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1470"/>
        <w:gridCol w:w="1363"/>
        <w:gridCol w:w="3825"/>
        <w:gridCol w:w="1134"/>
        <w:gridCol w:w="1134"/>
      </w:tblGrid>
      <w:tr w:rsidR="00761E6C" w:rsidRPr="008B1004" w14:paraId="7C6DB16A" w14:textId="77777777" w:rsidTr="00357399">
        <w:tc>
          <w:tcPr>
            <w:tcW w:w="1470" w:type="dxa"/>
            <w:tcBorders>
              <w:top w:val="single" w:sz="8" w:space="0" w:color="auto"/>
              <w:bottom w:val="single" w:sz="24" w:space="0" w:color="auto"/>
            </w:tcBorders>
          </w:tcPr>
          <w:p w14:paraId="10CA3AC4" w14:textId="77777777" w:rsidR="00761E6C" w:rsidRPr="007951BC" w:rsidRDefault="00761E6C" w:rsidP="00357399">
            <w:pPr>
              <w:rPr>
                <w:b/>
                <w:bCs/>
              </w:rPr>
            </w:pPr>
            <w:proofErr w:type="spellStart"/>
            <w:r w:rsidRPr="007951BC">
              <w:rPr>
                <w:b/>
                <w:bCs/>
                <w:color w:val="000000"/>
              </w:rPr>
              <w:t>Gene_id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  <w:bottom w:val="single" w:sz="24" w:space="0" w:color="auto"/>
            </w:tcBorders>
          </w:tcPr>
          <w:p w14:paraId="393D36E3" w14:textId="77777777" w:rsidR="00761E6C" w:rsidRPr="007951BC" w:rsidRDefault="00761E6C" w:rsidP="00357399">
            <w:pPr>
              <w:rPr>
                <w:b/>
                <w:bCs/>
              </w:rPr>
            </w:pPr>
            <w:r w:rsidRPr="007951BC">
              <w:rPr>
                <w:b/>
                <w:bCs/>
                <w:color w:val="000000"/>
              </w:rPr>
              <w:t>Gene</w:t>
            </w:r>
          </w:p>
        </w:tc>
        <w:tc>
          <w:tcPr>
            <w:tcW w:w="3825" w:type="dxa"/>
            <w:tcBorders>
              <w:top w:val="single" w:sz="8" w:space="0" w:color="auto"/>
              <w:bottom w:val="single" w:sz="24" w:space="0" w:color="auto"/>
            </w:tcBorders>
          </w:tcPr>
          <w:p w14:paraId="7C6F7974" w14:textId="77777777" w:rsidR="00761E6C" w:rsidRPr="007951BC" w:rsidRDefault="00761E6C" w:rsidP="00357399">
            <w:pPr>
              <w:rPr>
                <w:b/>
                <w:bCs/>
              </w:rPr>
            </w:pPr>
            <w:r w:rsidRPr="007951BC">
              <w:rPr>
                <w:b/>
                <w:bCs/>
                <w:color w:val="000000"/>
              </w:rPr>
              <w:t>Produc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24" w:space="0" w:color="auto"/>
            </w:tcBorders>
          </w:tcPr>
          <w:p w14:paraId="5B9352EC" w14:textId="77777777" w:rsidR="00761E6C" w:rsidRPr="007951BC" w:rsidRDefault="00761E6C" w:rsidP="00357399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l</w:t>
            </w:r>
            <w:r w:rsidRPr="007951BC">
              <w:rPr>
                <w:b/>
                <w:bCs/>
                <w:color w:val="000000"/>
              </w:rPr>
              <w:t>og2F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24" w:space="0" w:color="auto"/>
            </w:tcBorders>
          </w:tcPr>
          <w:p w14:paraId="3DE10445" w14:textId="77777777" w:rsidR="00761E6C" w:rsidRPr="007951BC" w:rsidRDefault="00761E6C" w:rsidP="00357399">
            <w:pPr>
              <w:rPr>
                <w:b/>
                <w:bCs/>
              </w:rPr>
            </w:pPr>
            <w:proofErr w:type="spellStart"/>
            <w:r w:rsidRPr="007951BC">
              <w:rPr>
                <w:b/>
                <w:bCs/>
                <w:i/>
                <w:iCs/>
                <w:color w:val="000000"/>
              </w:rPr>
              <w:t>p</w:t>
            </w:r>
            <w:r w:rsidRPr="007951BC">
              <w:rPr>
                <w:b/>
                <w:bCs/>
                <w:color w:val="000000"/>
              </w:rPr>
              <w:t>adj</w:t>
            </w:r>
            <w:proofErr w:type="spellEnd"/>
          </w:p>
        </w:tc>
      </w:tr>
      <w:tr w:rsidR="00761E6C" w:rsidRPr="008B1004" w14:paraId="4636D411" w14:textId="77777777" w:rsidTr="00357399">
        <w:tc>
          <w:tcPr>
            <w:tcW w:w="1470" w:type="dxa"/>
            <w:tcBorders>
              <w:top w:val="single" w:sz="24" w:space="0" w:color="auto"/>
            </w:tcBorders>
          </w:tcPr>
          <w:p w14:paraId="173C345C" w14:textId="77777777" w:rsidR="00761E6C" w:rsidRPr="007951BC" w:rsidRDefault="00761E6C" w:rsidP="00357399">
            <w:r w:rsidRPr="007951BC">
              <w:rPr>
                <w:color w:val="000000"/>
              </w:rPr>
              <w:t>RS02915</w:t>
            </w:r>
          </w:p>
        </w:tc>
        <w:tc>
          <w:tcPr>
            <w:tcW w:w="1363" w:type="dxa"/>
            <w:tcBorders>
              <w:top w:val="single" w:sz="24" w:space="0" w:color="auto"/>
            </w:tcBorders>
          </w:tcPr>
          <w:p w14:paraId="7BB162D8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fruR</w:t>
            </w:r>
            <w:proofErr w:type="spellEnd"/>
          </w:p>
        </w:tc>
        <w:tc>
          <w:tcPr>
            <w:tcW w:w="3825" w:type="dxa"/>
            <w:tcBorders>
              <w:top w:val="single" w:sz="24" w:space="0" w:color="auto"/>
            </w:tcBorders>
          </w:tcPr>
          <w:p w14:paraId="5F29E5DD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DeoR</w:t>
            </w:r>
            <w:proofErr w:type="spellEnd"/>
            <w:r w:rsidRPr="008B1004">
              <w:rPr>
                <w:color w:val="000000"/>
              </w:rPr>
              <w:t>/</w:t>
            </w:r>
            <w:proofErr w:type="spellStart"/>
            <w:r w:rsidRPr="008B1004">
              <w:rPr>
                <w:color w:val="000000"/>
              </w:rPr>
              <w:t>GlpR</w:t>
            </w:r>
            <w:proofErr w:type="spellEnd"/>
            <w:r w:rsidRPr="008B1004">
              <w:rPr>
                <w:color w:val="000000"/>
              </w:rPr>
              <w:t xml:space="preserve"> transcriptional regulator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6564309D" w14:textId="77777777" w:rsidR="00761E6C" w:rsidRPr="008B1004" w:rsidRDefault="00761E6C" w:rsidP="00357399">
            <w:r w:rsidRPr="008B1004">
              <w:rPr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4FA9F55D" w14:textId="77777777" w:rsidR="00761E6C" w:rsidRPr="008B1004" w:rsidRDefault="00761E6C" w:rsidP="00357399">
            <w:r w:rsidRPr="008B1004">
              <w:rPr>
                <w:color w:val="000000"/>
              </w:rPr>
              <w:t>1.1E-19</w:t>
            </w:r>
          </w:p>
        </w:tc>
      </w:tr>
      <w:tr w:rsidR="00761E6C" w:rsidRPr="008B1004" w14:paraId="41B2391D" w14:textId="77777777" w:rsidTr="00357399">
        <w:tc>
          <w:tcPr>
            <w:tcW w:w="1470" w:type="dxa"/>
          </w:tcPr>
          <w:p w14:paraId="40725D81" w14:textId="77777777" w:rsidR="00761E6C" w:rsidRPr="007951BC" w:rsidRDefault="00761E6C" w:rsidP="00357399">
            <w:r w:rsidRPr="007951BC">
              <w:rPr>
                <w:color w:val="000000"/>
              </w:rPr>
              <w:t>RS02920</w:t>
            </w:r>
          </w:p>
        </w:tc>
        <w:tc>
          <w:tcPr>
            <w:tcW w:w="1363" w:type="dxa"/>
          </w:tcPr>
          <w:p w14:paraId="7E79E2B8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fruB</w:t>
            </w:r>
            <w:proofErr w:type="spellEnd"/>
          </w:p>
        </w:tc>
        <w:tc>
          <w:tcPr>
            <w:tcW w:w="3825" w:type="dxa"/>
          </w:tcPr>
          <w:p w14:paraId="24FBAA47" w14:textId="77777777" w:rsidR="00761E6C" w:rsidRPr="008B1004" w:rsidRDefault="00761E6C" w:rsidP="00357399">
            <w:r w:rsidRPr="008B1004">
              <w:rPr>
                <w:color w:val="000000"/>
              </w:rPr>
              <w:t>1-phosphofructokinase</w:t>
            </w:r>
          </w:p>
        </w:tc>
        <w:tc>
          <w:tcPr>
            <w:tcW w:w="1134" w:type="dxa"/>
          </w:tcPr>
          <w:p w14:paraId="65C01BF7" w14:textId="77777777" w:rsidR="00761E6C" w:rsidRPr="008B1004" w:rsidRDefault="00761E6C" w:rsidP="00357399">
            <w:r w:rsidRPr="008B1004">
              <w:rPr>
                <w:color w:val="000000"/>
              </w:rPr>
              <w:t>1.9</w:t>
            </w:r>
          </w:p>
        </w:tc>
        <w:tc>
          <w:tcPr>
            <w:tcW w:w="1134" w:type="dxa"/>
          </w:tcPr>
          <w:p w14:paraId="15FDB916" w14:textId="77777777" w:rsidR="00761E6C" w:rsidRPr="008B1004" w:rsidRDefault="00761E6C" w:rsidP="00357399">
            <w:r w:rsidRPr="008B1004">
              <w:rPr>
                <w:color w:val="000000"/>
              </w:rPr>
              <w:t>4.3E-20</w:t>
            </w:r>
          </w:p>
        </w:tc>
      </w:tr>
      <w:tr w:rsidR="00761E6C" w:rsidRPr="008B1004" w14:paraId="158698C0" w14:textId="77777777" w:rsidTr="00357399">
        <w:tc>
          <w:tcPr>
            <w:tcW w:w="1470" w:type="dxa"/>
          </w:tcPr>
          <w:p w14:paraId="6D45E93F" w14:textId="77777777" w:rsidR="00761E6C" w:rsidRPr="007951BC" w:rsidRDefault="00761E6C" w:rsidP="00357399">
            <w:r w:rsidRPr="007951BC">
              <w:rPr>
                <w:color w:val="000000"/>
              </w:rPr>
              <w:t>RS03585</w:t>
            </w:r>
          </w:p>
        </w:tc>
        <w:tc>
          <w:tcPr>
            <w:tcW w:w="1363" w:type="dxa"/>
          </w:tcPr>
          <w:p w14:paraId="2E11FC51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3096E98" w14:textId="77777777" w:rsidR="00761E6C" w:rsidRPr="008B1004" w:rsidRDefault="00761E6C" w:rsidP="00357399">
            <w:r w:rsidRPr="008B1004">
              <w:rPr>
                <w:color w:val="000000"/>
              </w:rPr>
              <w:t>ABC transporter ATP-binding protein</w:t>
            </w:r>
          </w:p>
        </w:tc>
        <w:tc>
          <w:tcPr>
            <w:tcW w:w="1134" w:type="dxa"/>
          </w:tcPr>
          <w:p w14:paraId="1BE4756B" w14:textId="77777777" w:rsidR="00761E6C" w:rsidRPr="008B1004" w:rsidRDefault="00761E6C" w:rsidP="00357399">
            <w:r w:rsidRPr="008B1004">
              <w:rPr>
                <w:color w:val="000000"/>
              </w:rPr>
              <w:t>1.9</w:t>
            </w:r>
          </w:p>
        </w:tc>
        <w:tc>
          <w:tcPr>
            <w:tcW w:w="1134" w:type="dxa"/>
          </w:tcPr>
          <w:p w14:paraId="26794631" w14:textId="77777777" w:rsidR="00761E6C" w:rsidRPr="008B1004" w:rsidRDefault="00761E6C" w:rsidP="00357399">
            <w:r w:rsidRPr="008B1004">
              <w:rPr>
                <w:color w:val="000000"/>
              </w:rPr>
              <w:t>1.8E-30</w:t>
            </w:r>
          </w:p>
        </w:tc>
      </w:tr>
      <w:tr w:rsidR="00761E6C" w:rsidRPr="008B1004" w14:paraId="0C6CE80F" w14:textId="77777777" w:rsidTr="00357399">
        <w:tc>
          <w:tcPr>
            <w:tcW w:w="1470" w:type="dxa"/>
          </w:tcPr>
          <w:p w14:paraId="679EB425" w14:textId="77777777" w:rsidR="00761E6C" w:rsidRPr="007951BC" w:rsidRDefault="00761E6C" w:rsidP="00357399">
            <w:r w:rsidRPr="007951BC">
              <w:rPr>
                <w:color w:val="000000"/>
              </w:rPr>
              <w:t>RS03580</w:t>
            </w:r>
          </w:p>
        </w:tc>
        <w:tc>
          <w:tcPr>
            <w:tcW w:w="1363" w:type="dxa"/>
          </w:tcPr>
          <w:p w14:paraId="4E71EAB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345A727" w14:textId="77777777" w:rsidR="00761E6C" w:rsidRPr="008B1004" w:rsidRDefault="00761E6C" w:rsidP="00357399">
            <w:r w:rsidRPr="008B1004">
              <w:rPr>
                <w:color w:val="000000"/>
              </w:rPr>
              <w:t>ABC transporter permease</w:t>
            </w:r>
          </w:p>
        </w:tc>
        <w:tc>
          <w:tcPr>
            <w:tcW w:w="1134" w:type="dxa"/>
          </w:tcPr>
          <w:p w14:paraId="222A39A5" w14:textId="77777777" w:rsidR="00761E6C" w:rsidRPr="008B1004" w:rsidRDefault="00761E6C" w:rsidP="00357399">
            <w:r w:rsidRPr="008B1004">
              <w:rPr>
                <w:color w:val="000000"/>
              </w:rPr>
              <w:t>1.8</w:t>
            </w:r>
          </w:p>
        </w:tc>
        <w:tc>
          <w:tcPr>
            <w:tcW w:w="1134" w:type="dxa"/>
          </w:tcPr>
          <w:p w14:paraId="48F22471" w14:textId="77777777" w:rsidR="00761E6C" w:rsidRPr="008B1004" w:rsidRDefault="00761E6C" w:rsidP="00357399">
            <w:r w:rsidRPr="008B1004">
              <w:rPr>
                <w:color w:val="000000"/>
              </w:rPr>
              <w:t>6.3E-39</w:t>
            </w:r>
          </w:p>
        </w:tc>
      </w:tr>
      <w:tr w:rsidR="00761E6C" w:rsidRPr="008B1004" w14:paraId="6B75B186" w14:textId="77777777" w:rsidTr="00357399">
        <w:tc>
          <w:tcPr>
            <w:tcW w:w="1470" w:type="dxa"/>
          </w:tcPr>
          <w:p w14:paraId="490F353B" w14:textId="77777777" w:rsidR="00761E6C" w:rsidRPr="007951BC" w:rsidRDefault="00761E6C" w:rsidP="00357399">
            <w:r w:rsidRPr="007951BC">
              <w:rPr>
                <w:color w:val="000000"/>
              </w:rPr>
              <w:t>RS02030</w:t>
            </w:r>
          </w:p>
        </w:tc>
        <w:tc>
          <w:tcPr>
            <w:tcW w:w="1363" w:type="dxa"/>
          </w:tcPr>
          <w:p w14:paraId="6779F19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C365A44" w14:textId="77777777" w:rsidR="00761E6C" w:rsidRPr="008B1004" w:rsidRDefault="00761E6C" w:rsidP="00357399">
            <w:r w:rsidRPr="008B1004">
              <w:rPr>
                <w:color w:val="000000"/>
              </w:rPr>
              <w:t>PRD domain-containing protein</w:t>
            </w:r>
          </w:p>
        </w:tc>
        <w:tc>
          <w:tcPr>
            <w:tcW w:w="1134" w:type="dxa"/>
          </w:tcPr>
          <w:p w14:paraId="5C31BAD1" w14:textId="77777777" w:rsidR="00761E6C" w:rsidRPr="008B1004" w:rsidRDefault="00761E6C" w:rsidP="00357399">
            <w:r w:rsidRPr="008B1004">
              <w:rPr>
                <w:color w:val="000000"/>
              </w:rPr>
              <w:t>1.7</w:t>
            </w:r>
          </w:p>
        </w:tc>
        <w:tc>
          <w:tcPr>
            <w:tcW w:w="1134" w:type="dxa"/>
          </w:tcPr>
          <w:p w14:paraId="7AD8D524" w14:textId="77777777" w:rsidR="00761E6C" w:rsidRPr="008B1004" w:rsidRDefault="00761E6C" w:rsidP="00357399">
            <w:r w:rsidRPr="008B1004">
              <w:rPr>
                <w:color w:val="000000"/>
              </w:rPr>
              <w:t>1.5E-07</w:t>
            </w:r>
          </w:p>
        </w:tc>
      </w:tr>
      <w:tr w:rsidR="00761E6C" w:rsidRPr="008B1004" w14:paraId="28CF57AD" w14:textId="77777777" w:rsidTr="00357399">
        <w:tc>
          <w:tcPr>
            <w:tcW w:w="1470" w:type="dxa"/>
          </w:tcPr>
          <w:p w14:paraId="1D284DCE" w14:textId="77777777" w:rsidR="00761E6C" w:rsidRPr="007951BC" w:rsidRDefault="00761E6C" w:rsidP="00357399">
            <w:r w:rsidRPr="007951BC">
              <w:rPr>
                <w:color w:val="000000"/>
              </w:rPr>
              <w:t>RS03860</w:t>
            </w:r>
          </w:p>
        </w:tc>
        <w:tc>
          <w:tcPr>
            <w:tcW w:w="1363" w:type="dxa"/>
          </w:tcPr>
          <w:p w14:paraId="2E3D8F82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anC</w:t>
            </w:r>
            <w:proofErr w:type="spellEnd"/>
          </w:p>
        </w:tc>
        <w:tc>
          <w:tcPr>
            <w:tcW w:w="3825" w:type="dxa"/>
          </w:tcPr>
          <w:p w14:paraId="0AB7467F" w14:textId="77777777" w:rsidR="00761E6C" w:rsidRPr="008B1004" w:rsidRDefault="00761E6C" w:rsidP="00357399">
            <w:r w:rsidRPr="008B1004">
              <w:rPr>
                <w:color w:val="000000"/>
              </w:rPr>
              <w:t>Lanthionine synthetase C family protein</w:t>
            </w:r>
          </w:p>
        </w:tc>
        <w:tc>
          <w:tcPr>
            <w:tcW w:w="1134" w:type="dxa"/>
          </w:tcPr>
          <w:p w14:paraId="34182891" w14:textId="77777777" w:rsidR="00761E6C" w:rsidRPr="008B1004" w:rsidRDefault="00761E6C" w:rsidP="00357399">
            <w:r w:rsidRPr="008B1004">
              <w:rPr>
                <w:color w:val="000000"/>
              </w:rPr>
              <w:t>1.6</w:t>
            </w:r>
          </w:p>
        </w:tc>
        <w:tc>
          <w:tcPr>
            <w:tcW w:w="1134" w:type="dxa"/>
          </w:tcPr>
          <w:p w14:paraId="1DD8FF85" w14:textId="77777777" w:rsidR="00761E6C" w:rsidRPr="008B1004" w:rsidRDefault="00761E6C" w:rsidP="00357399">
            <w:r w:rsidRPr="008B1004">
              <w:rPr>
                <w:color w:val="000000"/>
              </w:rPr>
              <w:t>7.7E-12</w:t>
            </w:r>
          </w:p>
        </w:tc>
      </w:tr>
      <w:tr w:rsidR="00761E6C" w:rsidRPr="008B1004" w14:paraId="39D9D6FE" w14:textId="77777777" w:rsidTr="00357399">
        <w:tc>
          <w:tcPr>
            <w:tcW w:w="1470" w:type="dxa"/>
          </w:tcPr>
          <w:p w14:paraId="356350D4" w14:textId="77777777" w:rsidR="00761E6C" w:rsidRPr="007951BC" w:rsidRDefault="00761E6C" w:rsidP="00357399">
            <w:r w:rsidRPr="007951BC">
              <w:rPr>
                <w:color w:val="000000"/>
              </w:rPr>
              <w:t>RS00215</w:t>
            </w:r>
          </w:p>
        </w:tc>
        <w:tc>
          <w:tcPr>
            <w:tcW w:w="1363" w:type="dxa"/>
          </w:tcPr>
          <w:p w14:paraId="3E20ABB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6681EAA" w14:textId="77777777" w:rsidR="00761E6C" w:rsidRPr="008B1004" w:rsidRDefault="00761E6C" w:rsidP="00357399">
            <w:r w:rsidRPr="008B1004">
              <w:rPr>
                <w:color w:val="000000"/>
              </w:rPr>
              <w:t>Hypothetical protein</w:t>
            </w:r>
          </w:p>
        </w:tc>
        <w:tc>
          <w:tcPr>
            <w:tcW w:w="1134" w:type="dxa"/>
          </w:tcPr>
          <w:p w14:paraId="636D266A" w14:textId="77777777" w:rsidR="00761E6C" w:rsidRPr="008B1004" w:rsidRDefault="00761E6C" w:rsidP="00357399">
            <w:r w:rsidRPr="008B1004">
              <w:rPr>
                <w:color w:val="000000"/>
              </w:rPr>
              <w:t>1.6</w:t>
            </w:r>
          </w:p>
        </w:tc>
        <w:tc>
          <w:tcPr>
            <w:tcW w:w="1134" w:type="dxa"/>
          </w:tcPr>
          <w:p w14:paraId="6D67955C" w14:textId="77777777" w:rsidR="00761E6C" w:rsidRPr="008B1004" w:rsidRDefault="00761E6C" w:rsidP="00357399">
            <w:r w:rsidRPr="008B1004">
              <w:rPr>
                <w:color w:val="000000"/>
              </w:rPr>
              <w:t>5.6E-21</w:t>
            </w:r>
          </w:p>
        </w:tc>
      </w:tr>
      <w:tr w:rsidR="00761E6C" w:rsidRPr="008B1004" w14:paraId="054CF634" w14:textId="77777777" w:rsidTr="00357399">
        <w:tc>
          <w:tcPr>
            <w:tcW w:w="1470" w:type="dxa"/>
          </w:tcPr>
          <w:p w14:paraId="7519AFC1" w14:textId="77777777" w:rsidR="00761E6C" w:rsidRPr="007951BC" w:rsidRDefault="00761E6C" w:rsidP="00357399">
            <w:r w:rsidRPr="007951BC">
              <w:rPr>
                <w:color w:val="000000"/>
              </w:rPr>
              <w:t>RS03575</w:t>
            </w:r>
          </w:p>
        </w:tc>
        <w:tc>
          <w:tcPr>
            <w:tcW w:w="1363" w:type="dxa"/>
          </w:tcPr>
          <w:p w14:paraId="7578650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6C8257E" w14:textId="77777777" w:rsidR="00761E6C" w:rsidRPr="008B1004" w:rsidRDefault="00761E6C" w:rsidP="00357399">
            <w:r w:rsidRPr="008B1004">
              <w:rPr>
                <w:color w:val="000000"/>
              </w:rPr>
              <w:t>ABC transporter substrate-binding protein</w:t>
            </w:r>
          </w:p>
        </w:tc>
        <w:tc>
          <w:tcPr>
            <w:tcW w:w="1134" w:type="dxa"/>
          </w:tcPr>
          <w:p w14:paraId="675320EC" w14:textId="77777777" w:rsidR="00761E6C" w:rsidRPr="008B1004" w:rsidRDefault="00761E6C" w:rsidP="00357399">
            <w:r w:rsidRPr="008B1004">
              <w:rPr>
                <w:color w:val="000000"/>
              </w:rPr>
              <w:t>1.5</w:t>
            </w:r>
          </w:p>
        </w:tc>
        <w:tc>
          <w:tcPr>
            <w:tcW w:w="1134" w:type="dxa"/>
          </w:tcPr>
          <w:p w14:paraId="7B22E8E1" w14:textId="77777777" w:rsidR="00761E6C" w:rsidRPr="008B1004" w:rsidRDefault="00761E6C" w:rsidP="00357399">
            <w:r w:rsidRPr="008B1004">
              <w:rPr>
                <w:color w:val="000000"/>
              </w:rPr>
              <w:t>1.5E-28</w:t>
            </w:r>
          </w:p>
        </w:tc>
      </w:tr>
      <w:tr w:rsidR="00761E6C" w:rsidRPr="008B1004" w14:paraId="0FCFFDE8" w14:textId="77777777" w:rsidTr="00357399">
        <w:tc>
          <w:tcPr>
            <w:tcW w:w="1470" w:type="dxa"/>
          </w:tcPr>
          <w:p w14:paraId="748DE31B" w14:textId="77777777" w:rsidR="00761E6C" w:rsidRPr="007951BC" w:rsidRDefault="00761E6C" w:rsidP="00357399">
            <w:r w:rsidRPr="007951BC">
              <w:rPr>
                <w:color w:val="000000"/>
              </w:rPr>
              <w:t>RS02685</w:t>
            </w:r>
          </w:p>
        </w:tc>
        <w:tc>
          <w:tcPr>
            <w:tcW w:w="1363" w:type="dxa"/>
          </w:tcPr>
          <w:p w14:paraId="024E882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9CB32D7" w14:textId="77777777" w:rsidR="00761E6C" w:rsidRPr="008B1004" w:rsidRDefault="00761E6C" w:rsidP="00357399">
            <w:r w:rsidRPr="008B1004">
              <w:rPr>
                <w:color w:val="000000"/>
              </w:rPr>
              <w:t>Lipopolysaccharide biosynthesis protein</w:t>
            </w:r>
          </w:p>
        </w:tc>
        <w:tc>
          <w:tcPr>
            <w:tcW w:w="1134" w:type="dxa"/>
          </w:tcPr>
          <w:p w14:paraId="236A2BB1" w14:textId="77777777" w:rsidR="00761E6C" w:rsidRPr="008B1004" w:rsidRDefault="00761E6C" w:rsidP="00357399">
            <w:r w:rsidRPr="008B1004">
              <w:rPr>
                <w:color w:val="000000"/>
              </w:rPr>
              <w:t>1.5</w:t>
            </w:r>
          </w:p>
        </w:tc>
        <w:tc>
          <w:tcPr>
            <w:tcW w:w="1134" w:type="dxa"/>
          </w:tcPr>
          <w:p w14:paraId="3B1AD7A7" w14:textId="77777777" w:rsidR="00761E6C" w:rsidRPr="008B1004" w:rsidRDefault="00761E6C" w:rsidP="00357399">
            <w:r w:rsidRPr="008B1004">
              <w:rPr>
                <w:color w:val="000000"/>
              </w:rPr>
              <w:t>7.6E-14</w:t>
            </w:r>
          </w:p>
        </w:tc>
      </w:tr>
      <w:tr w:rsidR="00761E6C" w:rsidRPr="008B1004" w14:paraId="58A11CD4" w14:textId="77777777" w:rsidTr="00357399">
        <w:tc>
          <w:tcPr>
            <w:tcW w:w="1470" w:type="dxa"/>
          </w:tcPr>
          <w:p w14:paraId="394C77C3" w14:textId="77777777" w:rsidR="00761E6C" w:rsidRPr="007951BC" w:rsidRDefault="00761E6C" w:rsidP="00357399">
            <w:r w:rsidRPr="007951BC">
              <w:rPr>
                <w:color w:val="000000"/>
              </w:rPr>
              <w:t>RS02680</w:t>
            </w:r>
          </w:p>
        </w:tc>
        <w:tc>
          <w:tcPr>
            <w:tcW w:w="1363" w:type="dxa"/>
          </w:tcPr>
          <w:p w14:paraId="459B3C7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F6ABBA0" w14:textId="77777777" w:rsidR="00761E6C" w:rsidRPr="008B1004" w:rsidRDefault="00761E6C" w:rsidP="00357399">
            <w:r w:rsidRPr="008B1004">
              <w:rPr>
                <w:color w:val="000000"/>
              </w:rPr>
              <w:t>DUF2304 domain-containing protein</w:t>
            </w:r>
          </w:p>
        </w:tc>
        <w:tc>
          <w:tcPr>
            <w:tcW w:w="1134" w:type="dxa"/>
          </w:tcPr>
          <w:p w14:paraId="6CACDDA3" w14:textId="77777777" w:rsidR="00761E6C" w:rsidRPr="008B1004" w:rsidRDefault="00761E6C" w:rsidP="00357399">
            <w:r w:rsidRPr="008B1004">
              <w:rPr>
                <w:color w:val="000000"/>
              </w:rPr>
              <w:t>1.5</w:t>
            </w:r>
          </w:p>
        </w:tc>
        <w:tc>
          <w:tcPr>
            <w:tcW w:w="1134" w:type="dxa"/>
          </w:tcPr>
          <w:p w14:paraId="3EBFA170" w14:textId="77777777" w:rsidR="00761E6C" w:rsidRPr="008B1004" w:rsidRDefault="00761E6C" w:rsidP="00357399">
            <w:r w:rsidRPr="008B1004">
              <w:rPr>
                <w:color w:val="000000"/>
              </w:rPr>
              <w:t>1.2E-15</w:t>
            </w:r>
          </w:p>
        </w:tc>
      </w:tr>
      <w:tr w:rsidR="00761E6C" w:rsidRPr="008B1004" w14:paraId="6364C6DE" w14:textId="77777777" w:rsidTr="00357399">
        <w:tc>
          <w:tcPr>
            <w:tcW w:w="1470" w:type="dxa"/>
          </w:tcPr>
          <w:p w14:paraId="37DBD45F" w14:textId="77777777" w:rsidR="00761E6C" w:rsidRPr="007951BC" w:rsidRDefault="00761E6C" w:rsidP="00357399">
            <w:r w:rsidRPr="007951BC">
              <w:rPr>
                <w:color w:val="000000"/>
              </w:rPr>
              <w:t>RS03855</w:t>
            </w:r>
          </w:p>
        </w:tc>
        <w:tc>
          <w:tcPr>
            <w:tcW w:w="1363" w:type="dxa"/>
          </w:tcPr>
          <w:p w14:paraId="076F14CF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rtT</w:t>
            </w:r>
            <w:proofErr w:type="spellEnd"/>
          </w:p>
        </w:tc>
        <w:tc>
          <w:tcPr>
            <w:tcW w:w="3825" w:type="dxa"/>
          </w:tcPr>
          <w:p w14:paraId="4B7E09F0" w14:textId="77777777" w:rsidR="00761E6C" w:rsidRPr="008B1004" w:rsidRDefault="00761E6C" w:rsidP="00357399">
            <w:r w:rsidRPr="008B1004">
              <w:rPr>
                <w:color w:val="000000"/>
              </w:rPr>
              <w:t>ABC transporter ATP-binding protein</w:t>
            </w:r>
          </w:p>
        </w:tc>
        <w:tc>
          <w:tcPr>
            <w:tcW w:w="1134" w:type="dxa"/>
          </w:tcPr>
          <w:p w14:paraId="3D5013A1" w14:textId="77777777" w:rsidR="00761E6C" w:rsidRPr="008B1004" w:rsidRDefault="00761E6C" w:rsidP="00357399">
            <w:r w:rsidRPr="008B1004">
              <w:rPr>
                <w:color w:val="000000"/>
              </w:rPr>
              <w:t>1.4</w:t>
            </w:r>
          </w:p>
        </w:tc>
        <w:tc>
          <w:tcPr>
            <w:tcW w:w="1134" w:type="dxa"/>
          </w:tcPr>
          <w:p w14:paraId="440DE05A" w14:textId="77777777" w:rsidR="00761E6C" w:rsidRPr="008B1004" w:rsidRDefault="00761E6C" w:rsidP="00357399">
            <w:r w:rsidRPr="008B1004">
              <w:rPr>
                <w:color w:val="000000"/>
              </w:rPr>
              <w:t>1.2E-20</w:t>
            </w:r>
          </w:p>
        </w:tc>
      </w:tr>
      <w:tr w:rsidR="00761E6C" w:rsidRPr="008B1004" w14:paraId="625DA113" w14:textId="77777777" w:rsidTr="00357399">
        <w:tc>
          <w:tcPr>
            <w:tcW w:w="1470" w:type="dxa"/>
          </w:tcPr>
          <w:p w14:paraId="2C2E1B40" w14:textId="77777777" w:rsidR="00761E6C" w:rsidRPr="007951BC" w:rsidRDefault="00761E6C" w:rsidP="00357399">
            <w:r w:rsidRPr="007951BC">
              <w:rPr>
                <w:color w:val="000000"/>
              </w:rPr>
              <w:t>RS02690</w:t>
            </w:r>
          </w:p>
        </w:tc>
        <w:tc>
          <w:tcPr>
            <w:tcW w:w="1363" w:type="dxa"/>
          </w:tcPr>
          <w:p w14:paraId="7FD82F9A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3A7207B" w14:textId="77777777" w:rsidR="00761E6C" w:rsidRPr="008B1004" w:rsidRDefault="00761E6C" w:rsidP="00357399">
            <w:r w:rsidRPr="008B1004">
              <w:rPr>
                <w:color w:val="000000"/>
              </w:rPr>
              <w:t>DUF2142 domain-containing protein</w:t>
            </w:r>
          </w:p>
        </w:tc>
        <w:tc>
          <w:tcPr>
            <w:tcW w:w="1134" w:type="dxa"/>
          </w:tcPr>
          <w:p w14:paraId="5D95DA23" w14:textId="77777777" w:rsidR="00761E6C" w:rsidRPr="008B1004" w:rsidRDefault="00761E6C" w:rsidP="00357399">
            <w:r w:rsidRPr="008B1004">
              <w:rPr>
                <w:color w:val="000000"/>
              </w:rPr>
              <w:t>1.4</w:t>
            </w:r>
          </w:p>
        </w:tc>
        <w:tc>
          <w:tcPr>
            <w:tcW w:w="1134" w:type="dxa"/>
          </w:tcPr>
          <w:p w14:paraId="58DE472E" w14:textId="77777777" w:rsidR="00761E6C" w:rsidRPr="008B1004" w:rsidRDefault="00761E6C" w:rsidP="00357399">
            <w:r w:rsidRPr="008B1004">
              <w:rPr>
                <w:color w:val="000000"/>
              </w:rPr>
              <w:t>1.3E-13</w:t>
            </w:r>
          </w:p>
        </w:tc>
      </w:tr>
      <w:tr w:rsidR="00761E6C" w:rsidRPr="008B1004" w14:paraId="106CB785" w14:textId="77777777" w:rsidTr="00357399">
        <w:tc>
          <w:tcPr>
            <w:tcW w:w="1470" w:type="dxa"/>
          </w:tcPr>
          <w:p w14:paraId="3CF94F49" w14:textId="77777777" w:rsidR="00761E6C" w:rsidRPr="007951BC" w:rsidRDefault="00761E6C" w:rsidP="00357399">
            <w:r w:rsidRPr="007951BC">
              <w:rPr>
                <w:color w:val="000000"/>
              </w:rPr>
              <w:t>RS07255</w:t>
            </w:r>
          </w:p>
        </w:tc>
        <w:tc>
          <w:tcPr>
            <w:tcW w:w="1363" w:type="dxa"/>
          </w:tcPr>
          <w:p w14:paraId="4363874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C487305" w14:textId="77777777" w:rsidR="00761E6C" w:rsidRPr="008B1004" w:rsidRDefault="00761E6C" w:rsidP="00357399">
            <w:r w:rsidRPr="008B1004">
              <w:rPr>
                <w:color w:val="000000"/>
              </w:rPr>
              <w:t>DUF1492 domain-containing protein</w:t>
            </w:r>
          </w:p>
        </w:tc>
        <w:tc>
          <w:tcPr>
            <w:tcW w:w="1134" w:type="dxa"/>
          </w:tcPr>
          <w:p w14:paraId="62717FAD" w14:textId="77777777" w:rsidR="00761E6C" w:rsidRPr="008B1004" w:rsidRDefault="00761E6C" w:rsidP="00357399">
            <w:r w:rsidRPr="008B1004">
              <w:rPr>
                <w:color w:val="000000"/>
              </w:rPr>
              <w:t>1.4</w:t>
            </w:r>
          </w:p>
        </w:tc>
        <w:tc>
          <w:tcPr>
            <w:tcW w:w="1134" w:type="dxa"/>
          </w:tcPr>
          <w:p w14:paraId="373BE92A" w14:textId="77777777" w:rsidR="00761E6C" w:rsidRPr="008B1004" w:rsidRDefault="00761E6C" w:rsidP="00357399">
            <w:r w:rsidRPr="008B1004">
              <w:rPr>
                <w:color w:val="000000"/>
              </w:rPr>
              <w:t>1.4E-08</w:t>
            </w:r>
          </w:p>
        </w:tc>
      </w:tr>
      <w:tr w:rsidR="00761E6C" w:rsidRPr="008B1004" w14:paraId="5989EE61" w14:textId="77777777" w:rsidTr="00357399">
        <w:tc>
          <w:tcPr>
            <w:tcW w:w="1470" w:type="dxa"/>
          </w:tcPr>
          <w:p w14:paraId="35C912D4" w14:textId="77777777" w:rsidR="00761E6C" w:rsidRPr="007951BC" w:rsidRDefault="00761E6C" w:rsidP="00357399">
            <w:r w:rsidRPr="007951BC">
              <w:rPr>
                <w:color w:val="000000"/>
              </w:rPr>
              <w:t>RS08340</w:t>
            </w:r>
          </w:p>
        </w:tc>
        <w:tc>
          <w:tcPr>
            <w:tcW w:w="1363" w:type="dxa"/>
          </w:tcPr>
          <w:p w14:paraId="7DE41A9D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lo</w:t>
            </w:r>
            <w:proofErr w:type="spellEnd"/>
          </w:p>
        </w:tc>
        <w:tc>
          <w:tcPr>
            <w:tcW w:w="3825" w:type="dxa"/>
          </w:tcPr>
          <w:p w14:paraId="32DE03CE" w14:textId="77777777" w:rsidR="00761E6C" w:rsidRPr="008B1004" w:rsidRDefault="00761E6C" w:rsidP="00357399">
            <w:r w:rsidRPr="008B1004">
              <w:rPr>
                <w:color w:val="000000"/>
              </w:rPr>
              <w:t>Cholesterol-dependent cytolysin</w:t>
            </w:r>
          </w:p>
        </w:tc>
        <w:tc>
          <w:tcPr>
            <w:tcW w:w="1134" w:type="dxa"/>
          </w:tcPr>
          <w:p w14:paraId="0A44B89A" w14:textId="77777777" w:rsidR="00761E6C" w:rsidRPr="008B1004" w:rsidRDefault="00761E6C" w:rsidP="00357399">
            <w:r w:rsidRPr="008B1004">
              <w:rPr>
                <w:color w:val="000000"/>
              </w:rPr>
              <w:t>1.4</w:t>
            </w:r>
          </w:p>
        </w:tc>
        <w:tc>
          <w:tcPr>
            <w:tcW w:w="1134" w:type="dxa"/>
          </w:tcPr>
          <w:p w14:paraId="096A995B" w14:textId="77777777" w:rsidR="00761E6C" w:rsidRPr="008B1004" w:rsidRDefault="00761E6C" w:rsidP="00357399">
            <w:r w:rsidRPr="008B1004">
              <w:rPr>
                <w:color w:val="000000"/>
              </w:rPr>
              <w:t>3.4E-05</w:t>
            </w:r>
          </w:p>
        </w:tc>
      </w:tr>
      <w:tr w:rsidR="00761E6C" w:rsidRPr="008B1004" w14:paraId="48EBDE7E" w14:textId="77777777" w:rsidTr="00357399">
        <w:tc>
          <w:tcPr>
            <w:tcW w:w="1470" w:type="dxa"/>
          </w:tcPr>
          <w:p w14:paraId="1B8AF388" w14:textId="77777777" w:rsidR="00761E6C" w:rsidRPr="007951BC" w:rsidRDefault="00761E6C" w:rsidP="00357399">
            <w:r w:rsidRPr="007951BC">
              <w:rPr>
                <w:color w:val="000000"/>
              </w:rPr>
              <w:t>RS02925</w:t>
            </w:r>
          </w:p>
        </w:tc>
        <w:tc>
          <w:tcPr>
            <w:tcW w:w="1363" w:type="dxa"/>
          </w:tcPr>
          <w:p w14:paraId="3CAD5849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fruA</w:t>
            </w:r>
            <w:proofErr w:type="spellEnd"/>
          </w:p>
        </w:tc>
        <w:tc>
          <w:tcPr>
            <w:tcW w:w="3825" w:type="dxa"/>
          </w:tcPr>
          <w:p w14:paraId="6120C4FB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A</w:t>
            </w:r>
          </w:p>
        </w:tc>
        <w:tc>
          <w:tcPr>
            <w:tcW w:w="1134" w:type="dxa"/>
          </w:tcPr>
          <w:p w14:paraId="4131B091" w14:textId="77777777" w:rsidR="00761E6C" w:rsidRPr="008B1004" w:rsidRDefault="00761E6C" w:rsidP="00357399">
            <w:r w:rsidRPr="008B1004">
              <w:rPr>
                <w:color w:val="000000"/>
              </w:rPr>
              <w:t>1.4</w:t>
            </w:r>
          </w:p>
        </w:tc>
        <w:tc>
          <w:tcPr>
            <w:tcW w:w="1134" w:type="dxa"/>
          </w:tcPr>
          <w:p w14:paraId="2A4F8D48" w14:textId="77777777" w:rsidR="00761E6C" w:rsidRPr="008B1004" w:rsidRDefault="00761E6C" w:rsidP="00357399">
            <w:r w:rsidRPr="008B1004">
              <w:rPr>
                <w:color w:val="000000"/>
              </w:rPr>
              <w:t>3.9E-11</w:t>
            </w:r>
          </w:p>
        </w:tc>
      </w:tr>
      <w:tr w:rsidR="00761E6C" w:rsidRPr="008B1004" w14:paraId="1084D03E" w14:textId="77777777" w:rsidTr="00357399">
        <w:tc>
          <w:tcPr>
            <w:tcW w:w="1470" w:type="dxa"/>
          </w:tcPr>
          <w:p w14:paraId="1BC371B9" w14:textId="77777777" w:rsidR="00761E6C" w:rsidRPr="007951BC" w:rsidRDefault="00761E6C" w:rsidP="00357399">
            <w:r w:rsidRPr="007951BC">
              <w:rPr>
                <w:color w:val="000000"/>
              </w:rPr>
              <w:t>RS03895</w:t>
            </w:r>
          </w:p>
        </w:tc>
        <w:tc>
          <w:tcPr>
            <w:tcW w:w="1363" w:type="dxa"/>
          </w:tcPr>
          <w:p w14:paraId="33EE99E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39308A2" w14:textId="77777777" w:rsidR="00761E6C" w:rsidRPr="008B1004" w:rsidRDefault="00761E6C" w:rsidP="00357399">
            <w:r w:rsidRPr="008B1004">
              <w:rPr>
                <w:color w:val="000000"/>
              </w:rPr>
              <w:t>Helix-turn-helix transcriptional regulator</w:t>
            </w:r>
          </w:p>
        </w:tc>
        <w:tc>
          <w:tcPr>
            <w:tcW w:w="1134" w:type="dxa"/>
          </w:tcPr>
          <w:p w14:paraId="1ABF2744" w14:textId="77777777" w:rsidR="00761E6C" w:rsidRPr="008B1004" w:rsidRDefault="00761E6C" w:rsidP="00357399">
            <w:r w:rsidRPr="008B1004">
              <w:rPr>
                <w:color w:val="000000"/>
              </w:rPr>
              <w:t>1.3</w:t>
            </w:r>
          </w:p>
        </w:tc>
        <w:tc>
          <w:tcPr>
            <w:tcW w:w="1134" w:type="dxa"/>
          </w:tcPr>
          <w:p w14:paraId="32520B35" w14:textId="77777777" w:rsidR="00761E6C" w:rsidRPr="008B1004" w:rsidRDefault="00761E6C" w:rsidP="00357399">
            <w:r w:rsidRPr="008B1004">
              <w:rPr>
                <w:color w:val="000000"/>
              </w:rPr>
              <w:t>6.1E-06</w:t>
            </w:r>
          </w:p>
        </w:tc>
      </w:tr>
      <w:tr w:rsidR="00761E6C" w:rsidRPr="008B1004" w14:paraId="381BD141" w14:textId="77777777" w:rsidTr="00357399">
        <w:tc>
          <w:tcPr>
            <w:tcW w:w="1470" w:type="dxa"/>
          </w:tcPr>
          <w:p w14:paraId="523581C9" w14:textId="77777777" w:rsidR="00761E6C" w:rsidRPr="007951BC" w:rsidRDefault="00761E6C" w:rsidP="00357399">
            <w:r w:rsidRPr="007951BC">
              <w:rPr>
                <w:color w:val="000000"/>
              </w:rPr>
              <w:t>RS05170</w:t>
            </w:r>
          </w:p>
        </w:tc>
        <w:tc>
          <w:tcPr>
            <w:tcW w:w="1363" w:type="dxa"/>
          </w:tcPr>
          <w:p w14:paraId="69C0DCC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grab</w:t>
            </w:r>
          </w:p>
        </w:tc>
        <w:tc>
          <w:tcPr>
            <w:tcW w:w="3825" w:type="dxa"/>
          </w:tcPr>
          <w:p w14:paraId="26E19EB3" w14:textId="77777777" w:rsidR="00761E6C" w:rsidRPr="008B1004" w:rsidRDefault="00761E6C" w:rsidP="00357399">
            <w:r w:rsidRPr="008B1004">
              <w:rPr>
                <w:color w:val="000000"/>
              </w:rPr>
              <w:t>G-related a2-macroglobulin-binding protein</w:t>
            </w:r>
          </w:p>
        </w:tc>
        <w:tc>
          <w:tcPr>
            <w:tcW w:w="1134" w:type="dxa"/>
          </w:tcPr>
          <w:p w14:paraId="3891F08D" w14:textId="77777777" w:rsidR="00761E6C" w:rsidRPr="008B1004" w:rsidRDefault="00761E6C" w:rsidP="00357399">
            <w:r w:rsidRPr="008B1004">
              <w:rPr>
                <w:color w:val="000000"/>
              </w:rPr>
              <w:t>1.3</w:t>
            </w:r>
          </w:p>
        </w:tc>
        <w:tc>
          <w:tcPr>
            <w:tcW w:w="1134" w:type="dxa"/>
          </w:tcPr>
          <w:p w14:paraId="51C61B8D" w14:textId="77777777" w:rsidR="00761E6C" w:rsidRPr="008B1004" w:rsidRDefault="00761E6C" w:rsidP="00357399">
            <w:r w:rsidRPr="008B1004">
              <w:rPr>
                <w:color w:val="000000"/>
              </w:rPr>
              <w:t>9.4E-15</w:t>
            </w:r>
          </w:p>
        </w:tc>
      </w:tr>
      <w:tr w:rsidR="00761E6C" w:rsidRPr="008B1004" w14:paraId="1CCED2A3" w14:textId="77777777" w:rsidTr="00357399">
        <w:tc>
          <w:tcPr>
            <w:tcW w:w="1470" w:type="dxa"/>
          </w:tcPr>
          <w:p w14:paraId="1E378D12" w14:textId="77777777" w:rsidR="00761E6C" w:rsidRPr="007951BC" w:rsidRDefault="00761E6C" w:rsidP="00357399">
            <w:r w:rsidRPr="007951BC">
              <w:rPr>
                <w:color w:val="000000"/>
              </w:rPr>
              <w:t>RS08345</w:t>
            </w:r>
          </w:p>
        </w:tc>
        <w:tc>
          <w:tcPr>
            <w:tcW w:w="1363" w:type="dxa"/>
          </w:tcPr>
          <w:p w14:paraId="542BB8F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ifs</w:t>
            </w:r>
          </w:p>
        </w:tc>
        <w:tc>
          <w:tcPr>
            <w:tcW w:w="3825" w:type="dxa"/>
          </w:tcPr>
          <w:p w14:paraId="2C62C161" w14:textId="77777777" w:rsidR="00761E6C" w:rsidRPr="008B1004" w:rsidRDefault="00761E6C" w:rsidP="00357399">
            <w:r w:rsidRPr="008B1004">
              <w:rPr>
                <w:color w:val="000000"/>
              </w:rPr>
              <w:t xml:space="preserve">NAD </w:t>
            </w:r>
            <w:proofErr w:type="spellStart"/>
            <w:r w:rsidRPr="008B1004">
              <w:rPr>
                <w:color w:val="000000"/>
              </w:rPr>
              <w:t>glycohydrolase</w:t>
            </w:r>
            <w:proofErr w:type="spellEnd"/>
            <w:r w:rsidRPr="008B1004">
              <w:rPr>
                <w:color w:val="000000"/>
              </w:rPr>
              <w:t xml:space="preserve"> inhibitor</w:t>
            </w:r>
          </w:p>
        </w:tc>
        <w:tc>
          <w:tcPr>
            <w:tcW w:w="1134" w:type="dxa"/>
          </w:tcPr>
          <w:p w14:paraId="63A1792F" w14:textId="77777777" w:rsidR="00761E6C" w:rsidRPr="008B1004" w:rsidRDefault="00761E6C" w:rsidP="00357399">
            <w:r w:rsidRPr="008B1004">
              <w:rPr>
                <w:color w:val="000000"/>
              </w:rPr>
              <w:t>1.3</w:t>
            </w:r>
          </w:p>
        </w:tc>
        <w:tc>
          <w:tcPr>
            <w:tcW w:w="1134" w:type="dxa"/>
          </w:tcPr>
          <w:p w14:paraId="44B2DCD6" w14:textId="77777777" w:rsidR="00761E6C" w:rsidRPr="008B1004" w:rsidRDefault="00761E6C" w:rsidP="00357399">
            <w:r w:rsidRPr="008B1004">
              <w:rPr>
                <w:color w:val="000000"/>
              </w:rPr>
              <w:t>2.8E-04</w:t>
            </w:r>
          </w:p>
        </w:tc>
      </w:tr>
      <w:tr w:rsidR="00761E6C" w:rsidRPr="008B1004" w14:paraId="68CB6F62" w14:textId="77777777" w:rsidTr="00357399">
        <w:tc>
          <w:tcPr>
            <w:tcW w:w="1470" w:type="dxa"/>
          </w:tcPr>
          <w:p w14:paraId="45738956" w14:textId="77777777" w:rsidR="00761E6C" w:rsidRPr="007951BC" w:rsidRDefault="00761E6C" w:rsidP="00357399">
            <w:r w:rsidRPr="007951BC">
              <w:rPr>
                <w:color w:val="000000"/>
              </w:rPr>
              <w:t>RS00125</w:t>
            </w:r>
          </w:p>
        </w:tc>
        <w:tc>
          <w:tcPr>
            <w:tcW w:w="1363" w:type="dxa"/>
          </w:tcPr>
          <w:p w14:paraId="7C68851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0C62C21" w14:textId="77777777" w:rsidR="00761E6C" w:rsidRPr="008B1004" w:rsidRDefault="00761E6C" w:rsidP="00357399">
            <w:r w:rsidRPr="008B1004">
              <w:rPr>
                <w:color w:val="000000"/>
              </w:rPr>
              <w:t xml:space="preserve">Lytic </w:t>
            </w:r>
            <w:proofErr w:type="spellStart"/>
            <w:r w:rsidRPr="008B1004">
              <w:rPr>
                <w:color w:val="000000"/>
              </w:rPr>
              <w:t>transglycosylase</w:t>
            </w:r>
            <w:proofErr w:type="spellEnd"/>
            <w:r w:rsidRPr="008B1004">
              <w:rPr>
                <w:color w:val="000000"/>
              </w:rPr>
              <w:t xml:space="preserve"> protein</w:t>
            </w:r>
          </w:p>
        </w:tc>
        <w:tc>
          <w:tcPr>
            <w:tcW w:w="1134" w:type="dxa"/>
          </w:tcPr>
          <w:p w14:paraId="5D97BC23" w14:textId="77777777" w:rsidR="00761E6C" w:rsidRPr="008B1004" w:rsidRDefault="00761E6C" w:rsidP="00357399">
            <w:r w:rsidRPr="008B1004">
              <w:rPr>
                <w:color w:val="000000"/>
              </w:rPr>
              <w:t>1.3</w:t>
            </w:r>
          </w:p>
        </w:tc>
        <w:tc>
          <w:tcPr>
            <w:tcW w:w="1134" w:type="dxa"/>
          </w:tcPr>
          <w:p w14:paraId="211975DD" w14:textId="77777777" w:rsidR="00761E6C" w:rsidRPr="008B1004" w:rsidRDefault="00761E6C" w:rsidP="00357399">
            <w:r w:rsidRPr="008B1004">
              <w:rPr>
                <w:color w:val="000000"/>
              </w:rPr>
              <w:t>3.0E-11</w:t>
            </w:r>
          </w:p>
        </w:tc>
      </w:tr>
      <w:tr w:rsidR="00761E6C" w:rsidRPr="008B1004" w14:paraId="273253C2" w14:textId="77777777" w:rsidTr="00357399">
        <w:tc>
          <w:tcPr>
            <w:tcW w:w="1470" w:type="dxa"/>
          </w:tcPr>
          <w:p w14:paraId="5F7CE31C" w14:textId="77777777" w:rsidR="00761E6C" w:rsidRPr="007951BC" w:rsidRDefault="00761E6C" w:rsidP="00357399">
            <w:r w:rsidRPr="007951BC">
              <w:rPr>
                <w:color w:val="000000"/>
              </w:rPr>
              <w:t>RS02675</w:t>
            </w:r>
          </w:p>
        </w:tc>
        <w:tc>
          <w:tcPr>
            <w:tcW w:w="1363" w:type="dxa"/>
          </w:tcPr>
          <w:p w14:paraId="55218136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166DEDF" w14:textId="77777777" w:rsidR="00761E6C" w:rsidRPr="008B1004" w:rsidRDefault="00761E6C" w:rsidP="00357399">
            <w:r w:rsidRPr="008B1004">
              <w:rPr>
                <w:color w:val="000000"/>
              </w:rPr>
              <w:t>Glycosyltransferase family 2 protein</w:t>
            </w:r>
          </w:p>
        </w:tc>
        <w:tc>
          <w:tcPr>
            <w:tcW w:w="1134" w:type="dxa"/>
          </w:tcPr>
          <w:p w14:paraId="6280B3DA" w14:textId="77777777" w:rsidR="00761E6C" w:rsidRPr="008B1004" w:rsidRDefault="00761E6C" w:rsidP="00357399">
            <w:r w:rsidRPr="008B1004">
              <w:rPr>
                <w:color w:val="000000"/>
              </w:rPr>
              <w:t>1.3</w:t>
            </w:r>
          </w:p>
        </w:tc>
        <w:tc>
          <w:tcPr>
            <w:tcW w:w="1134" w:type="dxa"/>
          </w:tcPr>
          <w:p w14:paraId="7E809DCA" w14:textId="77777777" w:rsidR="00761E6C" w:rsidRPr="008B1004" w:rsidRDefault="00761E6C" w:rsidP="00357399">
            <w:r w:rsidRPr="008B1004">
              <w:rPr>
                <w:color w:val="000000"/>
              </w:rPr>
              <w:t>8.1E-12</w:t>
            </w:r>
          </w:p>
        </w:tc>
      </w:tr>
      <w:tr w:rsidR="00761E6C" w:rsidRPr="008B1004" w14:paraId="681C5F8D" w14:textId="77777777" w:rsidTr="00357399">
        <w:tc>
          <w:tcPr>
            <w:tcW w:w="1470" w:type="dxa"/>
          </w:tcPr>
          <w:p w14:paraId="50C3F93D" w14:textId="77777777" w:rsidR="00761E6C" w:rsidRPr="007951BC" w:rsidRDefault="00761E6C" w:rsidP="00357399">
            <w:r w:rsidRPr="007951BC">
              <w:rPr>
                <w:color w:val="000000"/>
              </w:rPr>
              <w:t>RS03865</w:t>
            </w:r>
          </w:p>
        </w:tc>
        <w:tc>
          <w:tcPr>
            <w:tcW w:w="1363" w:type="dxa"/>
          </w:tcPr>
          <w:p w14:paraId="093D891B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8C19286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Lantibiotic</w:t>
            </w:r>
            <w:proofErr w:type="spellEnd"/>
            <w:r w:rsidRPr="008B1004">
              <w:rPr>
                <w:color w:val="000000"/>
              </w:rPr>
              <w:t xml:space="preserve"> dehydratase</w:t>
            </w:r>
          </w:p>
        </w:tc>
        <w:tc>
          <w:tcPr>
            <w:tcW w:w="1134" w:type="dxa"/>
          </w:tcPr>
          <w:p w14:paraId="551EDD9E" w14:textId="77777777" w:rsidR="00761E6C" w:rsidRPr="008B1004" w:rsidRDefault="00761E6C" w:rsidP="00357399">
            <w:r w:rsidRPr="008B1004">
              <w:rPr>
                <w:color w:val="000000"/>
              </w:rPr>
              <w:t>1.2</w:t>
            </w:r>
          </w:p>
        </w:tc>
        <w:tc>
          <w:tcPr>
            <w:tcW w:w="1134" w:type="dxa"/>
          </w:tcPr>
          <w:p w14:paraId="1C28E66B" w14:textId="77777777" w:rsidR="00761E6C" w:rsidRPr="008B1004" w:rsidRDefault="00761E6C" w:rsidP="00357399">
            <w:r w:rsidRPr="008B1004">
              <w:rPr>
                <w:color w:val="000000"/>
              </w:rPr>
              <w:t>2.5E-11</w:t>
            </w:r>
          </w:p>
        </w:tc>
      </w:tr>
      <w:tr w:rsidR="00761E6C" w:rsidRPr="008B1004" w14:paraId="6F2C06A5" w14:textId="77777777" w:rsidTr="00357399">
        <w:tc>
          <w:tcPr>
            <w:tcW w:w="1470" w:type="dxa"/>
          </w:tcPr>
          <w:p w14:paraId="238A8568" w14:textId="77777777" w:rsidR="00761E6C" w:rsidRPr="007951BC" w:rsidRDefault="00761E6C" w:rsidP="00357399">
            <w:r w:rsidRPr="007951BC">
              <w:rPr>
                <w:color w:val="000000"/>
              </w:rPr>
              <w:t>RS06020</w:t>
            </w:r>
          </w:p>
        </w:tc>
        <w:tc>
          <w:tcPr>
            <w:tcW w:w="1363" w:type="dxa"/>
          </w:tcPr>
          <w:p w14:paraId="142CB0D0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cysK</w:t>
            </w:r>
            <w:proofErr w:type="spellEnd"/>
          </w:p>
        </w:tc>
        <w:tc>
          <w:tcPr>
            <w:tcW w:w="3825" w:type="dxa"/>
          </w:tcPr>
          <w:p w14:paraId="1187E0B9" w14:textId="77777777" w:rsidR="00761E6C" w:rsidRPr="008B1004" w:rsidRDefault="00761E6C" w:rsidP="00357399">
            <w:r w:rsidRPr="008B1004">
              <w:rPr>
                <w:color w:val="000000"/>
              </w:rPr>
              <w:t>Cysteine synthase A</w:t>
            </w:r>
          </w:p>
        </w:tc>
        <w:tc>
          <w:tcPr>
            <w:tcW w:w="1134" w:type="dxa"/>
          </w:tcPr>
          <w:p w14:paraId="24C4E5C9" w14:textId="77777777" w:rsidR="00761E6C" w:rsidRPr="008B1004" w:rsidRDefault="00761E6C" w:rsidP="00357399">
            <w:r w:rsidRPr="008B1004">
              <w:rPr>
                <w:color w:val="000000"/>
              </w:rPr>
              <w:t>1.2</w:t>
            </w:r>
          </w:p>
        </w:tc>
        <w:tc>
          <w:tcPr>
            <w:tcW w:w="1134" w:type="dxa"/>
          </w:tcPr>
          <w:p w14:paraId="30B01BEC" w14:textId="77777777" w:rsidR="00761E6C" w:rsidRPr="008B1004" w:rsidRDefault="00761E6C" w:rsidP="00357399">
            <w:r w:rsidRPr="008B1004">
              <w:rPr>
                <w:color w:val="000000"/>
              </w:rPr>
              <w:t>9.6E-16</w:t>
            </w:r>
          </w:p>
        </w:tc>
      </w:tr>
      <w:tr w:rsidR="00761E6C" w:rsidRPr="008B1004" w14:paraId="5C8BB420" w14:textId="77777777" w:rsidTr="00357399">
        <w:tc>
          <w:tcPr>
            <w:tcW w:w="1470" w:type="dxa"/>
          </w:tcPr>
          <w:p w14:paraId="0707E6F3" w14:textId="77777777" w:rsidR="00761E6C" w:rsidRPr="007951BC" w:rsidRDefault="00761E6C" w:rsidP="00357399">
            <w:r w:rsidRPr="007951BC">
              <w:rPr>
                <w:color w:val="000000"/>
              </w:rPr>
              <w:t>RS01665</w:t>
            </w:r>
          </w:p>
        </w:tc>
        <w:tc>
          <w:tcPr>
            <w:tcW w:w="1363" w:type="dxa"/>
          </w:tcPr>
          <w:p w14:paraId="5533A74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9A4648C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YozE</w:t>
            </w:r>
            <w:proofErr w:type="spellEnd"/>
            <w:r w:rsidRPr="008B1004">
              <w:rPr>
                <w:color w:val="000000"/>
              </w:rPr>
              <w:t xml:space="preserve"> family protein</w:t>
            </w:r>
          </w:p>
        </w:tc>
        <w:tc>
          <w:tcPr>
            <w:tcW w:w="1134" w:type="dxa"/>
          </w:tcPr>
          <w:p w14:paraId="72B212F7" w14:textId="77777777" w:rsidR="00761E6C" w:rsidRPr="008B1004" w:rsidRDefault="00761E6C" w:rsidP="00357399">
            <w:r w:rsidRPr="008B1004">
              <w:rPr>
                <w:color w:val="000000"/>
              </w:rPr>
              <w:t>1.2</w:t>
            </w:r>
          </w:p>
        </w:tc>
        <w:tc>
          <w:tcPr>
            <w:tcW w:w="1134" w:type="dxa"/>
          </w:tcPr>
          <w:p w14:paraId="348E9234" w14:textId="77777777" w:rsidR="00761E6C" w:rsidRPr="008B1004" w:rsidRDefault="00761E6C" w:rsidP="00357399">
            <w:r w:rsidRPr="008B1004">
              <w:rPr>
                <w:color w:val="000000"/>
              </w:rPr>
              <w:t>4.1E-15</w:t>
            </w:r>
          </w:p>
        </w:tc>
      </w:tr>
      <w:tr w:rsidR="00761E6C" w:rsidRPr="008B1004" w14:paraId="1FB863E8" w14:textId="77777777" w:rsidTr="00357399">
        <w:tc>
          <w:tcPr>
            <w:tcW w:w="1470" w:type="dxa"/>
          </w:tcPr>
          <w:p w14:paraId="768A044A" w14:textId="77777777" w:rsidR="00761E6C" w:rsidRPr="007951BC" w:rsidRDefault="00761E6C" w:rsidP="00357399">
            <w:r w:rsidRPr="007951BC">
              <w:rPr>
                <w:color w:val="000000"/>
              </w:rPr>
              <w:t>RS02935</w:t>
            </w:r>
          </w:p>
        </w:tc>
        <w:tc>
          <w:tcPr>
            <w:tcW w:w="1363" w:type="dxa"/>
          </w:tcPr>
          <w:p w14:paraId="27D394D4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B014BEC" w14:textId="77777777" w:rsidR="00761E6C" w:rsidRPr="008B1004" w:rsidRDefault="00761E6C" w:rsidP="00357399">
            <w:r w:rsidRPr="008B1004">
              <w:rPr>
                <w:color w:val="000000"/>
              </w:rPr>
              <w:t>Glycoside hydrolase family 73 protein</w:t>
            </w:r>
          </w:p>
        </w:tc>
        <w:tc>
          <w:tcPr>
            <w:tcW w:w="1134" w:type="dxa"/>
          </w:tcPr>
          <w:p w14:paraId="7BCAA4CD" w14:textId="77777777" w:rsidR="00761E6C" w:rsidRPr="008B1004" w:rsidRDefault="00761E6C" w:rsidP="00357399">
            <w:r w:rsidRPr="008B1004">
              <w:rPr>
                <w:color w:val="000000"/>
              </w:rPr>
              <w:t>1.2</w:t>
            </w:r>
          </w:p>
        </w:tc>
        <w:tc>
          <w:tcPr>
            <w:tcW w:w="1134" w:type="dxa"/>
          </w:tcPr>
          <w:p w14:paraId="28214748" w14:textId="77777777" w:rsidR="00761E6C" w:rsidRPr="008B1004" w:rsidRDefault="00761E6C" w:rsidP="00357399">
            <w:r w:rsidRPr="008B1004">
              <w:rPr>
                <w:color w:val="000000"/>
              </w:rPr>
              <w:t>2.5E-17</w:t>
            </w:r>
          </w:p>
        </w:tc>
      </w:tr>
      <w:tr w:rsidR="00761E6C" w:rsidRPr="008B1004" w14:paraId="4713B262" w14:textId="77777777" w:rsidTr="00357399">
        <w:tc>
          <w:tcPr>
            <w:tcW w:w="1470" w:type="dxa"/>
          </w:tcPr>
          <w:p w14:paraId="7FDD9172" w14:textId="77777777" w:rsidR="00761E6C" w:rsidRPr="007951BC" w:rsidRDefault="00761E6C" w:rsidP="00357399">
            <w:r w:rsidRPr="007951BC">
              <w:rPr>
                <w:color w:val="000000"/>
              </w:rPr>
              <w:t>RS04210</w:t>
            </w:r>
          </w:p>
        </w:tc>
        <w:tc>
          <w:tcPr>
            <w:tcW w:w="1363" w:type="dxa"/>
          </w:tcPr>
          <w:p w14:paraId="7221BE4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38D40A6" w14:textId="77777777" w:rsidR="00761E6C" w:rsidRPr="008B1004" w:rsidRDefault="00761E6C" w:rsidP="00357399">
            <w:r w:rsidRPr="008B1004">
              <w:rPr>
                <w:color w:val="000000"/>
              </w:rPr>
              <w:t>DUF1836 domain-containing protein</w:t>
            </w:r>
          </w:p>
        </w:tc>
        <w:tc>
          <w:tcPr>
            <w:tcW w:w="1134" w:type="dxa"/>
          </w:tcPr>
          <w:p w14:paraId="2CF5E338" w14:textId="77777777" w:rsidR="00761E6C" w:rsidRPr="008B1004" w:rsidRDefault="00761E6C" w:rsidP="00357399">
            <w:r w:rsidRPr="008B1004">
              <w:rPr>
                <w:color w:val="000000"/>
              </w:rPr>
              <w:t>1.2</w:t>
            </w:r>
          </w:p>
        </w:tc>
        <w:tc>
          <w:tcPr>
            <w:tcW w:w="1134" w:type="dxa"/>
          </w:tcPr>
          <w:p w14:paraId="701A96AF" w14:textId="77777777" w:rsidR="00761E6C" w:rsidRPr="008B1004" w:rsidRDefault="00761E6C" w:rsidP="00357399">
            <w:r w:rsidRPr="008B1004">
              <w:rPr>
                <w:color w:val="000000"/>
              </w:rPr>
              <w:t>9.1E-15</w:t>
            </w:r>
          </w:p>
        </w:tc>
      </w:tr>
      <w:tr w:rsidR="00761E6C" w:rsidRPr="008B1004" w14:paraId="5B04E277" w14:textId="77777777" w:rsidTr="00357399">
        <w:tc>
          <w:tcPr>
            <w:tcW w:w="1470" w:type="dxa"/>
          </w:tcPr>
          <w:p w14:paraId="59AF285A" w14:textId="77777777" w:rsidR="00761E6C" w:rsidRPr="007951BC" w:rsidRDefault="00761E6C" w:rsidP="00357399">
            <w:r w:rsidRPr="007951BC">
              <w:rPr>
                <w:color w:val="000000"/>
              </w:rPr>
              <w:t>RS00220</w:t>
            </w:r>
          </w:p>
        </w:tc>
        <w:tc>
          <w:tcPr>
            <w:tcW w:w="1363" w:type="dxa"/>
          </w:tcPr>
          <w:p w14:paraId="2FABDAD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EF825C7" w14:textId="77777777" w:rsidR="00761E6C" w:rsidRPr="008B1004" w:rsidRDefault="00761E6C" w:rsidP="00357399">
            <w:r w:rsidRPr="008B1004">
              <w:rPr>
                <w:color w:val="000000"/>
              </w:rPr>
              <w:t xml:space="preserve">DNA translocase </w:t>
            </w:r>
            <w:proofErr w:type="spellStart"/>
            <w:r w:rsidRPr="008B1004">
              <w:rPr>
                <w:color w:val="000000"/>
              </w:rPr>
              <w:t>FtsK</w:t>
            </w:r>
            <w:proofErr w:type="spellEnd"/>
          </w:p>
        </w:tc>
        <w:tc>
          <w:tcPr>
            <w:tcW w:w="1134" w:type="dxa"/>
          </w:tcPr>
          <w:p w14:paraId="40CE26CC" w14:textId="77777777" w:rsidR="00761E6C" w:rsidRPr="008B1004" w:rsidRDefault="00761E6C" w:rsidP="00357399">
            <w:r w:rsidRPr="008B1004">
              <w:rPr>
                <w:color w:val="000000"/>
              </w:rPr>
              <w:t>1.2</w:t>
            </w:r>
          </w:p>
        </w:tc>
        <w:tc>
          <w:tcPr>
            <w:tcW w:w="1134" w:type="dxa"/>
          </w:tcPr>
          <w:p w14:paraId="3FB34257" w14:textId="77777777" w:rsidR="00761E6C" w:rsidRPr="008B1004" w:rsidRDefault="00761E6C" w:rsidP="00357399">
            <w:r w:rsidRPr="008B1004">
              <w:rPr>
                <w:color w:val="000000"/>
              </w:rPr>
              <w:t>7.4E-12</w:t>
            </w:r>
          </w:p>
        </w:tc>
      </w:tr>
      <w:tr w:rsidR="00761E6C" w:rsidRPr="008B1004" w14:paraId="1DE192BB" w14:textId="77777777" w:rsidTr="00357399">
        <w:tc>
          <w:tcPr>
            <w:tcW w:w="1470" w:type="dxa"/>
          </w:tcPr>
          <w:p w14:paraId="6570C76B" w14:textId="77777777" w:rsidR="00761E6C" w:rsidRPr="007951BC" w:rsidRDefault="00761E6C" w:rsidP="00357399">
            <w:r w:rsidRPr="007951BC">
              <w:rPr>
                <w:color w:val="000000"/>
              </w:rPr>
              <w:t>RS04205</w:t>
            </w:r>
          </w:p>
        </w:tc>
        <w:tc>
          <w:tcPr>
            <w:tcW w:w="1363" w:type="dxa"/>
          </w:tcPr>
          <w:p w14:paraId="329F4C0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4359C6A" w14:textId="77777777" w:rsidR="00761E6C" w:rsidRPr="008B1004" w:rsidRDefault="00761E6C" w:rsidP="00357399">
            <w:r w:rsidRPr="008B1004">
              <w:rPr>
                <w:color w:val="000000"/>
              </w:rPr>
              <w:t>Hemolysin III family protein</w:t>
            </w:r>
          </w:p>
        </w:tc>
        <w:tc>
          <w:tcPr>
            <w:tcW w:w="1134" w:type="dxa"/>
          </w:tcPr>
          <w:p w14:paraId="37BE547E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1BBC3247" w14:textId="77777777" w:rsidR="00761E6C" w:rsidRPr="008B1004" w:rsidRDefault="00761E6C" w:rsidP="00357399">
            <w:r w:rsidRPr="008B1004">
              <w:rPr>
                <w:color w:val="000000"/>
              </w:rPr>
              <w:t>4.5E-14</w:t>
            </w:r>
          </w:p>
        </w:tc>
      </w:tr>
      <w:tr w:rsidR="00761E6C" w:rsidRPr="008B1004" w14:paraId="6F7BA644" w14:textId="77777777" w:rsidTr="00357399">
        <w:tc>
          <w:tcPr>
            <w:tcW w:w="1470" w:type="dxa"/>
          </w:tcPr>
          <w:p w14:paraId="71C6C79A" w14:textId="77777777" w:rsidR="00761E6C" w:rsidRPr="007951BC" w:rsidRDefault="00761E6C" w:rsidP="00357399">
            <w:r w:rsidRPr="007951BC">
              <w:rPr>
                <w:color w:val="000000"/>
              </w:rPr>
              <w:t>RS01670</w:t>
            </w:r>
          </w:p>
        </w:tc>
        <w:tc>
          <w:tcPr>
            <w:tcW w:w="1363" w:type="dxa"/>
          </w:tcPr>
          <w:p w14:paraId="71E45D92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ysM</w:t>
            </w:r>
            <w:proofErr w:type="spellEnd"/>
          </w:p>
        </w:tc>
        <w:tc>
          <w:tcPr>
            <w:tcW w:w="3825" w:type="dxa"/>
          </w:tcPr>
          <w:p w14:paraId="60E6A957" w14:textId="77777777" w:rsidR="00761E6C" w:rsidRPr="008B1004" w:rsidRDefault="00761E6C" w:rsidP="00357399">
            <w:r w:rsidRPr="008B1004">
              <w:rPr>
                <w:color w:val="000000"/>
              </w:rPr>
              <w:t>Peptidoglycan-binding protein</w:t>
            </w:r>
          </w:p>
        </w:tc>
        <w:tc>
          <w:tcPr>
            <w:tcW w:w="1134" w:type="dxa"/>
          </w:tcPr>
          <w:p w14:paraId="0BFB5FD3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4597E6BC" w14:textId="77777777" w:rsidR="00761E6C" w:rsidRPr="008B1004" w:rsidRDefault="00761E6C" w:rsidP="00357399">
            <w:r w:rsidRPr="008B1004">
              <w:rPr>
                <w:color w:val="000000"/>
              </w:rPr>
              <w:t>1.8E-29</w:t>
            </w:r>
          </w:p>
        </w:tc>
      </w:tr>
      <w:tr w:rsidR="00761E6C" w:rsidRPr="008B1004" w14:paraId="2E59E552" w14:textId="77777777" w:rsidTr="00357399">
        <w:tc>
          <w:tcPr>
            <w:tcW w:w="1470" w:type="dxa"/>
          </w:tcPr>
          <w:p w14:paraId="75A67516" w14:textId="77777777" w:rsidR="00761E6C" w:rsidRPr="007951BC" w:rsidRDefault="00761E6C" w:rsidP="00357399">
            <w:r w:rsidRPr="007951BC">
              <w:rPr>
                <w:color w:val="000000"/>
              </w:rPr>
              <w:t>RS00225</w:t>
            </w:r>
          </w:p>
        </w:tc>
        <w:tc>
          <w:tcPr>
            <w:tcW w:w="1363" w:type="dxa"/>
          </w:tcPr>
          <w:p w14:paraId="0DE6CCE6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A4F496D" w14:textId="77777777" w:rsidR="00761E6C" w:rsidRPr="008B1004" w:rsidRDefault="00761E6C" w:rsidP="00357399">
            <w:r w:rsidRPr="008B1004">
              <w:rPr>
                <w:color w:val="000000"/>
              </w:rPr>
              <w:t>Helix-turn-helix transcriptional regulator</w:t>
            </w:r>
          </w:p>
        </w:tc>
        <w:tc>
          <w:tcPr>
            <w:tcW w:w="1134" w:type="dxa"/>
          </w:tcPr>
          <w:p w14:paraId="7EC0CB70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454976A8" w14:textId="77777777" w:rsidR="00761E6C" w:rsidRPr="008B1004" w:rsidRDefault="00761E6C" w:rsidP="00357399">
            <w:r w:rsidRPr="008B1004">
              <w:rPr>
                <w:color w:val="000000"/>
              </w:rPr>
              <w:t>1.3E-11</w:t>
            </w:r>
          </w:p>
        </w:tc>
      </w:tr>
      <w:tr w:rsidR="00761E6C" w:rsidRPr="008B1004" w14:paraId="3AE712F3" w14:textId="77777777" w:rsidTr="00357399">
        <w:tc>
          <w:tcPr>
            <w:tcW w:w="1470" w:type="dxa"/>
          </w:tcPr>
          <w:p w14:paraId="49BF4FE8" w14:textId="77777777" w:rsidR="00761E6C" w:rsidRPr="007951BC" w:rsidRDefault="00761E6C" w:rsidP="00357399">
            <w:r w:rsidRPr="007951BC">
              <w:rPr>
                <w:color w:val="000000"/>
              </w:rPr>
              <w:t>RS01175</w:t>
            </w:r>
          </w:p>
        </w:tc>
        <w:tc>
          <w:tcPr>
            <w:tcW w:w="1363" w:type="dxa"/>
          </w:tcPr>
          <w:p w14:paraId="4B695E4F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stT</w:t>
            </w:r>
            <w:proofErr w:type="spellEnd"/>
          </w:p>
        </w:tc>
        <w:tc>
          <w:tcPr>
            <w:tcW w:w="3825" w:type="dxa"/>
          </w:tcPr>
          <w:p w14:paraId="2453CD2D" w14:textId="77777777" w:rsidR="00761E6C" w:rsidRPr="008B1004" w:rsidRDefault="00761E6C" w:rsidP="00357399">
            <w:r w:rsidRPr="008B1004">
              <w:rPr>
                <w:color w:val="000000"/>
              </w:rPr>
              <w:t xml:space="preserve">Serine/threonine transporter </w:t>
            </w:r>
            <w:proofErr w:type="spellStart"/>
            <w:r w:rsidRPr="008B1004">
              <w:rPr>
                <w:color w:val="000000"/>
              </w:rPr>
              <w:t>SstT</w:t>
            </w:r>
            <w:proofErr w:type="spellEnd"/>
          </w:p>
        </w:tc>
        <w:tc>
          <w:tcPr>
            <w:tcW w:w="1134" w:type="dxa"/>
          </w:tcPr>
          <w:p w14:paraId="3DF2EDF9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2BA02CE5" w14:textId="77777777" w:rsidR="00761E6C" w:rsidRPr="008B1004" w:rsidRDefault="00761E6C" w:rsidP="00357399">
            <w:r w:rsidRPr="008B1004">
              <w:rPr>
                <w:color w:val="000000"/>
              </w:rPr>
              <w:t>2.5E-13</w:t>
            </w:r>
          </w:p>
        </w:tc>
      </w:tr>
      <w:tr w:rsidR="00761E6C" w:rsidRPr="008B1004" w14:paraId="098B2EC9" w14:textId="77777777" w:rsidTr="00357399">
        <w:tc>
          <w:tcPr>
            <w:tcW w:w="1470" w:type="dxa"/>
          </w:tcPr>
          <w:p w14:paraId="4DCED23D" w14:textId="77777777" w:rsidR="00761E6C" w:rsidRPr="007951BC" w:rsidRDefault="00761E6C" w:rsidP="00357399">
            <w:r w:rsidRPr="007951BC">
              <w:rPr>
                <w:color w:val="000000"/>
              </w:rPr>
              <w:t>RS06900</w:t>
            </w:r>
          </w:p>
        </w:tc>
        <w:tc>
          <w:tcPr>
            <w:tcW w:w="1363" w:type="dxa"/>
          </w:tcPr>
          <w:p w14:paraId="12643F76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ncA</w:t>
            </w:r>
            <w:proofErr w:type="spellEnd"/>
          </w:p>
        </w:tc>
        <w:tc>
          <w:tcPr>
            <w:tcW w:w="3825" w:type="dxa"/>
          </w:tcPr>
          <w:p w14:paraId="2AE3486B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Nicotinamidase</w:t>
            </w:r>
            <w:proofErr w:type="spellEnd"/>
          </w:p>
        </w:tc>
        <w:tc>
          <w:tcPr>
            <w:tcW w:w="1134" w:type="dxa"/>
          </w:tcPr>
          <w:p w14:paraId="6C5DED56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6A66EC7C" w14:textId="77777777" w:rsidR="00761E6C" w:rsidRPr="008B1004" w:rsidRDefault="00761E6C" w:rsidP="00357399">
            <w:r w:rsidRPr="008B1004">
              <w:rPr>
                <w:color w:val="000000"/>
              </w:rPr>
              <w:t>8.1E-05</w:t>
            </w:r>
          </w:p>
        </w:tc>
      </w:tr>
      <w:tr w:rsidR="00761E6C" w:rsidRPr="008B1004" w14:paraId="5968B072" w14:textId="77777777" w:rsidTr="00357399">
        <w:tc>
          <w:tcPr>
            <w:tcW w:w="1470" w:type="dxa"/>
          </w:tcPr>
          <w:p w14:paraId="3B8E916A" w14:textId="77777777" w:rsidR="00761E6C" w:rsidRPr="007951BC" w:rsidRDefault="00761E6C" w:rsidP="00357399">
            <w:r w:rsidRPr="007951BC">
              <w:rPr>
                <w:color w:val="000000"/>
              </w:rPr>
              <w:t>RS00230</w:t>
            </w:r>
          </w:p>
        </w:tc>
        <w:tc>
          <w:tcPr>
            <w:tcW w:w="1363" w:type="dxa"/>
          </w:tcPr>
          <w:p w14:paraId="676D526B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cadX</w:t>
            </w:r>
            <w:proofErr w:type="spellEnd"/>
          </w:p>
        </w:tc>
        <w:tc>
          <w:tcPr>
            <w:tcW w:w="3825" w:type="dxa"/>
          </w:tcPr>
          <w:p w14:paraId="67FFB493" w14:textId="77777777" w:rsidR="00761E6C" w:rsidRPr="008B1004" w:rsidRDefault="00761E6C" w:rsidP="00357399">
            <w:r w:rsidRPr="008B1004">
              <w:rPr>
                <w:color w:val="000000"/>
              </w:rPr>
              <w:t>Cd/Zn-sensing transcriptional regulator</w:t>
            </w:r>
          </w:p>
        </w:tc>
        <w:tc>
          <w:tcPr>
            <w:tcW w:w="1134" w:type="dxa"/>
          </w:tcPr>
          <w:p w14:paraId="57BF6635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64C0F44A" w14:textId="77777777" w:rsidR="00761E6C" w:rsidRPr="008B1004" w:rsidRDefault="00761E6C" w:rsidP="00357399">
            <w:r w:rsidRPr="008B1004">
              <w:rPr>
                <w:color w:val="000000"/>
              </w:rPr>
              <w:t>2.5E-07</w:t>
            </w:r>
          </w:p>
        </w:tc>
      </w:tr>
      <w:tr w:rsidR="00761E6C" w:rsidRPr="008B1004" w14:paraId="73FA9775" w14:textId="77777777" w:rsidTr="00357399">
        <w:tc>
          <w:tcPr>
            <w:tcW w:w="1470" w:type="dxa"/>
          </w:tcPr>
          <w:p w14:paraId="2045DF08" w14:textId="77777777" w:rsidR="00761E6C" w:rsidRPr="007951BC" w:rsidRDefault="00761E6C" w:rsidP="00357399">
            <w:r w:rsidRPr="007951BC">
              <w:rPr>
                <w:color w:val="000000"/>
              </w:rPr>
              <w:t>RS02415</w:t>
            </w:r>
          </w:p>
        </w:tc>
        <w:tc>
          <w:tcPr>
            <w:tcW w:w="1363" w:type="dxa"/>
          </w:tcPr>
          <w:p w14:paraId="3389F2A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E2F963D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YueI</w:t>
            </w:r>
            <w:proofErr w:type="spellEnd"/>
            <w:r w:rsidRPr="008B1004">
              <w:rPr>
                <w:color w:val="000000"/>
              </w:rPr>
              <w:t xml:space="preserve"> family protein</w:t>
            </w:r>
          </w:p>
        </w:tc>
        <w:tc>
          <w:tcPr>
            <w:tcW w:w="1134" w:type="dxa"/>
          </w:tcPr>
          <w:p w14:paraId="12A36F44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22F033A9" w14:textId="77777777" w:rsidR="00761E6C" w:rsidRPr="008B1004" w:rsidRDefault="00761E6C" w:rsidP="00357399">
            <w:r w:rsidRPr="008B1004">
              <w:rPr>
                <w:color w:val="000000"/>
              </w:rPr>
              <w:t>1.3E-06</w:t>
            </w:r>
          </w:p>
        </w:tc>
      </w:tr>
      <w:tr w:rsidR="00761E6C" w:rsidRPr="008B1004" w14:paraId="165925BD" w14:textId="77777777" w:rsidTr="00357399">
        <w:tc>
          <w:tcPr>
            <w:tcW w:w="1470" w:type="dxa"/>
          </w:tcPr>
          <w:p w14:paraId="6F916521" w14:textId="77777777" w:rsidR="00761E6C" w:rsidRPr="007951BC" w:rsidRDefault="00761E6C" w:rsidP="00357399">
            <w:r w:rsidRPr="007951BC">
              <w:rPr>
                <w:color w:val="000000"/>
              </w:rPr>
              <w:t>RS08270</w:t>
            </w:r>
          </w:p>
        </w:tc>
        <w:tc>
          <w:tcPr>
            <w:tcW w:w="1363" w:type="dxa"/>
          </w:tcPr>
          <w:p w14:paraId="37E1861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1E312B9" w14:textId="77777777" w:rsidR="00761E6C" w:rsidRPr="008B1004" w:rsidRDefault="00761E6C" w:rsidP="00357399">
            <w:r w:rsidRPr="008B1004">
              <w:rPr>
                <w:color w:val="000000"/>
              </w:rPr>
              <w:t>ABC transporter permease</w:t>
            </w:r>
          </w:p>
        </w:tc>
        <w:tc>
          <w:tcPr>
            <w:tcW w:w="1134" w:type="dxa"/>
          </w:tcPr>
          <w:p w14:paraId="5F523DA3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71138EC6" w14:textId="77777777" w:rsidR="00761E6C" w:rsidRPr="008B1004" w:rsidRDefault="00761E6C" w:rsidP="00357399">
            <w:r w:rsidRPr="008B1004">
              <w:rPr>
                <w:color w:val="000000"/>
              </w:rPr>
              <w:t>6.3E-15</w:t>
            </w:r>
          </w:p>
        </w:tc>
      </w:tr>
      <w:tr w:rsidR="00761E6C" w:rsidRPr="008B1004" w14:paraId="22D04382" w14:textId="77777777" w:rsidTr="00357399">
        <w:tc>
          <w:tcPr>
            <w:tcW w:w="1470" w:type="dxa"/>
          </w:tcPr>
          <w:p w14:paraId="75097509" w14:textId="77777777" w:rsidR="00761E6C" w:rsidRPr="007951BC" w:rsidRDefault="00761E6C" w:rsidP="00357399">
            <w:r w:rsidRPr="007951BC">
              <w:rPr>
                <w:color w:val="000000"/>
              </w:rPr>
              <w:t>RS02670</w:t>
            </w:r>
          </w:p>
        </w:tc>
        <w:tc>
          <w:tcPr>
            <w:tcW w:w="1363" w:type="dxa"/>
          </w:tcPr>
          <w:p w14:paraId="06DBCF0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9A15991" w14:textId="77777777" w:rsidR="00761E6C" w:rsidRPr="008B1004" w:rsidRDefault="00761E6C" w:rsidP="00357399">
            <w:r w:rsidRPr="008B1004">
              <w:rPr>
                <w:color w:val="000000"/>
              </w:rPr>
              <w:t>Sulfatase-like hydrolase/transferase</w:t>
            </w:r>
          </w:p>
        </w:tc>
        <w:tc>
          <w:tcPr>
            <w:tcW w:w="1134" w:type="dxa"/>
          </w:tcPr>
          <w:p w14:paraId="7DF5E158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5CD2ECB8" w14:textId="77777777" w:rsidR="00761E6C" w:rsidRPr="008B1004" w:rsidRDefault="00761E6C" w:rsidP="00357399">
            <w:r w:rsidRPr="008B1004">
              <w:rPr>
                <w:color w:val="000000"/>
              </w:rPr>
              <w:t>3.4E-09</w:t>
            </w:r>
          </w:p>
        </w:tc>
      </w:tr>
      <w:tr w:rsidR="00761E6C" w:rsidRPr="008B1004" w14:paraId="6927C880" w14:textId="77777777" w:rsidTr="00357399">
        <w:tc>
          <w:tcPr>
            <w:tcW w:w="1470" w:type="dxa"/>
          </w:tcPr>
          <w:p w14:paraId="2ABAA4F3" w14:textId="77777777" w:rsidR="00761E6C" w:rsidRPr="007951BC" w:rsidRDefault="00761E6C" w:rsidP="00357399">
            <w:r w:rsidRPr="007951BC">
              <w:rPr>
                <w:color w:val="000000"/>
              </w:rPr>
              <w:t>RS02035</w:t>
            </w:r>
          </w:p>
        </w:tc>
        <w:tc>
          <w:tcPr>
            <w:tcW w:w="1363" w:type="dxa"/>
          </w:tcPr>
          <w:p w14:paraId="5556C62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CFBE79B" w14:textId="77777777" w:rsidR="00761E6C" w:rsidRPr="008B1004" w:rsidRDefault="00761E6C" w:rsidP="00357399">
            <w:r w:rsidRPr="008B1004">
              <w:rPr>
                <w:color w:val="000000"/>
              </w:rPr>
              <w:t>PTS beta-glucoside transporter subunit IIBCA</w:t>
            </w:r>
          </w:p>
        </w:tc>
        <w:tc>
          <w:tcPr>
            <w:tcW w:w="1134" w:type="dxa"/>
          </w:tcPr>
          <w:p w14:paraId="66F11CAB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4AE5B399" w14:textId="77777777" w:rsidR="00761E6C" w:rsidRPr="008B1004" w:rsidRDefault="00761E6C" w:rsidP="00357399">
            <w:r w:rsidRPr="008B1004">
              <w:rPr>
                <w:color w:val="000000"/>
              </w:rPr>
              <w:t>8.5E-04</w:t>
            </w:r>
          </w:p>
        </w:tc>
      </w:tr>
      <w:tr w:rsidR="00761E6C" w:rsidRPr="008B1004" w14:paraId="1B22A498" w14:textId="77777777" w:rsidTr="00357399">
        <w:tc>
          <w:tcPr>
            <w:tcW w:w="1470" w:type="dxa"/>
          </w:tcPr>
          <w:p w14:paraId="3643C120" w14:textId="77777777" w:rsidR="00761E6C" w:rsidRPr="007951BC" w:rsidRDefault="00761E6C" w:rsidP="00357399">
            <w:r w:rsidRPr="007951BC">
              <w:rPr>
                <w:color w:val="000000"/>
              </w:rPr>
              <w:t>RS01060</w:t>
            </w:r>
          </w:p>
        </w:tc>
        <w:tc>
          <w:tcPr>
            <w:tcW w:w="1363" w:type="dxa"/>
          </w:tcPr>
          <w:p w14:paraId="6054AE4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BAFE3B1" w14:textId="77777777" w:rsidR="00761E6C" w:rsidRPr="008B1004" w:rsidRDefault="00761E6C" w:rsidP="00357399">
            <w:r w:rsidRPr="008B1004">
              <w:rPr>
                <w:color w:val="000000"/>
              </w:rPr>
              <w:t>ABC transporter ATP-binding protein</w:t>
            </w:r>
          </w:p>
        </w:tc>
        <w:tc>
          <w:tcPr>
            <w:tcW w:w="1134" w:type="dxa"/>
          </w:tcPr>
          <w:p w14:paraId="15BED2B9" w14:textId="77777777" w:rsidR="00761E6C" w:rsidRPr="008B1004" w:rsidRDefault="00761E6C" w:rsidP="00357399">
            <w:r w:rsidRPr="008B1004">
              <w:rPr>
                <w:color w:val="000000"/>
              </w:rPr>
              <w:t>1.1</w:t>
            </w:r>
          </w:p>
        </w:tc>
        <w:tc>
          <w:tcPr>
            <w:tcW w:w="1134" w:type="dxa"/>
          </w:tcPr>
          <w:p w14:paraId="54A6B961" w14:textId="77777777" w:rsidR="00761E6C" w:rsidRPr="008B1004" w:rsidRDefault="00761E6C" w:rsidP="00357399">
            <w:r w:rsidRPr="008B1004">
              <w:rPr>
                <w:color w:val="000000"/>
              </w:rPr>
              <w:t>1.7E-16</w:t>
            </w:r>
          </w:p>
        </w:tc>
      </w:tr>
      <w:tr w:rsidR="00761E6C" w:rsidRPr="008B1004" w14:paraId="18F7E609" w14:textId="77777777" w:rsidTr="00357399">
        <w:tc>
          <w:tcPr>
            <w:tcW w:w="1470" w:type="dxa"/>
          </w:tcPr>
          <w:p w14:paraId="1B111358" w14:textId="77777777" w:rsidR="00761E6C" w:rsidRPr="007951BC" w:rsidRDefault="00761E6C" w:rsidP="00357399">
            <w:r w:rsidRPr="007951BC">
              <w:rPr>
                <w:color w:val="000000"/>
              </w:rPr>
              <w:lastRenderedPageBreak/>
              <w:t>RS06010</w:t>
            </w:r>
          </w:p>
        </w:tc>
        <w:tc>
          <w:tcPr>
            <w:tcW w:w="1363" w:type="dxa"/>
          </w:tcPr>
          <w:p w14:paraId="791FCC51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comFA</w:t>
            </w:r>
            <w:proofErr w:type="spellEnd"/>
          </w:p>
        </w:tc>
        <w:tc>
          <w:tcPr>
            <w:tcW w:w="3825" w:type="dxa"/>
          </w:tcPr>
          <w:p w14:paraId="53EE25DA" w14:textId="77777777" w:rsidR="00761E6C" w:rsidRPr="008B1004" w:rsidRDefault="00761E6C" w:rsidP="00357399">
            <w:r w:rsidRPr="008B1004">
              <w:rPr>
                <w:color w:val="000000"/>
              </w:rPr>
              <w:t>DEAD/DEAH box helicase</w:t>
            </w:r>
          </w:p>
        </w:tc>
        <w:tc>
          <w:tcPr>
            <w:tcW w:w="1134" w:type="dxa"/>
          </w:tcPr>
          <w:p w14:paraId="722F01B8" w14:textId="77777777" w:rsidR="00761E6C" w:rsidRPr="008B1004" w:rsidRDefault="00761E6C" w:rsidP="00357399">
            <w:r w:rsidRPr="008B1004">
              <w:rPr>
                <w:color w:val="000000"/>
              </w:rPr>
              <w:t>1.0</w:t>
            </w:r>
          </w:p>
        </w:tc>
        <w:tc>
          <w:tcPr>
            <w:tcW w:w="1134" w:type="dxa"/>
          </w:tcPr>
          <w:p w14:paraId="1061F4C5" w14:textId="77777777" w:rsidR="00761E6C" w:rsidRPr="008B1004" w:rsidRDefault="00761E6C" w:rsidP="00357399">
            <w:r w:rsidRPr="008B1004">
              <w:rPr>
                <w:color w:val="000000"/>
              </w:rPr>
              <w:t>2.1E-04</w:t>
            </w:r>
          </w:p>
        </w:tc>
      </w:tr>
      <w:tr w:rsidR="00761E6C" w:rsidRPr="008B1004" w14:paraId="4F5DF10F" w14:textId="77777777" w:rsidTr="00357399">
        <w:tc>
          <w:tcPr>
            <w:tcW w:w="1470" w:type="dxa"/>
          </w:tcPr>
          <w:p w14:paraId="7940B125" w14:textId="77777777" w:rsidR="00761E6C" w:rsidRPr="007951BC" w:rsidRDefault="00761E6C" w:rsidP="00357399">
            <w:r w:rsidRPr="007951BC">
              <w:rPr>
                <w:color w:val="000000"/>
              </w:rPr>
              <w:t>RS09170</w:t>
            </w:r>
          </w:p>
        </w:tc>
        <w:tc>
          <w:tcPr>
            <w:tcW w:w="1363" w:type="dxa"/>
          </w:tcPr>
          <w:p w14:paraId="41D8DC64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78BBD39" w14:textId="77777777" w:rsidR="00761E6C" w:rsidRPr="008B1004" w:rsidRDefault="00761E6C" w:rsidP="00357399">
            <w:r w:rsidRPr="008B1004">
              <w:rPr>
                <w:color w:val="000000"/>
              </w:rPr>
              <w:t>Hypothetical protein</w:t>
            </w:r>
          </w:p>
        </w:tc>
        <w:tc>
          <w:tcPr>
            <w:tcW w:w="1134" w:type="dxa"/>
          </w:tcPr>
          <w:p w14:paraId="06E705D5" w14:textId="77777777" w:rsidR="00761E6C" w:rsidRPr="008B1004" w:rsidRDefault="00761E6C" w:rsidP="00357399">
            <w:r w:rsidRPr="008B1004">
              <w:rPr>
                <w:color w:val="000000"/>
              </w:rPr>
              <w:t>1.0</w:t>
            </w:r>
          </w:p>
        </w:tc>
        <w:tc>
          <w:tcPr>
            <w:tcW w:w="1134" w:type="dxa"/>
          </w:tcPr>
          <w:p w14:paraId="67D772DA" w14:textId="77777777" w:rsidR="00761E6C" w:rsidRPr="008B1004" w:rsidRDefault="00761E6C" w:rsidP="00357399">
            <w:r w:rsidRPr="008B1004">
              <w:rPr>
                <w:color w:val="000000"/>
              </w:rPr>
              <w:t>4.9E-03</w:t>
            </w:r>
          </w:p>
        </w:tc>
      </w:tr>
      <w:tr w:rsidR="00761E6C" w:rsidRPr="008B1004" w14:paraId="1513F44C" w14:textId="77777777" w:rsidTr="00357399">
        <w:tc>
          <w:tcPr>
            <w:tcW w:w="1470" w:type="dxa"/>
          </w:tcPr>
          <w:p w14:paraId="61F59A73" w14:textId="77777777" w:rsidR="00761E6C" w:rsidRPr="007951BC" w:rsidRDefault="00761E6C" w:rsidP="00357399">
            <w:r w:rsidRPr="007951BC">
              <w:rPr>
                <w:color w:val="000000"/>
              </w:rPr>
              <w:t>RS04850</w:t>
            </w:r>
          </w:p>
        </w:tc>
        <w:tc>
          <w:tcPr>
            <w:tcW w:w="1363" w:type="dxa"/>
          </w:tcPr>
          <w:p w14:paraId="26330AF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F396441" w14:textId="77777777" w:rsidR="00761E6C" w:rsidRPr="008B1004" w:rsidRDefault="00761E6C" w:rsidP="00357399">
            <w:r w:rsidRPr="008B1004">
              <w:rPr>
                <w:color w:val="000000"/>
              </w:rPr>
              <w:t>Recombinase family protein</w:t>
            </w:r>
          </w:p>
        </w:tc>
        <w:tc>
          <w:tcPr>
            <w:tcW w:w="1134" w:type="dxa"/>
          </w:tcPr>
          <w:p w14:paraId="27C7CB03" w14:textId="77777777" w:rsidR="00761E6C" w:rsidRPr="008B1004" w:rsidRDefault="00761E6C" w:rsidP="00357399">
            <w:r w:rsidRPr="008B1004">
              <w:rPr>
                <w:color w:val="000000"/>
              </w:rPr>
              <w:t>1.0</w:t>
            </w:r>
          </w:p>
        </w:tc>
        <w:tc>
          <w:tcPr>
            <w:tcW w:w="1134" w:type="dxa"/>
          </w:tcPr>
          <w:p w14:paraId="36C3EAD0" w14:textId="77777777" w:rsidR="00761E6C" w:rsidRPr="008B1004" w:rsidRDefault="00761E6C" w:rsidP="00357399">
            <w:r w:rsidRPr="008B1004">
              <w:rPr>
                <w:color w:val="000000"/>
              </w:rPr>
              <w:t>1.4E-10</w:t>
            </w:r>
          </w:p>
        </w:tc>
      </w:tr>
      <w:tr w:rsidR="00761E6C" w:rsidRPr="008B1004" w14:paraId="53A309EB" w14:textId="77777777" w:rsidTr="00357399">
        <w:tc>
          <w:tcPr>
            <w:tcW w:w="1470" w:type="dxa"/>
          </w:tcPr>
          <w:p w14:paraId="398FCD12" w14:textId="77777777" w:rsidR="00761E6C" w:rsidRPr="007951BC" w:rsidRDefault="00761E6C" w:rsidP="00357399">
            <w:r w:rsidRPr="007951BC">
              <w:rPr>
                <w:color w:val="000000"/>
              </w:rPr>
              <w:t>RS01885</w:t>
            </w:r>
          </w:p>
        </w:tc>
        <w:tc>
          <w:tcPr>
            <w:tcW w:w="1363" w:type="dxa"/>
          </w:tcPr>
          <w:p w14:paraId="5CBAEDA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A3AF4E9" w14:textId="77777777" w:rsidR="00761E6C" w:rsidRPr="008B1004" w:rsidRDefault="00761E6C" w:rsidP="00357399">
            <w:r w:rsidRPr="008B1004">
              <w:rPr>
                <w:color w:val="000000"/>
              </w:rPr>
              <w:t>AMP-binding protein</w:t>
            </w:r>
          </w:p>
        </w:tc>
        <w:tc>
          <w:tcPr>
            <w:tcW w:w="1134" w:type="dxa"/>
          </w:tcPr>
          <w:p w14:paraId="12D243B2" w14:textId="77777777" w:rsidR="00761E6C" w:rsidRPr="008B1004" w:rsidRDefault="00761E6C" w:rsidP="00357399">
            <w:r w:rsidRPr="008B1004">
              <w:rPr>
                <w:color w:val="000000"/>
              </w:rPr>
              <w:t>1.0</w:t>
            </w:r>
          </w:p>
        </w:tc>
        <w:tc>
          <w:tcPr>
            <w:tcW w:w="1134" w:type="dxa"/>
          </w:tcPr>
          <w:p w14:paraId="277BCE38" w14:textId="77777777" w:rsidR="00761E6C" w:rsidRPr="008B1004" w:rsidRDefault="00761E6C" w:rsidP="00357399">
            <w:r w:rsidRPr="008B1004">
              <w:rPr>
                <w:color w:val="000000"/>
              </w:rPr>
              <w:t>7.2E-13</w:t>
            </w:r>
          </w:p>
        </w:tc>
      </w:tr>
      <w:tr w:rsidR="00761E6C" w:rsidRPr="008B1004" w14:paraId="697C1B7D" w14:textId="77777777" w:rsidTr="00357399">
        <w:tc>
          <w:tcPr>
            <w:tcW w:w="1470" w:type="dxa"/>
            <w:tcBorders>
              <w:bottom w:val="dotted" w:sz="8" w:space="0" w:color="auto"/>
            </w:tcBorders>
          </w:tcPr>
          <w:p w14:paraId="30C05277" w14:textId="77777777" w:rsidR="00761E6C" w:rsidRPr="007951BC" w:rsidRDefault="00761E6C" w:rsidP="00357399">
            <w:r w:rsidRPr="007951BC">
              <w:rPr>
                <w:color w:val="000000"/>
              </w:rPr>
              <w:t>RS0109275</w:t>
            </w:r>
          </w:p>
        </w:tc>
        <w:tc>
          <w:tcPr>
            <w:tcW w:w="1363" w:type="dxa"/>
            <w:tcBorders>
              <w:bottom w:val="dotted" w:sz="8" w:space="0" w:color="auto"/>
            </w:tcBorders>
          </w:tcPr>
          <w:p w14:paraId="5D286DC1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  <w:tcBorders>
              <w:bottom w:val="dotted" w:sz="8" w:space="0" w:color="auto"/>
            </w:tcBorders>
          </w:tcPr>
          <w:p w14:paraId="73076CBC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PepSY</w:t>
            </w:r>
            <w:proofErr w:type="spellEnd"/>
            <w:r w:rsidRPr="008B1004">
              <w:rPr>
                <w:color w:val="000000"/>
              </w:rPr>
              <w:t xml:space="preserve"> domain-containing protein</w:t>
            </w:r>
          </w:p>
        </w:tc>
        <w:tc>
          <w:tcPr>
            <w:tcW w:w="1134" w:type="dxa"/>
            <w:tcBorders>
              <w:bottom w:val="dotted" w:sz="8" w:space="0" w:color="auto"/>
            </w:tcBorders>
          </w:tcPr>
          <w:p w14:paraId="7EE37083" w14:textId="77777777" w:rsidR="00761E6C" w:rsidRPr="008B1004" w:rsidRDefault="00761E6C" w:rsidP="00357399">
            <w:r w:rsidRPr="008B1004">
              <w:rPr>
                <w:color w:val="000000"/>
              </w:rPr>
              <w:t>1.0</w:t>
            </w:r>
          </w:p>
        </w:tc>
        <w:tc>
          <w:tcPr>
            <w:tcW w:w="1134" w:type="dxa"/>
            <w:tcBorders>
              <w:bottom w:val="dotted" w:sz="8" w:space="0" w:color="auto"/>
            </w:tcBorders>
          </w:tcPr>
          <w:p w14:paraId="76605A7B" w14:textId="77777777" w:rsidR="00761E6C" w:rsidRPr="008B1004" w:rsidRDefault="00761E6C" w:rsidP="00357399">
            <w:r w:rsidRPr="008B1004">
              <w:rPr>
                <w:color w:val="000000"/>
              </w:rPr>
              <w:t>1.9E-07</w:t>
            </w:r>
          </w:p>
        </w:tc>
      </w:tr>
      <w:tr w:rsidR="00761E6C" w:rsidRPr="008B1004" w14:paraId="7829E632" w14:textId="77777777" w:rsidTr="00357399">
        <w:tc>
          <w:tcPr>
            <w:tcW w:w="1470" w:type="dxa"/>
            <w:tcBorders>
              <w:top w:val="dotted" w:sz="8" w:space="0" w:color="auto"/>
            </w:tcBorders>
          </w:tcPr>
          <w:p w14:paraId="59377F86" w14:textId="77777777" w:rsidR="00761E6C" w:rsidRPr="007951BC" w:rsidRDefault="00761E6C" w:rsidP="00357399">
            <w:r w:rsidRPr="007951BC">
              <w:rPr>
                <w:color w:val="000000"/>
              </w:rPr>
              <w:t>RS00495</w:t>
            </w:r>
          </w:p>
        </w:tc>
        <w:tc>
          <w:tcPr>
            <w:tcW w:w="1363" w:type="dxa"/>
            <w:tcBorders>
              <w:top w:val="dotted" w:sz="8" w:space="0" w:color="auto"/>
            </w:tcBorders>
          </w:tcPr>
          <w:p w14:paraId="41240DD9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groES</w:t>
            </w:r>
            <w:proofErr w:type="spellEnd"/>
          </w:p>
        </w:tc>
        <w:tc>
          <w:tcPr>
            <w:tcW w:w="3825" w:type="dxa"/>
            <w:tcBorders>
              <w:top w:val="dotted" w:sz="8" w:space="0" w:color="auto"/>
            </w:tcBorders>
          </w:tcPr>
          <w:p w14:paraId="1F341354" w14:textId="77777777" w:rsidR="00761E6C" w:rsidRPr="008B1004" w:rsidRDefault="00761E6C" w:rsidP="00357399">
            <w:r w:rsidRPr="008B1004">
              <w:rPr>
                <w:color w:val="000000"/>
              </w:rPr>
              <w:t>Chaperone</w:t>
            </w:r>
          </w:p>
        </w:tc>
        <w:tc>
          <w:tcPr>
            <w:tcW w:w="1134" w:type="dxa"/>
            <w:tcBorders>
              <w:top w:val="dotted" w:sz="8" w:space="0" w:color="auto"/>
            </w:tcBorders>
          </w:tcPr>
          <w:p w14:paraId="2BD63AA9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  <w:tcBorders>
              <w:top w:val="dotted" w:sz="8" w:space="0" w:color="auto"/>
            </w:tcBorders>
          </w:tcPr>
          <w:p w14:paraId="54952143" w14:textId="77777777" w:rsidR="00761E6C" w:rsidRPr="008B1004" w:rsidRDefault="00761E6C" w:rsidP="00357399">
            <w:r w:rsidRPr="008B1004">
              <w:rPr>
                <w:color w:val="000000"/>
              </w:rPr>
              <w:t>1.3E-02</w:t>
            </w:r>
          </w:p>
        </w:tc>
      </w:tr>
      <w:tr w:rsidR="00761E6C" w:rsidRPr="008B1004" w14:paraId="5420D7A8" w14:textId="77777777" w:rsidTr="00357399">
        <w:tc>
          <w:tcPr>
            <w:tcW w:w="1470" w:type="dxa"/>
          </w:tcPr>
          <w:p w14:paraId="7A710AB7" w14:textId="77777777" w:rsidR="00761E6C" w:rsidRPr="007951BC" w:rsidRDefault="00761E6C" w:rsidP="00357399">
            <w:r w:rsidRPr="007951BC">
              <w:rPr>
                <w:color w:val="000000"/>
              </w:rPr>
              <w:t>RS08425</w:t>
            </w:r>
          </w:p>
        </w:tc>
        <w:tc>
          <w:tcPr>
            <w:tcW w:w="1363" w:type="dxa"/>
          </w:tcPr>
          <w:p w14:paraId="5DB506B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4D06F09" w14:textId="77777777" w:rsidR="00761E6C" w:rsidRPr="008B1004" w:rsidRDefault="00761E6C" w:rsidP="00357399">
            <w:r w:rsidRPr="008B1004">
              <w:rPr>
                <w:color w:val="000000"/>
              </w:rPr>
              <w:t>PTS fructose transporter subunit IIC</w:t>
            </w:r>
          </w:p>
        </w:tc>
        <w:tc>
          <w:tcPr>
            <w:tcW w:w="1134" w:type="dxa"/>
          </w:tcPr>
          <w:p w14:paraId="4B404EBC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7D19716A" w14:textId="77777777" w:rsidR="00761E6C" w:rsidRPr="008B1004" w:rsidRDefault="00761E6C" w:rsidP="00357399">
            <w:r w:rsidRPr="008B1004">
              <w:rPr>
                <w:color w:val="000000"/>
              </w:rPr>
              <w:t>1.1E-04</w:t>
            </w:r>
          </w:p>
        </w:tc>
      </w:tr>
      <w:tr w:rsidR="00761E6C" w:rsidRPr="008B1004" w14:paraId="7323E540" w14:textId="77777777" w:rsidTr="00357399">
        <w:tc>
          <w:tcPr>
            <w:tcW w:w="1470" w:type="dxa"/>
          </w:tcPr>
          <w:p w14:paraId="0AFE3475" w14:textId="77777777" w:rsidR="00761E6C" w:rsidRPr="007951BC" w:rsidRDefault="00761E6C" w:rsidP="00357399">
            <w:r w:rsidRPr="007951BC">
              <w:rPr>
                <w:color w:val="000000"/>
              </w:rPr>
              <w:t>RS04580</w:t>
            </w:r>
          </w:p>
        </w:tc>
        <w:tc>
          <w:tcPr>
            <w:tcW w:w="1363" w:type="dxa"/>
          </w:tcPr>
          <w:p w14:paraId="552F199C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amaP</w:t>
            </w:r>
            <w:proofErr w:type="spellEnd"/>
          </w:p>
        </w:tc>
        <w:tc>
          <w:tcPr>
            <w:tcW w:w="3825" w:type="dxa"/>
          </w:tcPr>
          <w:p w14:paraId="0AF65CDA" w14:textId="77777777" w:rsidR="00761E6C" w:rsidRPr="008B1004" w:rsidRDefault="00761E6C" w:rsidP="00357399">
            <w:r w:rsidRPr="008B1004">
              <w:rPr>
                <w:color w:val="000000"/>
              </w:rPr>
              <w:t>Alkaline shock response protein</w:t>
            </w:r>
          </w:p>
        </w:tc>
        <w:tc>
          <w:tcPr>
            <w:tcW w:w="1134" w:type="dxa"/>
          </w:tcPr>
          <w:p w14:paraId="2854CF3E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589F5244" w14:textId="77777777" w:rsidR="00761E6C" w:rsidRPr="008B1004" w:rsidRDefault="00761E6C" w:rsidP="00357399">
            <w:r w:rsidRPr="008B1004">
              <w:rPr>
                <w:color w:val="000000"/>
              </w:rPr>
              <w:t>6.6E-21</w:t>
            </w:r>
          </w:p>
        </w:tc>
      </w:tr>
      <w:tr w:rsidR="00761E6C" w:rsidRPr="008B1004" w14:paraId="74EEF3A1" w14:textId="77777777" w:rsidTr="00357399">
        <w:tc>
          <w:tcPr>
            <w:tcW w:w="1470" w:type="dxa"/>
          </w:tcPr>
          <w:p w14:paraId="431EAD54" w14:textId="77777777" w:rsidR="00761E6C" w:rsidRPr="007951BC" w:rsidRDefault="00761E6C" w:rsidP="00357399">
            <w:r w:rsidRPr="007951BC">
              <w:rPr>
                <w:color w:val="000000"/>
              </w:rPr>
              <w:t>RS04570</w:t>
            </w:r>
          </w:p>
        </w:tc>
        <w:tc>
          <w:tcPr>
            <w:tcW w:w="1363" w:type="dxa"/>
          </w:tcPr>
          <w:p w14:paraId="0AEC4AB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5FAB768" w14:textId="77777777" w:rsidR="00761E6C" w:rsidRPr="008B1004" w:rsidRDefault="00761E6C" w:rsidP="00357399">
            <w:r w:rsidRPr="008B1004">
              <w:rPr>
                <w:color w:val="000000"/>
              </w:rPr>
              <w:t>Envelope stress response protein</w:t>
            </w:r>
          </w:p>
        </w:tc>
        <w:tc>
          <w:tcPr>
            <w:tcW w:w="1134" w:type="dxa"/>
          </w:tcPr>
          <w:p w14:paraId="1E5AC65B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1B786608" w14:textId="77777777" w:rsidR="00761E6C" w:rsidRPr="008B1004" w:rsidRDefault="00761E6C" w:rsidP="00357399">
            <w:r w:rsidRPr="008B1004">
              <w:rPr>
                <w:color w:val="000000"/>
              </w:rPr>
              <w:t>1.3E-17</w:t>
            </w:r>
          </w:p>
        </w:tc>
      </w:tr>
      <w:tr w:rsidR="00761E6C" w:rsidRPr="008B1004" w14:paraId="7FFAEB70" w14:textId="77777777" w:rsidTr="00357399">
        <w:tc>
          <w:tcPr>
            <w:tcW w:w="1470" w:type="dxa"/>
          </w:tcPr>
          <w:p w14:paraId="0E056692" w14:textId="77777777" w:rsidR="00761E6C" w:rsidRPr="007951BC" w:rsidRDefault="00761E6C" w:rsidP="00357399">
            <w:r w:rsidRPr="007951BC">
              <w:rPr>
                <w:color w:val="000000"/>
              </w:rPr>
              <w:t>RS02310</w:t>
            </w:r>
          </w:p>
        </w:tc>
        <w:tc>
          <w:tcPr>
            <w:tcW w:w="1363" w:type="dxa"/>
          </w:tcPr>
          <w:p w14:paraId="003CA4EB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18F6F7D" w14:textId="77777777" w:rsidR="00761E6C" w:rsidRPr="008B1004" w:rsidRDefault="00761E6C" w:rsidP="00357399">
            <w:r w:rsidRPr="008B1004">
              <w:rPr>
                <w:color w:val="000000"/>
              </w:rPr>
              <w:t>(S)-acetoin forming diacetyl reductase</w:t>
            </w:r>
          </w:p>
        </w:tc>
        <w:tc>
          <w:tcPr>
            <w:tcW w:w="1134" w:type="dxa"/>
          </w:tcPr>
          <w:p w14:paraId="66B4D704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42A99D0E" w14:textId="77777777" w:rsidR="00761E6C" w:rsidRPr="008B1004" w:rsidRDefault="00761E6C" w:rsidP="00357399">
            <w:r w:rsidRPr="008B1004">
              <w:rPr>
                <w:color w:val="000000"/>
              </w:rPr>
              <w:t>4.1E-06</w:t>
            </w:r>
          </w:p>
        </w:tc>
      </w:tr>
      <w:tr w:rsidR="00761E6C" w:rsidRPr="008B1004" w14:paraId="7A209313" w14:textId="77777777" w:rsidTr="00357399">
        <w:tc>
          <w:tcPr>
            <w:tcW w:w="1470" w:type="dxa"/>
          </w:tcPr>
          <w:p w14:paraId="58272138" w14:textId="77777777" w:rsidR="00761E6C" w:rsidRPr="007951BC" w:rsidRDefault="00761E6C" w:rsidP="00357399">
            <w:r w:rsidRPr="007951BC">
              <w:rPr>
                <w:color w:val="000000"/>
              </w:rPr>
              <w:t>RS00005</w:t>
            </w:r>
          </w:p>
        </w:tc>
        <w:tc>
          <w:tcPr>
            <w:tcW w:w="1363" w:type="dxa"/>
          </w:tcPr>
          <w:p w14:paraId="7032532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5AD225C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ParB</w:t>
            </w:r>
            <w:proofErr w:type="spellEnd"/>
            <w:r w:rsidRPr="008B1004">
              <w:rPr>
                <w:color w:val="000000"/>
              </w:rPr>
              <w:t>/</w:t>
            </w:r>
            <w:proofErr w:type="spellStart"/>
            <w:r w:rsidRPr="008B1004">
              <w:rPr>
                <w:color w:val="000000"/>
              </w:rPr>
              <w:t>RepB</w:t>
            </w:r>
            <w:proofErr w:type="spellEnd"/>
            <w:r w:rsidRPr="008B1004">
              <w:rPr>
                <w:color w:val="000000"/>
              </w:rPr>
              <w:t>/Spo0J family partition protein</w:t>
            </w:r>
          </w:p>
        </w:tc>
        <w:tc>
          <w:tcPr>
            <w:tcW w:w="1134" w:type="dxa"/>
          </w:tcPr>
          <w:p w14:paraId="6E0C14F0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608C1C25" w14:textId="77777777" w:rsidR="00761E6C" w:rsidRPr="008B1004" w:rsidRDefault="00761E6C" w:rsidP="00357399">
            <w:r w:rsidRPr="008B1004">
              <w:rPr>
                <w:color w:val="000000"/>
              </w:rPr>
              <w:t>1.7E-08</w:t>
            </w:r>
          </w:p>
        </w:tc>
      </w:tr>
      <w:tr w:rsidR="00761E6C" w:rsidRPr="008B1004" w14:paraId="00A76ABA" w14:textId="77777777" w:rsidTr="00357399">
        <w:tc>
          <w:tcPr>
            <w:tcW w:w="1470" w:type="dxa"/>
          </w:tcPr>
          <w:p w14:paraId="4EB745B9" w14:textId="77777777" w:rsidR="00761E6C" w:rsidRPr="007951BC" w:rsidRDefault="00761E6C" w:rsidP="00357399">
            <w:r w:rsidRPr="007951BC">
              <w:rPr>
                <w:color w:val="000000"/>
              </w:rPr>
              <w:t>RS04655</w:t>
            </w:r>
          </w:p>
        </w:tc>
        <w:tc>
          <w:tcPr>
            <w:tcW w:w="1363" w:type="dxa"/>
          </w:tcPr>
          <w:p w14:paraId="67FAB3E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7D5969E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GntR</w:t>
            </w:r>
            <w:proofErr w:type="spellEnd"/>
            <w:r w:rsidRPr="008B1004">
              <w:rPr>
                <w:color w:val="000000"/>
              </w:rPr>
              <w:t xml:space="preserve"> family transcriptional regulator</w:t>
            </w:r>
          </w:p>
        </w:tc>
        <w:tc>
          <w:tcPr>
            <w:tcW w:w="1134" w:type="dxa"/>
          </w:tcPr>
          <w:p w14:paraId="77FFE71D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2F523AD3" w14:textId="77777777" w:rsidR="00761E6C" w:rsidRPr="008B1004" w:rsidRDefault="00761E6C" w:rsidP="00357399">
            <w:r w:rsidRPr="008B1004">
              <w:rPr>
                <w:color w:val="000000"/>
              </w:rPr>
              <w:t>1.3E-20</w:t>
            </w:r>
          </w:p>
        </w:tc>
      </w:tr>
      <w:tr w:rsidR="00761E6C" w:rsidRPr="008B1004" w14:paraId="18113420" w14:textId="77777777" w:rsidTr="00357399">
        <w:tc>
          <w:tcPr>
            <w:tcW w:w="1470" w:type="dxa"/>
          </w:tcPr>
          <w:p w14:paraId="31B60C48" w14:textId="77777777" w:rsidR="00761E6C" w:rsidRPr="007951BC" w:rsidRDefault="00761E6C" w:rsidP="00357399">
            <w:r w:rsidRPr="007951BC">
              <w:rPr>
                <w:color w:val="000000"/>
              </w:rPr>
              <w:t>RS00695</w:t>
            </w:r>
          </w:p>
        </w:tc>
        <w:tc>
          <w:tcPr>
            <w:tcW w:w="1363" w:type="dxa"/>
          </w:tcPr>
          <w:p w14:paraId="3001EE2A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emm</w:t>
            </w:r>
            <w:proofErr w:type="spellEnd"/>
          </w:p>
        </w:tc>
        <w:tc>
          <w:tcPr>
            <w:tcW w:w="3825" w:type="dxa"/>
          </w:tcPr>
          <w:p w14:paraId="551A9597" w14:textId="77777777" w:rsidR="00761E6C" w:rsidRPr="008B1004" w:rsidRDefault="00761E6C" w:rsidP="00357399">
            <w:r w:rsidRPr="008B1004">
              <w:rPr>
                <w:color w:val="000000"/>
              </w:rPr>
              <w:t>M protein</w:t>
            </w:r>
          </w:p>
        </w:tc>
        <w:tc>
          <w:tcPr>
            <w:tcW w:w="1134" w:type="dxa"/>
          </w:tcPr>
          <w:p w14:paraId="77E99942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57A96193" w14:textId="77777777" w:rsidR="00761E6C" w:rsidRPr="008B1004" w:rsidRDefault="00761E6C" w:rsidP="00357399">
            <w:r w:rsidRPr="008B1004">
              <w:rPr>
                <w:color w:val="000000"/>
              </w:rPr>
              <w:t>1.0E-02</w:t>
            </w:r>
          </w:p>
        </w:tc>
      </w:tr>
      <w:tr w:rsidR="00761E6C" w:rsidRPr="008B1004" w14:paraId="6FF2898D" w14:textId="77777777" w:rsidTr="00357399">
        <w:tc>
          <w:tcPr>
            <w:tcW w:w="1470" w:type="dxa"/>
          </w:tcPr>
          <w:p w14:paraId="67095C6E" w14:textId="77777777" w:rsidR="00761E6C" w:rsidRPr="007951BC" w:rsidRDefault="00761E6C" w:rsidP="00357399">
            <w:r w:rsidRPr="007951BC">
              <w:rPr>
                <w:color w:val="000000"/>
              </w:rPr>
              <w:t>RS01860</w:t>
            </w:r>
          </w:p>
        </w:tc>
        <w:tc>
          <w:tcPr>
            <w:tcW w:w="1363" w:type="dxa"/>
          </w:tcPr>
          <w:p w14:paraId="6D2BD9A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648BE05" w14:textId="77777777" w:rsidR="00761E6C" w:rsidRPr="008B1004" w:rsidRDefault="00761E6C" w:rsidP="00357399">
            <w:r w:rsidRPr="008B1004">
              <w:rPr>
                <w:color w:val="000000"/>
              </w:rPr>
              <w:t>ATP-binding cassette protein</w:t>
            </w:r>
          </w:p>
        </w:tc>
        <w:tc>
          <w:tcPr>
            <w:tcW w:w="1134" w:type="dxa"/>
          </w:tcPr>
          <w:p w14:paraId="6FAE990F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1832CD16" w14:textId="77777777" w:rsidR="00761E6C" w:rsidRPr="008B1004" w:rsidRDefault="00761E6C" w:rsidP="00357399">
            <w:r w:rsidRPr="008B1004">
              <w:rPr>
                <w:color w:val="000000"/>
              </w:rPr>
              <w:t>1.3E-03</w:t>
            </w:r>
          </w:p>
        </w:tc>
      </w:tr>
      <w:tr w:rsidR="00761E6C" w:rsidRPr="008B1004" w14:paraId="7E771DEA" w14:textId="77777777" w:rsidTr="00357399">
        <w:tc>
          <w:tcPr>
            <w:tcW w:w="1470" w:type="dxa"/>
          </w:tcPr>
          <w:p w14:paraId="4693C7C7" w14:textId="77777777" w:rsidR="00761E6C" w:rsidRPr="007951BC" w:rsidRDefault="00761E6C" w:rsidP="00357399">
            <w:r w:rsidRPr="007951BC">
              <w:rPr>
                <w:color w:val="000000"/>
              </w:rPr>
              <w:t>RS05870</w:t>
            </w:r>
          </w:p>
        </w:tc>
        <w:tc>
          <w:tcPr>
            <w:tcW w:w="1363" w:type="dxa"/>
          </w:tcPr>
          <w:p w14:paraId="2E640A51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EEC83EA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YesL</w:t>
            </w:r>
            <w:proofErr w:type="spellEnd"/>
            <w:r w:rsidRPr="008B1004">
              <w:rPr>
                <w:color w:val="000000"/>
              </w:rPr>
              <w:t xml:space="preserve"> family protein</w:t>
            </w:r>
          </w:p>
        </w:tc>
        <w:tc>
          <w:tcPr>
            <w:tcW w:w="1134" w:type="dxa"/>
          </w:tcPr>
          <w:p w14:paraId="628D9494" w14:textId="77777777" w:rsidR="00761E6C" w:rsidRPr="008B1004" w:rsidRDefault="00761E6C" w:rsidP="00357399">
            <w:r w:rsidRPr="008B1004">
              <w:rPr>
                <w:color w:val="000000"/>
              </w:rPr>
              <w:t>-1.0</w:t>
            </w:r>
          </w:p>
        </w:tc>
        <w:tc>
          <w:tcPr>
            <w:tcW w:w="1134" w:type="dxa"/>
          </w:tcPr>
          <w:p w14:paraId="6C89D32C" w14:textId="77777777" w:rsidR="00761E6C" w:rsidRPr="008B1004" w:rsidRDefault="00761E6C" w:rsidP="00357399">
            <w:r w:rsidRPr="008B1004">
              <w:rPr>
                <w:color w:val="000000"/>
              </w:rPr>
              <w:t>1.4E-05</w:t>
            </w:r>
          </w:p>
        </w:tc>
      </w:tr>
      <w:tr w:rsidR="00761E6C" w:rsidRPr="008B1004" w14:paraId="3055F46A" w14:textId="77777777" w:rsidTr="00357399">
        <w:tc>
          <w:tcPr>
            <w:tcW w:w="1470" w:type="dxa"/>
          </w:tcPr>
          <w:p w14:paraId="3AC39F9B" w14:textId="77777777" w:rsidR="00761E6C" w:rsidRPr="007951BC" w:rsidRDefault="00761E6C" w:rsidP="00357399">
            <w:r w:rsidRPr="007951BC">
              <w:rPr>
                <w:color w:val="000000"/>
              </w:rPr>
              <w:t>RS05865</w:t>
            </w:r>
          </w:p>
        </w:tc>
        <w:tc>
          <w:tcPr>
            <w:tcW w:w="1363" w:type="dxa"/>
          </w:tcPr>
          <w:p w14:paraId="7DCED20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25D2746" w14:textId="77777777" w:rsidR="00761E6C" w:rsidRPr="008B1004" w:rsidRDefault="00761E6C" w:rsidP="00357399">
            <w:r w:rsidRPr="008B1004">
              <w:rPr>
                <w:color w:val="000000"/>
              </w:rPr>
              <w:t>Sensor histidine kinase</w:t>
            </w:r>
          </w:p>
        </w:tc>
        <w:tc>
          <w:tcPr>
            <w:tcW w:w="1134" w:type="dxa"/>
          </w:tcPr>
          <w:p w14:paraId="4AB8674B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1F5F914D" w14:textId="77777777" w:rsidR="00761E6C" w:rsidRPr="008B1004" w:rsidRDefault="00761E6C" w:rsidP="00357399">
            <w:r w:rsidRPr="008B1004">
              <w:rPr>
                <w:color w:val="000000"/>
              </w:rPr>
              <w:t>9.7E-06</w:t>
            </w:r>
          </w:p>
        </w:tc>
      </w:tr>
      <w:tr w:rsidR="00761E6C" w:rsidRPr="008B1004" w14:paraId="1CD3D26D" w14:textId="77777777" w:rsidTr="00357399">
        <w:tc>
          <w:tcPr>
            <w:tcW w:w="1470" w:type="dxa"/>
          </w:tcPr>
          <w:p w14:paraId="6C8E5E3F" w14:textId="77777777" w:rsidR="00761E6C" w:rsidRPr="007951BC" w:rsidRDefault="00761E6C" w:rsidP="00357399">
            <w:r w:rsidRPr="007951BC">
              <w:rPr>
                <w:color w:val="000000"/>
              </w:rPr>
              <w:t>RS06385</w:t>
            </w:r>
          </w:p>
        </w:tc>
        <w:tc>
          <w:tcPr>
            <w:tcW w:w="1363" w:type="dxa"/>
          </w:tcPr>
          <w:p w14:paraId="2CC28BA0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copA</w:t>
            </w:r>
            <w:proofErr w:type="spellEnd"/>
          </w:p>
        </w:tc>
        <w:tc>
          <w:tcPr>
            <w:tcW w:w="3825" w:type="dxa"/>
          </w:tcPr>
          <w:p w14:paraId="3E7352F7" w14:textId="77777777" w:rsidR="00761E6C" w:rsidRPr="008B1004" w:rsidRDefault="00761E6C" w:rsidP="00357399">
            <w:r w:rsidRPr="008B1004">
              <w:rPr>
                <w:color w:val="000000"/>
              </w:rPr>
              <w:t>Copper-translocating P-type ATPase</w:t>
            </w:r>
          </w:p>
        </w:tc>
        <w:tc>
          <w:tcPr>
            <w:tcW w:w="1134" w:type="dxa"/>
          </w:tcPr>
          <w:p w14:paraId="69429F66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3BEA0BCF" w14:textId="77777777" w:rsidR="00761E6C" w:rsidRPr="008B1004" w:rsidRDefault="00761E6C" w:rsidP="00357399">
            <w:r w:rsidRPr="008B1004">
              <w:rPr>
                <w:color w:val="000000"/>
              </w:rPr>
              <w:t>9.0E-06</w:t>
            </w:r>
          </w:p>
        </w:tc>
      </w:tr>
      <w:tr w:rsidR="00761E6C" w:rsidRPr="008B1004" w14:paraId="5CD3E92C" w14:textId="77777777" w:rsidTr="00357399">
        <w:tc>
          <w:tcPr>
            <w:tcW w:w="1470" w:type="dxa"/>
          </w:tcPr>
          <w:p w14:paraId="053C6B5B" w14:textId="77777777" w:rsidR="00761E6C" w:rsidRPr="007951BC" w:rsidRDefault="00761E6C" w:rsidP="00357399">
            <w:r w:rsidRPr="007951BC">
              <w:rPr>
                <w:color w:val="000000"/>
              </w:rPr>
              <w:t>RS00195</w:t>
            </w:r>
          </w:p>
        </w:tc>
        <w:tc>
          <w:tcPr>
            <w:tcW w:w="1363" w:type="dxa"/>
          </w:tcPr>
          <w:p w14:paraId="79EF27AB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6D1D25D" w14:textId="77777777" w:rsidR="00761E6C" w:rsidRPr="008B1004" w:rsidRDefault="00761E6C" w:rsidP="00357399">
            <w:r w:rsidRPr="008B1004">
              <w:rPr>
                <w:color w:val="000000"/>
              </w:rPr>
              <w:t>DUF1700 domain-containing protein</w:t>
            </w:r>
          </w:p>
        </w:tc>
        <w:tc>
          <w:tcPr>
            <w:tcW w:w="1134" w:type="dxa"/>
          </w:tcPr>
          <w:p w14:paraId="1A8034BF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437439A3" w14:textId="77777777" w:rsidR="00761E6C" w:rsidRPr="008B1004" w:rsidRDefault="00761E6C" w:rsidP="00357399">
            <w:r w:rsidRPr="008B1004">
              <w:rPr>
                <w:color w:val="000000"/>
              </w:rPr>
              <w:t>4.2E-04</w:t>
            </w:r>
          </w:p>
        </w:tc>
      </w:tr>
      <w:tr w:rsidR="00761E6C" w:rsidRPr="008B1004" w14:paraId="6DE86AA4" w14:textId="77777777" w:rsidTr="00357399">
        <w:tc>
          <w:tcPr>
            <w:tcW w:w="1470" w:type="dxa"/>
          </w:tcPr>
          <w:p w14:paraId="48A51759" w14:textId="77777777" w:rsidR="00761E6C" w:rsidRPr="007951BC" w:rsidRDefault="00761E6C" w:rsidP="00357399">
            <w:r w:rsidRPr="007951BC">
              <w:rPr>
                <w:color w:val="000000"/>
              </w:rPr>
              <w:t>RS06840</w:t>
            </w:r>
          </w:p>
        </w:tc>
        <w:tc>
          <w:tcPr>
            <w:tcW w:w="1363" w:type="dxa"/>
          </w:tcPr>
          <w:p w14:paraId="007D8D6C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dnaJ</w:t>
            </w:r>
            <w:proofErr w:type="spellEnd"/>
          </w:p>
        </w:tc>
        <w:tc>
          <w:tcPr>
            <w:tcW w:w="3825" w:type="dxa"/>
          </w:tcPr>
          <w:p w14:paraId="6BA724C6" w14:textId="77777777" w:rsidR="00761E6C" w:rsidRPr="008B1004" w:rsidRDefault="00761E6C" w:rsidP="00357399">
            <w:r w:rsidRPr="008B1004">
              <w:rPr>
                <w:color w:val="000000"/>
              </w:rPr>
              <w:t>Molecular chaperone</w:t>
            </w:r>
          </w:p>
        </w:tc>
        <w:tc>
          <w:tcPr>
            <w:tcW w:w="1134" w:type="dxa"/>
          </w:tcPr>
          <w:p w14:paraId="063AB725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1590C529" w14:textId="77777777" w:rsidR="00761E6C" w:rsidRPr="008B1004" w:rsidRDefault="00761E6C" w:rsidP="00357399">
            <w:r w:rsidRPr="008B1004">
              <w:rPr>
                <w:color w:val="000000"/>
              </w:rPr>
              <w:t>1.1E-02</w:t>
            </w:r>
          </w:p>
        </w:tc>
      </w:tr>
      <w:tr w:rsidR="00761E6C" w:rsidRPr="008B1004" w14:paraId="65F194E3" w14:textId="77777777" w:rsidTr="00357399">
        <w:tc>
          <w:tcPr>
            <w:tcW w:w="1470" w:type="dxa"/>
          </w:tcPr>
          <w:p w14:paraId="085010FD" w14:textId="77777777" w:rsidR="00761E6C" w:rsidRPr="007951BC" w:rsidRDefault="00761E6C" w:rsidP="00357399">
            <w:r w:rsidRPr="007951BC">
              <w:rPr>
                <w:color w:val="000000"/>
              </w:rPr>
              <w:t>RS02855</w:t>
            </w:r>
          </w:p>
        </w:tc>
        <w:tc>
          <w:tcPr>
            <w:tcW w:w="1363" w:type="dxa"/>
          </w:tcPr>
          <w:p w14:paraId="02A873A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36AB5C7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Glycerophosphoryl</w:t>
            </w:r>
            <w:proofErr w:type="spellEnd"/>
            <w:r w:rsidRPr="008B1004">
              <w:rPr>
                <w:color w:val="000000"/>
              </w:rPr>
              <w:t xml:space="preserve"> diester phosphodiesterase</w:t>
            </w:r>
          </w:p>
        </w:tc>
        <w:tc>
          <w:tcPr>
            <w:tcW w:w="1134" w:type="dxa"/>
          </w:tcPr>
          <w:p w14:paraId="7FCC456B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5A901E91" w14:textId="77777777" w:rsidR="00761E6C" w:rsidRPr="008B1004" w:rsidRDefault="00761E6C" w:rsidP="00357399">
            <w:r w:rsidRPr="008B1004">
              <w:rPr>
                <w:color w:val="000000"/>
              </w:rPr>
              <w:t>1.3E-28</w:t>
            </w:r>
          </w:p>
        </w:tc>
      </w:tr>
      <w:tr w:rsidR="00761E6C" w:rsidRPr="008B1004" w14:paraId="6A5BC5B5" w14:textId="77777777" w:rsidTr="00357399">
        <w:tc>
          <w:tcPr>
            <w:tcW w:w="1470" w:type="dxa"/>
          </w:tcPr>
          <w:p w14:paraId="7FE9BE19" w14:textId="77777777" w:rsidR="00761E6C" w:rsidRPr="007951BC" w:rsidRDefault="00761E6C" w:rsidP="00357399">
            <w:r w:rsidRPr="007951BC">
              <w:rPr>
                <w:color w:val="000000"/>
              </w:rPr>
              <w:t>RS00500</w:t>
            </w:r>
          </w:p>
        </w:tc>
        <w:tc>
          <w:tcPr>
            <w:tcW w:w="1363" w:type="dxa"/>
          </w:tcPr>
          <w:p w14:paraId="452ECC07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groEL</w:t>
            </w:r>
            <w:proofErr w:type="spellEnd"/>
          </w:p>
        </w:tc>
        <w:tc>
          <w:tcPr>
            <w:tcW w:w="3825" w:type="dxa"/>
          </w:tcPr>
          <w:p w14:paraId="2F5607A1" w14:textId="77777777" w:rsidR="00761E6C" w:rsidRPr="008B1004" w:rsidRDefault="00761E6C" w:rsidP="00357399">
            <w:r w:rsidRPr="008B1004">
              <w:rPr>
                <w:color w:val="000000"/>
              </w:rPr>
              <w:t>Chaperone</w:t>
            </w:r>
          </w:p>
        </w:tc>
        <w:tc>
          <w:tcPr>
            <w:tcW w:w="1134" w:type="dxa"/>
          </w:tcPr>
          <w:p w14:paraId="126F7239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587DBA2A" w14:textId="77777777" w:rsidR="00761E6C" w:rsidRPr="008B1004" w:rsidRDefault="00761E6C" w:rsidP="00357399">
            <w:r w:rsidRPr="008B1004">
              <w:rPr>
                <w:color w:val="000000"/>
              </w:rPr>
              <w:t>1.2E-05</w:t>
            </w:r>
          </w:p>
        </w:tc>
      </w:tr>
      <w:tr w:rsidR="00761E6C" w:rsidRPr="008B1004" w14:paraId="605797CE" w14:textId="77777777" w:rsidTr="00357399">
        <w:tc>
          <w:tcPr>
            <w:tcW w:w="1470" w:type="dxa"/>
          </w:tcPr>
          <w:p w14:paraId="5DBC9289" w14:textId="77777777" w:rsidR="00761E6C" w:rsidRPr="007951BC" w:rsidRDefault="00761E6C" w:rsidP="00357399">
            <w:r w:rsidRPr="007951BC">
              <w:rPr>
                <w:color w:val="000000"/>
              </w:rPr>
              <w:t>RS08430</w:t>
            </w:r>
          </w:p>
        </w:tc>
        <w:tc>
          <w:tcPr>
            <w:tcW w:w="1363" w:type="dxa"/>
          </w:tcPr>
          <w:p w14:paraId="264E6D2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9BF6EA1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RidA</w:t>
            </w:r>
            <w:proofErr w:type="spellEnd"/>
            <w:r w:rsidRPr="008B1004">
              <w:rPr>
                <w:color w:val="000000"/>
              </w:rPr>
              <w:t xml:space="preserve"> family protein</w:t>
            </w:r>
          </w:p>
        </w:tc>
        <w:tc>
          <w:tcPr>
            <w:tcW w:w="1134" w:type="dxa"/>
          </w:tcPr>
          <w:p w14:paraId="3003E610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209DC9E8" w14:textId="77777777" w:rsidR="00761E6C" w:rsidRPr="008B1004" w:rsidRDefault="00761E6C" w:rsidP="00357399">
            <w:r w:rsidRPr="008B1004">
              <w:rPr>
                <w:color w:val="000000"/>
              </w:rPr>
              <w:t>3.7E-05</w:t>
            </w:r>
          </w:p>
        </w:tc>
      </w:tr>
      <w:tr w:rsidR="00761E6C" w:rsidRPr="008B1004" w14:paraId="110F38D8" w14:textId="77777777" w:rsidTr="00357399">
        <w:tc>
          <w:tcPr>
            <w:tcW w:w="1470" w:type="dxa"/>
          </w:tcPr>
          <w:p w14:paraId="1B67A177" w14:textId="77777777" w:rsidR="00761E6C" w:rsidRPr="007951BC" w:rsidRDefault="00761E6C" w:rsidP="00357399">
            <w:r w:rsidRPr="007951BC">
              <w:rPr>
                <w:color w:val="000000"/>
              </w:rPr>
              <w:t>RS02845</w:t>
            </w:r>
          </w:p>
        </w:tc>
        <w:tc>
          <w:tcPr>
            <w:tcW w:w="1363" w:type="dxa"/>
          </w:tcPr>
          <w:p w14:paraId="71AA0DB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3DD5497" w14:textId="77777777" w:rsidR="00761E6C" w:rsidRPr="008B1004" w:rsidRDefault="00761E6C" w:rsidP="00357399">
            <w:r w:rsidRPr="008B1004">
              <w:rPr>
                <w:color w:val="000000"/>
              </w:rPr>
              <w:t>ABC transporter ATP-binding protein</w:t>
            </w:r>
          </w:p>
        </w:tc>
        <w:tc>
          <w:tcPr>
            <w:tcW w:w="1134" w:type="dxa"/>
          </w:tcPr>
          <w:p w14:paraId="7D02EB5C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740C25B3" w14:textId="77777777" w:rsidR="00761E6C" w:rsidRPr="008B1004" w:rsidRDefault="00761E6C" w:rsidP="00357399">
            <w:r w:rsidRPr="008B1004">
              <w:rPr>
                <w:color w:val="000000"/>
              </w:rPr>
              <w:t>1.3E-21</w:t>
            </w:r>
          </w:p>
        </w:tc>
      </w:tr>
      <w:tr w:rsidR="00761E6C" w:rsidRPr="008B1004" w14:paraId="687BCD82" w14:textId="77777777" w:rsidTr="00357399">
        <w:tc>
          <w:tcPr>
            <w:tcW w:w="1470" w:type="dxa"/>
          </w:tcPr>
          <w:p w14:paraId="100470D7" w14:textId="77777777" w:rsidR="00761E6C" w:rsidRPr="007951BC" w:rsidRDefault="00761E6C" w:rsidP="00357399">
            <w:r w:rsidRPr="007951BC">
              <w:rPr>
                <w:color w:val="000000"/>
              </w:rPr>
              <w:t>RS00010</w:t>
            </w:r>
          </w:p>
        </w:tc>
        <w:tc>
          <w:tcPr>
            <w:tcW w:w="1363" w:type="dxa"/>
          </w:tcPr>
          <w:p w14:paraId="1569AEB1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25F73D3" w14:textId="77777777" w:rsidR="00761E6C" w:rsidRPr="008B1004" w:rsidRDefault="00761E6C" w:rsidP="00357399">
            <w:r w:rsidRPr="008B1004">
              <w:rPr>
                <w:color w:val="000000"/>
              </w:rPr>
              <w:t>Trypsin-like peptidase</w:t>
            </w:r>
          </w:p>
        </w:tc>
        <w:tc>
          <w:tcPr>
            <w:tcW w:w="1134" w:type="dxa"/>
          </w:tcPr>
          <w:p w14:paraId="72EB2FFA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439C9137" w14:textId="77777777" w:rsidR="00761E6C" w:rsidRPr="008B1004" w:rsidRDefault="00761E6C" w:rsidP="00357399">
            <w:r w:rsidRPr="008B1004">
              <w:rPr>
                <w:color w:val="000000"/>
              </w:rPr>
              <w:t>4.6E-08</w:t>
            </w:r>
          </w:p>
        </w:tc>
      </w:tr>
      <w:tr w:rsidR="00761E6C" w:rsidRPr="008B1004" w14:paraId="51A142F3" w14:textId="77777777" w:rsidTr="00357399">
        <w:tc>
          <w:tcPr>
            <w:tcW w:w="1470" w:type="dxa"/>
          </w:tcPr>
          <w:p w14:paraId="7087EEF5" w14:textId="77777777" w:rsidR="00761E6C" w:rsidRPr="007951BC" w:rsidRDefault="00761E6C" w:rsidP="00357399">
            <w:r w:rsidRPr="007951BC">
              <w:rPr>
                <w:color w:val="000000"/>
              </w:rPr>
              <w:t>RS07930</w:t>
            </w:r>
          </w:p>
        </w:tc>
        <w:tc>
          <w:tcPr>
            <w:tcW w:w="1363" w:type="dxa"/>
          </w:tcPr>
          <w:p w14:paraId="29E71B1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2067B4D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transaldolase</w:t>
            </w:r>
            <w:proofErr w:type="spellEnd"/>
          </w:p>
        </w:tc>
        <w:tc>
          <w:tcPr>
            <w:tcW w:w="1134" w:type="dxa"/>
          </w:tcPr>
          <w:p w14:paraId="6DB4F2D1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51D41E75" w14:textId="77777777" w:rsidR="00761E6C" w:rsidRPr="008B1004" w:rsidRDefault="00761E6C" w:rsidP="00357399">
            <w:r w:rsidRPr="008B1004">
              <w:rPr>
                <w:color w:val="000000"/>
              </w:rPr>
              <w:t>6.9E-03</w:t>
            </w:r>
          </w:p>
        </w:tc>
      </w:tr>
      <w:tr w:rsidR="00761E6C" w:rsidRPr="008B1004" w14:paraId="473C8DB8" w14:textId="77777777" w:rsidTr="00357399">
        <w:tc>
          <w:tcPr>
            <w:tcW w:w="1470" w:type="dxa"/>
          </w:tcPr>
          <w:p w14:paraId="329232F4" w14:textId="77777777" w:rsidR="00761E6C" w:rsidRPr="007951BC" w:rsidRDefault="00761E6C" w:rsidP="00357399">
            <w:r w:rsidRPr="007951BC">
              <w:rPr>
                <w:color w:val="000000"/>
              </w:rPr>
              <w:t>RS00510</w:t>
            </w:r>
          </w:p>
        </w:tc>
        <w:tc>
          <w:tcPr>
            <w:tcW w:w="1363" w:type="dxa"/>
          </w:tcPr>
          <w:p w14:paraId="2DB989D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1E9D6B8" w14:textId="77777777" w:rsidR="00761E6C" w:rsidRPr="008B1004" w:rsidRDefault="00761E6C" w:rsidP="00357399">
            <w:r w:rsidRPr="008B1004">
              <w:rPr>
                <w:color w:val="000000"/>
              </w:rPr>
              <w:t>C69 family dipeptidase</w:t>
            </w:r>
          </w:p>
        </w:tc>
        <w:tc>
          <w:tcPr>
            <w:tcW w:w="1134" w:type="dxa"/>
          </w:tcPr>
          <w:p w14:paraId="42DF33F9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07D9BD37" w14:textId="77777777" w:rsidR="00761E6C" w:rsidRPr="008B1004" w:rsidRDefault="00761E6C" w:rsidP="00357399">
            <w:r w:rsidRPr="008B1004">
              <w:rPr>
                <w:color w:val="000000"/>
              </w:rPr>
              <w:t>9.3E-14</w:t>
            </w:r>
          </w:p>
        </w:tc>
      </w:tr>
      <w:tr w:rsidR="00761E6C" w:rsidRPr="008B1004" w14:paraId="208AE39E" w14:textId="77777777" w:rsidTr="00357399">
        <w:tc>
          <w:tcPr>
            <w:tcW w:w="1470" w:type="dxa"/>
          </w:tcPr>
          <w:p w14:paraId="7915A228" w14:textId="77777777" w:rsidR="00761E6C" w:rsidRPr="007951BC" w:rsidRDefault="00761E6C" w:rsidP="00357399">
            <w:r w:rsidRPr="007951BC">
              <w:rPr>
                <w:color w:val="000000"/>
              </w:rPr>
              <w:t>RS00460</w:t>
            </w:r>
          </w:p>
        </w:tc>
        <w:tc>
          <w:tcPr>
            <w:tcW w:w="1363" w:type="dxa"/>
          </w:tcPr>
          <w:p w14:paraId="4DFAE25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CC9657E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Imidazolonepropionase</w:t>
            </w:r>
            <w:proofErr w:type="spellEnd"/>
          </w:p>
        </w:tc>
        <w:tc>
          <w:tcPr>
            <w:tcW w:w="1134" w:type="dxa"/>
          </w:tcPr>
          <w:p w14:paraId="4547565C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5CC8DB1E" w14:textId="77777777" w:rsidR="00761E6C" w:rsidRPr="008B1004" w:rsidRDefault="00761E6C" w:rsidP="00357399">
            <w:r w:rsidRPr="008B1004">
              <w:rPr>
                <w:color w:val="000000"/>
              </w:rPr>
              <w:t>2.2E-04</w:t>
            </w:r>
          </w:p>
        </w:tc>
      </w:tr>
      <w:tr w:rsidR="00761E6C" w:rsidRPr="008B1004" w14:paraId="4568F135" w14:textId="77777777" w:rsidTr="00357399">
        <w:tc>
          <w:tcPr>
            <w:tcW w:w="1470" w:type="dxa"/>
          </w:tcPr>
          <w:p w14:paraId="0B4AF673" w14:textId="77777777" w:rsidR="00761E6C" w:rsidRPr="007951BC" w:rsidRDefault="00761E6C" w:rsidP="00357399">
            <w:r w:rsidRPr="007951BC">
              <w:rPr>
                <w:color w:val="000000"/>
              </w:rPr>
              <w:t>RS00575</w:t>
            </w:r>
          </w:p>
        </w:tc>
        <w:tc>
          <w:tcPr>
            <w:tcW w:w="1363" w:type="dxa"/>
          </w:tcPr>
          <w:p w14:paraId="55DD494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5512F24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C</w:t>
            </w:r>
          </w:p>
        </w:tc>
        <w:tc>
          <w:tcPr>
            <w:tcW w:w="1134" w:type="dxa"/>
          </w:tcPr>
          <w:p w14:paraId="368A45B4" w14:textId="77777777" w:rsidR="00761E6C" w:rsidRPr="008B1004" w:rsidRDefault="00761E6C" w:rsidP="00357399">
            <w:r w:rsidRPr="008B1004">
              <w:rPr>
                <w:color w:val="000000"/>
              </w:rPr>
              <w:t>-1.1</w:t>
            </w:r>
          </w:p>
        </w:tc>
        <w:tc>
          <w:tcPr>
            <w:tcW w:w="1134" w:type="dxa"/>
          </w:tcPr>
          <w:p w14:paraId="71A0EB1F" w14:textId="77777777" w:rsidR="00761E6C" w:rsidRPr="008B1004" w:rsidRDefault="00761E6C" w:rsidP="00357399">
            <w:r w:rsidRPr="008B1004">
              <w:rPr>
                <w:color w:val="000000"/>
              </w:rPr>
              <w:t>1.8E-02</w:t>
            </w:r>
          </w:p>
        </w:tc>
      </w:tr>
      <w:tr w:rsidR="00761E6C" w:rsidRPr="008B1004" w14:paraId="6D7FC5FB" w14:textId="77777777" w:rsidTr="00357399">
        <w:tc>
          <w:tcPr>
            <w:tcW w:w="1470" w:type="dxa"/>
          </w:tcPr>
          <w:p w14:paraId="65FA5C49" w14:textId="77777777" w:rsidR="00761E6C" w:rsidRPr="007951BC" w:rsidRDefault="00761E6C" w:rsidP="00357399">
            <w:r w:rsidRPr="007951BC">
              <w:rPr>
                <w:color w:val="000000"/>
              </w:rPr>
              <w:t>RS00135</w:t>
            </w:r>
          </w:p>
        </w:tc>
        <w:tc>
          <w:tcPr>
            <w:tcW w:w="1363" w:type="dxa"/>
          </w:tcPr>
          <w:p w14:paraId="50B35B26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daAB</w:t>
            </w:r>
            <w:proofErr w:type="spellEnd"/>
          </w:p>
        </w:tc>
        <w:tc>
          <w:tcPr>
            <w:tcW w:w="3825" w:type="dxa"/>
          </w:tcPr>
          <w:p w14:paraId="0BBC9999" w14:textId="77777777" w:rsidR="00761E6C" w:rsidRPr="008B1004" w:rsidRDefault="00761E6C" w:rsidP="00357399">
            <w:r w:rsidRPr="008B1004">
              <w:rPr>
                <w:color w:val="000000"/>
              </w:rPr>
              <w:t>L-serine ammonia-lyase subunit beta</w:t>
            </w:r>
          </w:p>
        </w:tc>
        <w:tc>
          <w:tcPr>
            <w:tcW w:w="1134" w:type="dxa"/>
          </w:tcPr>
          <w:p w14:paraId="5D5D3F6C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5D56FEF4" w14:textId="77777777" w:rsidR="00761E6C" w:rsidRPr="008B1004" w:rsidRDefault="00761E6C" w:rsidP="00357399">
            <w:r w:rsidRPr="008B1004">
              <w:rPr>
                <w:color w:val="000000"/>
              </w:rPr>
              <w:t>2.6E-14</w:t>
            </w:r>
          </w:p>
        </w:tc>
      </w:tr>
      <w:tr w:rsidR="00761E6C" w:rsidRPr="008B1004" w14:paraId="537A77F4" w14:textId="77777777" w:rsidTr="00357399">
        <w:tc>
          <w:tcPr>
            <w:tcW w:w="1470" w:type="dxa"/>
          </w:tcPr>
          <w:p w14:paraId="59DB2B3D" w14:textId="77777777" w:rsidR="00761E6C" w:rsidRPr="007951BC" w:rsidRDefault="00761E6C" w:rsidP="00357399">
            <w:r w:rsidRPr="007951BC">
              <w:rPr>
                <w:color w:val="000000"/>
              </w:rPr>
              <w:t>RS04560</w:t>
            </w:r>
          </w:p>
        </w:tc>
        <w:tc>
          <w:tcPr>
            <w:tcW w:w="1363" w:type="dxa"/>
          </w:tcPr>
          <w:p w14:paraId="4816A32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77D9012" w14:textId="77777777" w:rsidR="00761E6C" w:rsidRPr="008B1004" w:rsidRDefault="00761E6C" w:rsidP="00357399">
            <w:r w:rsidRPr="008B1004">
              <w:rPr>
                <w:color w:val="000000"/>
              </w:rPr>
              <w:t>Envelope stress response protein</w:t>
            </w:r>
          </w:p>
        </w:tc>
        <w:tc>
          <w:tcPr>
            <w:tcW w:w="1134" w:type="dxa"/>
          </w:tcPr>
          <w:p w14:paraId="170CBCE9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5EB7FD3A" w14:textId="77777777" w:rsidR="00761E6C" w:rsidRPr="008B1004" w:rsidRDefault="00761E6C" w:rsidP="00357399">
            <w:r w:rsidRPr="008B1004">
              <w:rPr>
                <w:color w:val="000000"/>
              </w:rPr>
              <w:t>1.5E-37</w:t>
            </w:r>
          </w:p>
        </w:tc>
      </w:tr>
      <w:tr w:rsidR="00761E6C" w:rsidRPr="008B1004" w14:paraId="2B633257" w14:textId="77777777" w:rsidTr="00357399">
        <w:tc>
          <w:tcPr>
            <w:tcW w:w="1470" w:type="dxa"/>
          </w:tcPr>
          <w:p w14:paraId="1C58BC56" w14:textId="77777777" w:rsidR="00761E6C" w:rsidRPr="007951BC" w:rsidRDefault="00761E6C" w:rsidP="00357399">
            <w:r w:rsidRPr="007951BC">
              <w:rPr>
                <w:color w:val="000000"/>
              </w:rPr>
              <w:t>RS03125</w:t>
            </w:r>
          </w:p>
        </w:tc>
        <w:tc>
          <w:tcPr>
            <w:tcW w:w="1363" w:type="dxa"/>
          </w:tcPr>
          <w:p w14:paraId="133DE9EA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943721A" w14:textId="77777777" w:rsidR="00761E6C" w:rsidRPr="008B1004" w:rsidRDefault="00761E6C" w:rsidP="00357399">
            <w:r w:rsidRPr="008B1004">
              <w:rPr>
                <w:color w:val="000000"/>
              </w:rPr>
              <w:t xml:space="preserve">Orotate </w:t>
            </w:r>
            <w:proofErr w:type="spellStart"/>
            <w:r w:rsidRPr="008B1004">
              <w:rPr>
                <w:color w:val="000000"/>
              </w:rPr>
              <w:t>phosphoribosyltransferase</w:t>
            </w:r>
            <w:proofErr w:type="spellEnd"/>
          </w:p>
        </w:tc>
        <w:tc>
          <w:tcPr>
            <w:tcW w:w="1134" w:type="dxa"/>
          </w:tcPr>
          <w:p w14:paraId="3B7D1CD9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49C87CA9" w14:textId="77777777" w:rsidR="00761E6C" w:rsidRPr="008B1004" w:rsidRDefault="00761E6C" w:rsidP="00357399">
            <w:r w:rsidRPr="008B1004">
              <w:rPr>
                <w:color w:val="000000"/>
              </w:rPr>
              <w:t>1.4E-03</w:t>
            </w:r>
          </w:p>
        </w:tc>
      </w:tr>
      <w:tr w:rsidR="00761E6C" w:rsidRPr="008B1004" w14:paraId="57BB5C6F" w14:textId="77777777" w:rsidTr="00357399">
        <w:tc>
          <w:tcPr>
            <w:tcW w:w="1470" w:type="dxa"/>
          </w:tcPr>
          <w:p w14:paraId="178F105F" w14:textId="77777777" w:rsidR="00761E6C" w:rsidRPr="007951BC" w:rsidRDefault="00761E6C" w:rsidP="00357399">
            <w:r w:rsidRPr="007951BC">
              <w:rPr>
                <w:color w:val="000000"/>
              </w:rPr>
              <w:t>RS00670</w:t>
            </w:r>
          </w:p>
        </w:tc>
        <w:tc>
          <w:tcPr>
            <w:tcW w:w="1363" w:type="dxa"/>
          </w:tcPr>
          <w:p w14:paraId="6673BB0A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0DB671F" w14:textId="77777777" w:rsidR="00761E6C" w:rsidRPr="008B1004" w:rsidRDefault="00761E6C" w:rsidP="00357399">
            <w:r w:rsidRPr="008B1004">
              <w:rPr>
                <w:color w:val="000000"/>
              </w:rPr>
              <w:t>Response regulator transcription factor</w:t>
            </w:r>
          </w:p>
        </w:tc>
        <w:tc>
          <w:tcPr>
            <w:tcW w:w="1134" w:type="dxa"/>
          </w:tcPr>
          <w:p w14:paraId="7C0FC6BB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0447F62A" w14:textId="77777777" w:rsidR="00761E6C" w:rsidRPr="008B1004" w:rsidRDefault="00761E6C" w:rsidP="00357399">
            <w:r w:rsidRPr="008B1004">
              <w:rPr>
                <w:color w:val="000000"/>
              </w:rPr>
              <w:t>5.5E-05</w:t>
            </w:r>
          </w:p>
        </w:tc>
      </w:tr>
      <w:tr w:rsidR="00761E6C" w:rsidRPr="008B1004" w14:paraId="09D0D5FE" w14:textId="77777777" w:rsidTr="00357399">
        <w:tc>
          <w:tcPr>
            <w:tcW w:w="1470" w:type="dxa"/>
          </w:tcPr>
          <w:p w14:paraId="49D5EA7C" w14:textId="77777777" w:rsidR="00761E6C" w:rsidRPr="007951BC" w:rsidRDefault="00761E6C" w:rsidP="00357399">
            <w:r w:rsidRPr="007951BC">
              <w:rPr>
                <w:color w:val="000000"/>
              </w:rPr>
              <w:t>RS08175</w:t>
            </w:r>
          </w:p>
        </w:tc>
        <w:tc>
          <w:tcPr>
            <w:tcW w:w="1363" w:type="dxa"/>
          </w:tcPr>
          <w:p w14:paraId="2E9180EC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mb</w:t>
            </w:r>
            <w:proofErr w:type="spellEnd"/>
          </w:p>
        </w:tc>
        <w:tc>
          <w:tcPr>
            <w:tcW w:w="3825" w:type="dxa"/>
          </w:tcPr>
          <w:p w14:paraId="1F0BAA77" w14:textId="77777777" w:rsidR="00761E6C" w:rsidRPr="008B1004" w:rsidRDefault="00761E6C" w:rsidP="00357399">
            <w:r w:rsidRPr="008B1004">
              <w:rPr>
                <w:color w:val="000000"/>
              </w:rPr>
              <w:t>Laminin-binding adhesin</w:t>
            </w:r>
          </w:p>
        </w:tc>
        <w:tc>
          <w:tcPr>
            <w:tcW w:w="1134" w:type="dxa"/>
          </w:tcPr>
          <w:p w14:paraId="1D974AB5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5019D36D" w14:textId="77777777" w:rsidR="00761E6C" w:rsidRPr="008B1004" w:rsidRDefault="00761E6C" w:rsidP="00357399">
            <w:r w:rsidRPr="008B1004">
              <w:rPr>
                <w:color w:val="000000"/>
              </w:rPr>
              <w:t>3.5E-06</w:t>
            </w:r>
          </w:p>
        </w:tc>
      </w:tr>
      <w:tr w:rsidR="00761E6C" w:rsidRPr="008B1004" w14:paraId="15267842" w14:textId="77777777" w:rsidTr="00357399">
        <w:tc>
          <w:tcPr>
            <w:tcW w:w="1470" w:type="dxa"/>
          </w:tcPr>
          <w:p w14:paraId="2BAE1923" w14:textId="77777777" w:rsidR="00761E6C" w:rsidRPr="007951BC" w:rsidRDefault="00761E6C" w:rsidP="00357399">
            <w:r w:rsidRPr="007951BC">
              <w:rPr>
                <w:color w:val="000000"/>
              </w:rPr>
              <w:t>RS08015</w:t>
            </w:r>
          </w:p>
        </w:tc>
        <w:tc>
          <w:tcPr>
            <w:tcW w:w="1363" w:type="dxa"/>
          </w:tcPr>
          <w:p w14:paraId="51071F7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94F0A93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Pullulanase</w:t>
            </w:r>
            <w:proofErr w:type="spellEnd"/>
          </w:p>
        </w:tc>
        <w:tc>
          <w:tcPr>
            <w:tcW w:w="1134" w:type="dxa"/>
          </w:tcPr>
          <w:p w14:paraId="085563ED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4EE72941" w14:textId="77777777" w:rsidR="00761E6C" w:rsidRPr="008B1004" w:rsidRDefault="00761E6C" w:rsidP="00357399">
            <w:r w:rsidRPr="008B1004">
              <w:rPr>
                <w:color w:val="000000"/>
              </w:rPr>
              <w:t>5.4E-14</w:t>
            </w:r>
          </w:p>
        </w:tc>
      </w:tr>
      <w:tr w:rsidR="00761E6C" w:rsidRPr="008B1004" w14:paraId="30B9B721" w14:textId="77777777" w:rsidTr="00357399">
        <w:tc>
          <w:tcPr>
            <w:tcW w:w="1470" w:type="dxa"/>
          </w:tcPr>
          <w:p w14:paraId="7FE0470D" w14:textId="77777777" w:rsidR="00761E6C" w:rsidRPr="007951BC" w:rsidRDefault="00761E6C" w:rsidP="00357399">
            <w:r w:rsidRPr="007951BC">
              <w:rPr>
                <w:color w:val="000000"/>
              </w:rPr>
              <w:t>RS02840</w:t>
            </w:r>
          </w:p>
        </w:tc>
        <w:tc>
          <w:tcPr>
            <w:tcW w:w="1363" w:type="dxa"/>
          </w:tcPr>
          <w:p w14:paraId="5A12BE1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C12BE97" w14:textId="77777777" w:rsidR="00761E6C" w:rsidRPr="008B1004" w:rsidRDefault="00761E6C" w:rsidP="00357399">
            <w:r w:rsidRPr="008B1004">
              <w:rPr>
                <w:color w:val="000000"/>
              </w:rPr>
              <w:t>Efflux RND transporter periplasmic adaptor</w:t>
            </w:r>
          </w:p>
        </w:tc>
        <w:tc>
          <w:tcPr>
            <w:tcW w:w="1134" w:type="dxa"/>
          </w:tcPr>
          <w:p w14:paraId="1626589C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58222386" w14:textId="77777777" w:rsidR="00761E6C" w:rsidRPr="008B1004" w:rsidRDefault="00761E6C" w:rsidP="00357399">
            <w:r w:rsidRPr="008B1004">
              <w:rPr>
                <w:color w:val="000000"/>
              </w:rPr>
              <w:t>1.6E-16</w:t>
            </w:r>
          </w:p>
        </w:tc>
      </w:tr>
      <w:tr w:rsidR="00761E6C" w:rsidRPr="008B1004" w14:paraId="28DC276D" w14:textId="77777777" w:rsidTr="00357399">
        <w:tc>
          <w:tcPr>
            <w:tcW w:w="1470" w:type="dxa"/>
          </w:tcPr>
          <w:p w14:paraId="5FB33298" w14:textId="77777777" w:rsidR="00761E6C" w:rsidRPr="007951BC" w:rsidRDefault="00761E6C" w:rsidP="00357399">
            <w:r w:rsidRPr="007951BC">
              <w:rPr>
                <w:color w:val="000000"/>
              </w:rPr>
              <w:t>RS02830</w:t>
            </w:r>
          </w:p>
        </w:tc>
        <w:tc>
          <w:tcPr>
            <w:tcW w:w="1363" w:type="dxa"/>
          </w:tcPr>
          <w:p w14:paraId="78A8E79A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carA</w:t>
            </w:r>
            <w:proofErr w:type="spellEnd"/>
          </w:p>
        </w:tc>
        <w:tc>
          <w:tcPr>
            <w:tcW w:w="3825" w:type="dxa"/>
          </w:tcPr>
          <w:p w14:paraId="02C9FEDA" w14:textId="77777777" w:rsidR="00761E6C" w:rsidRPr="008B1004" w:rsidRDefault="00761E6C" w:rsidP="00357399">
            <w:r w:rsidRPr="008B1004">
              <w:rPr>
                <w:color w:val="000000"/>
              </w:rPr>
              <w:t>Carbamoyl-phosphate synthase</w:t>
            </w:r>
          </w:p>
        </w:tc>
        <w:tc>
          <w:tcPr>
            <w:tcW w:w="1134" w:type="dxa"/>
          </w:tcPr>
          <w:p w14:paraId="1A42A712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0A102806" w14:textId="77777777" w:rsidR="00761E6C" w:rsidRPr="008B1004" w:rsidRDefault="00761E6C" w:rsidP="00357399">
            <w:r w:rsidRPr="008B1004">
              <w:rPr>
                <w:color w:val="000000"/>
              </w:rPr>
              <w:t>7.4E-09</w:t>
            </w:r>
          </w:p>
        </w:tc>
      </w:tr>
      <w:tr w:rsidR="00761E6C" w:rsidRPr="008B1004" w14:paraId="5477076F" w14:textId="77777777" w:rsidTr="00357399">
        <w:tc>
          <w:tcPr>
            <w:tcW w:w="1470" w:type="dxa"/>
          </w:tcPr>
          <w:p w14:paraId="20E151BF" w14:textId="77777777" w:rsidR="00761E6C" w:rsidRPr="007951BC" w:rsidRDefault="00761E6C" w:rsidP="00357399">
            <w:r w:rsidRPr="007951BC">
              <w:rPr>
                <w:color w:val="000000"/>
              </w:rPr>
              <w:t>RS00865</w:t>
            </w:r>
          </w:p>
        </w:tc>
        <w:tc>
          <w:tcPr>
            <w:tcW w:w="1363" w:type="dxa"/>
          </w:tcPr>
          <w:p w14:paraId="7F09DB5C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831437F" w14:textId="77777777" w:rsidR="00761E6C" w:rsidRPr="008B1004" w:rsidRDefault="00761E6C" w:rsidP="00357399">
            <w:r w:rsidRPr="008B1004">
              <w:rPr>
                <w:color w:val="000000"/>
              </w:rPr>
              <w:t>N-acetylmannosamine-6-phosphate 2-epimerase</w:t>
            </w:r>
          </w:p>
        </w:tc>
        <w:tc>
          <w:tcPr>
            <w:tcW w:w="1134" w:type="dxa"/>
          </w:tcPr>
          <w:p w14:paraId="54F72857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28D37D34" w14:textId="77777777" w:rsidR="00761E6C" w:rsidRPr="008B1004" w:rsidRDefault="00761E6C" w:rsidP="00357399">
            <w:r w:rsidRPr="008B1004">
              <w:rPr>
                <w:color w:val="000000"/>
              </w:rPr>
              <w:t>5.3E-03</w:t>
            </w:r>
          </w:p>
        </w:tc>
      </w:tr>
      <w:tr w:rsidR="00761E6C" w:rsidRPr="008B1004" w14:paraId="6D3F92CF" w14:textId="77777777" w:rsidTr="00357399">
        <w:tc>
          <w:tcPr>
            <w:tcW w:w="1470" w:type="dxa"/>
          </w:tcPr>
          <w:p w14:paraId="75651B77" w14:textId="77777777" w:rsidR="00761E6C" w:rsidRPr="007951BC" w:rsidRDefault="00761E6C" w:rsidP="00357399">
            <w:r w:rsidRPr="007951BC">
              <w:rPr>
                <w:color w:val="000000"/>
              </w:rPr>
              <w:t>RS04795</w:t>
            </w:r>
          </w:p>
        </w:tc>
        <w:tc>
          <w:tcPr>
            <w:tcW w:w="1363" w:type="dxa"/>
          </w:tcPr>
          <w:p w14:paraId="42DBA4E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F51474B" w14:textId="77777777" w:rsidR="00761E6C" w:rsidRPr="008B1004" w:rsidRDefault="00761E6C" w:rsidP="00357399">
            <w:r w:rsidRPr="008B1004">
              <w:rPr>
                <w:color w:val="000000"/>
              </w:rPr>
              <w:t>Glycoside hydrolase family 1 protein</w:t>
            </w:r>
          </w:p>
        </w:tc>
        <w:tc>
          <w:tcPr>
            <w:tcW w:w="1134" w:type="dxa"/>
          </w:tcPr>
          <w:p w14:paraId="6C28F63D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7A7B74DF" w14:textId="77777777" w:rsidR="00761E6C" w:rsidRPr="008B1004" w:rsidRDefault="00761E6C" w:rsidP="00357399">
            <w:r w:rsidRPr="008B1004">
              <w:rPr>
                <w:color w:val="000000"/>
              </w:rPr>
              <w:t>3.2E-03</w:t>
            </w:r>
          </w:p>
        </w:tc>
      </w:tr>
      <w:tr w:rsidR="00761E6C" w:rsidRPr="008B1004" w14:paraId="19E2D64F" w14:textId="77777777" w:rsidTr="00357399">
        <w:tc>
          <w:tcPr>
            <w:tcW w:w="1470" w:type="dxa"/>
          </w:tcPr>
          <w:p w14:paraId="3AEFFC85" w14:textId="77777777" w:rsidR="00761E6C" w:rsidRPr="007951BC" w:rsidRDefault="00761E6C" w:rsidP="00357399">
            <w:r w:rsidRPr="007951BC">
              <w:rPr>
                <w:color w:val="000000"/>
              </w:rPr>
              <w:t>RS00350</w:t>
            </w:r>
          </w:p>
        </w:tc>
        <w:tc>
          <w:tcPr>
            <w:tcW w:w="1363" w:type="dxa"/>
          </w:tcPr>
          <w:p w14:paraId="23B754C2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nrdD</w:t>
            </w:r>
            <w:proofErr w:type="spellEnd"/>
          </w:p>
        </w:tc>
        <w:tc>
          <w:tcPr>
            <w:tcW w:w="3825" w:type="dxa"/>
          </w:tcPr>
          <w:p w14:paraId="4B3B532B" w14:textId="77777777" w:rsidR="00761E6C" w:rsidRPr="008B1004" w:rsidRDefault="00761E6C" w:rsidP="00357399">
            <w:r w:rsidRPr="008B1004">
              <w:rPr>
                <w:color w:val="000000"/>
              </w:rPr>
              <w:t>Anaerobic ribonucleoside-triphosphate reductase</w:t>
            </w:r>
          </w:p>
        </w:tc>
        <w:tc>
          <w:tcPr>
            <w:tcW w:w="1134" w:type="dxa"/>
          </w:tcPr>
          <w:p w14:paraId="3DF27768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19DBA202" w14:textId="77777777" w:rsidR="00761E6C" w:rsidRPr="008B1004" w:rsidRDefault="00761E6C" w:rsidP="00357399">
            <w:r w:rsidRPr="008B1004">
              <w:rPr>
                <w:color w:val="000000"/>
              </w:rPr>
              <w:t>2.9E-12</w:t>
            </w:r>
          </w:p>
        </w:tc>
      </w:tr>
      <w:tr w:rsidR="00761E6C" w:rsidRPr="008B1004" w14:paraId="51118F71" w14:textId="77777777" w:rsidTr="00357399">
        <w:tc>
          <w:tcPr>
            <w:tcW w:w="1470" w:type="dxa"/>
          </w:tcPr>
          <w:p w14:paraId="2E44554A" w14:textId="77777777" w:rsidR="00761E6C" w:rsidRPr="007951BC" w:rsidRDefault="00761E6C" w:rsidP="00357399">
            <w:r w:rsidRPr="007951BC">
              <w:rPr>
                <w:color w:val="000000"/>
              </w:rPr>
              <w:t>RS02850</w:t>
            </w:r>
          </w:p>
        </w:tc>
        <w:tc>
          <w:tcPr>
            <w:tcW w:w="1363" w:type="dxa"/>
          </w:tcPr>
          <w:p w14:paraId="0E88C164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F6FD413" w14:textId="77777777" w:rsidR="00761E6C" w:rsidRPr="008B1004" w:rsidRDefault="00761E6C" w:rsidP="00357399">
            <w:r w:rsidRPr="008B1004">
              <w:rPr>
                <w:color w:val="000000"/>
              </w:rPr>
              <w:t>ABC transporter permease</w:t>
            </w:r>
          </w:p>
        </w:tc>
        <w:tc>
          <w:tcPr>
            <w:tcW w:w="1134" w:type="dxa"/>
          </w:tcPr>
          <w:p w14:paraId="70279FF6" w14:textId="77777777" w:rsidR="00761E6C" w:rsidRPr="008B1004" w:rsidRDefault="00761E6C" w:rsidP="00357399">
            <w:r w:rsidRPr="008B1004">
              <w:rPr>
                <w:color w:val="000000"/>
              </w:rPr>
              <w:t>-1.2</w:t>
            </w:r>
          </w:p>
        </w:tc>
        <w:tc>
          <w:tcPr>
            <w:tcW w:w="1134" w:type="dxa"/>
          </w:tcPr>
          <w:p w14:paraId="3B309003" w14:textId="77777777" w:rsidR="00761E6C" w:rsidRPr="008B1004" w:rsidRDefault="00761E6C" w:rsidP="00357399">
            <w:r w:rsidRPr="008B1004">
              <w:rPr>
                <w:color w:val="000000"/>
              </w:rPr>
              <w:t>9.5E-26</w:t>
            </w:r>
          </w:p>
        </w:tc>
      </w:tr>
      <w:tr w:rsidR="00761E6C" w:rsidRPr="008B1004" w14:paraId="0B1B9FB0" w14:textId="77777777" w:rsidTr="00357399">
        <w:tc>
          <w:tcPr>
            <w:tcW w:w="1470" w:type="dxa"/>
          </w:tcPr>
          <w:p w14:paraId="29B8BF6A" w14:textId="77777777" w:rsidR="00761E6C" w:rsidRPr="007951BC" w:rsidRDefault="00761E6C" w:rsidP="00357399">
            <w:r w:rsidRPr="007951BC">
              <w:rPr>
                <w:color w:val="000000"/>
              </w:rPr>
              <w:t>RS07515</w:t>
            </w:r>
          </w:p>
        </w:tc>
        <w:tc>
          <w:tcPr>
            <w:tcW w:w="1363" w:type="dxa"/>
          </w:tcPr>
          <w:p w14:paraId="2F94056C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CA0D7C0" w14:textId="77777777" w:rsidR="00761E6C" w:rsidRPr="008B1004" w:rsidRDefault="00761E6C" w:rsidP="00357399">
            <w:r w:rsidRPr="008B1004">
              <w:rPr>
                <w:color w:val="000000"/>
              </w:rPr>
              <w:t>MFS transporter</w:t>
            </w:r>
          </w:p>
        </w:tc>
        <w:tc>
          <w:tcPr>
            <w:tcW w:w="1134" w:type="dxa"/>
          </w:tcPr>
          <w:p w14:paraId="2181C096" w14:textId="77777777" w:rsidR="00761E6C" w:rsidRPr="008B1004" w:rsidRDefault="00761E6C" w:rsidP="00357399">
            <w:r w:rsidRPr="008B1004">
              <w:rPr>
                <w:color w:val="000000"/>
              </w:rPr>
              <w:t>-1.3</w:t>
            </w:r>
          </w:p>
        </w:tc>
        <w:tc>
          <w:tcPr>
            <w:tcW w:w="1134" w:type="dxa"/>
          </w:tcPr>
          <w:p w14:paraId="09C5FA2F" w14:textId="77777777" w:rsidR="00761E6C" w:rsidRPr="008B1004" w:rsidRDefault="00761E6C" w:rsidP="00357399">
            <w:r w:rsidRPr="008B1004">
              <w:rPr>
                <w:color w:val="000000"/>
              </w:rPr>
              <w:t>9.4E-05</w:t>
            </w:r>
          </w:p>
        </w:tc>
      </w:tr>
      <w:tr w:rsidR="00761E6C" w:rsidRPr="008B1004" w14:paraId="3A9A3516" w14:textId="77777777" w:rsidTr="00357399">
        <w:tc>
          <w:tcPr>
            <w:tcW w:w="1470" w:type="dxa"/>
          </w:tcPr>
          <w:p w14:paraId="3DC9E8C5" w14:textId="77777777" w:rsidR="00761E6C" w:rsidRPr="007951BC" w:rsidRDefault="00761E6C" w:rsidP="00357399">
            <w:r w:rsidRPr="007951BC">
              <w:rPr>
                <w:color w:val="000000"/>
              </w:rPr>
              <w:lastRenderedPageBreak/>
              <w:t>RS02825</w:t>
            </w:r>
          </w:p>
        </w:tc>
        <w:tc>
          <w:tcPr>
            <w:tcW w:w="1363" w:type="dxa"/>
          </w:tcPr>
          <w:p w14:paraId="05F3B28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1137F4F" w14:textId="77777777" w:rsidR="00761E6C" w:rsidRPr="008B1004" w:rsidRDefault="00761E6C" w:rsidP="00357399">
            <w:r w:rsidRPr="008B1004">
              <w:rPr>
                <w:color w:val="000000"/>
              </w:rPr>
              <w:t xml:space="preserve">Aspartate </w:t>
            </w:r>
            <w:proofErr w:type="spellStart"/>
            <w:r w:rsidRPr="008B1004">
              <w:rPr>
                <w:color w:val="000000"/>
              </w:rPr>
              <w:t>carbamoyltransferase</w:t>
            </w:r>
            <w:proofErr w:type="spellEnd"/>
            <w:r w:rsidRPr="008B1004">
              <w:rPr>
                <w:color w:val="000000"/>
              </w:rPr>
              <w:t xml:space="preserve"> catalytic subunit</w:t>
            </w:r>
          </w:p>
        </w:tc>
        <w:tc>
          <w:tcPr>
            <w:tcW w:w="1134" w:type="dxa"/>
          </w:tcPr>
          <w:p w14:paraId="1407FD5A" w14:textId="77777777" w:rsidR="00761E6C" w:rsidRPr="008B1004" w:rsidRDefault="00761E6C" w:rsidP="00357399">
            <w:r w:rsidRPr="008B1004">
              <w:rPr>
                <w:color w:val="000000"/>
              </w:rPr>
              <w:t>-1.3</w:t>
            </w:r>
          </w:p>
        </w:tc>
        <w:tc>
          <w:tcPr>
            <w:tcW w:w="1134" w:type="dxa"/>
          </w:tcPr>
          <w:p w14:paraId="118F1EB8" w14:textId="77777777" w:rsidR="00761E6C" w:rsidRPr="008B1004" w:rsidRDefault="00761E6C" w:rsidP="00357399">
            <w:r w:rsidRPr="008B1004">
              <w:rPr>
                <w:color w:val="000000"/>
              </w:rPr>
              <w:t>2.1E-10</w:t>
            </w:r>
          </w:p>
        </w:tc>
      </w:tr>
      <w:tr w:rsidR="00761E6C" w:rsidRPr="008B1004" w14:paraId="47F9CE66" w14:textId="77777777" w:rsidTr="00357399">
        <w:tc>
          <w:tcPr>
            <w:tcW w:w="1470" w:type="dxa"/>
          </w:tcPr>
          <w:p w14:paraId="48F36854" w14:textId="77777777" w:rsidR="00761E6C" w:rsidRPr="007951BC" w:rsidRDefault="00761E6C" w:rsidP="00357399">
            <w:r w:rsidRPr="007951BC">
              <w:rPr>
                <w:color w:val="000000"/>
              </w:rPr>
              <w:t>RS00820</w:t>
            </w:r>
          </w:p>
        </w:tc>
        <w:tc>
          <w:tcPr>
            <w:tcW w:w="1363" w:type="dxa"/>
          </w:tcPr>
          <w:p w14:paraId="3CF6487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F46D0ED" w14:textId="77777777" w:rsidR="00761E6C" w:rsidRPr="008B1004" w:rsidRDefault="00761E6C" w:rsidP="00357399">
            <w:r w:rsidRPr="008B1004">
              <w:rPr>
                <w:color w:val="000000"/>
              </w:rPr>
              <w:t>TIGR00266 family protein</w:t>
            </w:r>
          </w:p>
        </w:tc>
        <w:tc>
          <w:tcPr>
            <w:tcW w:w="1134" w:type="dxa"/>
          </w:tcPr>
          <w:p w14:paraId="6AC9E9D0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5F1BC8F8" w14:textId="77777777" w:rsidR="00761E6C" w:rsidRPr="008B1004" w:rsidRDefault="00761E6C" w:rsidP="00357399">
            <w:r w:rsidRPr="008B1004">
              <w:rPr>
                <w:color w:val="000000"/>
              </w:rPr>
              <w:t>1.1E-16</w:t>
            </w:r>
          </w:p>
        </w:tc>
      </w:tr>
      <w:tr w:rsidR="00761E6C" w:rsidRPr="008B1004" w14:paraId="7F5B49A2" w14:textId="77777777" w:rsidTr="00357399">
        <w:tc>
          <w:tcPr>
            <w:tcW w:w="1470" w:type="dxa"/>
          </w:tcPr>
          <w:p w14:paraId="55700601" w14:textId="77777777" w:rsidR="00761E6C" w:rsidRPr="007951BC" w:rsidRDefault="00761E6C" w:rsidP="00357399">
            <w:r w:rsidRPr="007951BC">
              <w:rPr>
                <w:color w:val="000000"/>
              </w:rPr>
              <w:t>RS03120</w:t>
            </w:r>
          </w:p>
        </w:tc>
        <w:tc>
          <w:tcPr>
            <w:tcW w:w="1363" w:type="dxa"/>
          </w:tcPr>
          <w:p w14:paraId="45A3443B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yrF</w:t>
            </w:r>
            <w:proofErr w:type="spellEnd"/>
          </w:p>
        </w:tc>
        <w:tc>
          <w:tcPr>
            <w:tcW w:w="3825" w:type="dxa"/>
          </w:tcPr>
          <w:p w14:paraId="237D6C8B" w14:textId="77777777" w:rsidR="00761E6C" w:rsidRPr="008B1004" w:rsidRDefault="00761E6C" w:rsidP="00357399">
            <w:r w:rsidRPr="008B1004">
              <w:rPr>
                <w:color w:val="000000"/>
              </w:rPr>
              <w:t>Orotidine-5'-phosphate decarboxylase</w:t>
            </w:r>
          </w:p>
        </w:tc>
        <w:tc>
          <w:tcPr>
            <w:tcW w:w="1134" w:type="dxa"/>
          </w:tcPr>
          <w:p w14:paraId="1DB9D38F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7CF5DE3A" w14:textId="77777777" w:rsidR="00761E6C" w:rsidRPr="008B1004" w:rsidRDefault="00761E6C" w:rsidP="00357399">
            <w:r w:rsidRPr="008B1004">
              <w:rPr>
                <w:color w:val="000000"/>
              </w:rPr>
              <w:t>3.3E-04</w:t>
            </w:r>
          </w:p>
        </w:tc>
      </w:tr>
      <w:tr w:rsidR="00761E6C" w:rsidRPr="008B1004" w14:paraId="43983C73" w14:textId="77777777" w:rsidTr="00357399">
        <w:tc>
          <w:tcPr>
            <w:tcW w:w="1470" w:type="dxa"/>
          </w:tcPr>
          <w:p w14:paraId="6C24C1B6" w14:textId="77777777" w:rsidR="00761E6C" w:rsidRPr="007951BC" w:rsidRDefault="00761E6C" w:rsidP="00357399">
            <w:r w:rsidRPr="007951BC">
              <w:rPr>
                <w:color w:val="000000"/>
              </w:rPr>
              <w:t>RS04105</w:t>
            </w:r>
          </w:p>
        </w:tc>
        <w:tc>
          <w:tcPr>
            <w:tcW w:w="1363" w:type="dxa"/>
          </w:tcPr>
          <w:p w14:paraId="592858A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BDEE4E6" w14:textId="77777777" w:rsidR="00761E6C" w:rsidRPr="008B1004" w:rsidRDefault="00761E6C" w:rsidP="00357399">
            <w:r w:rsidRPr="008B1004">
              <w:rPr>
                <w:color w:val="000000"/>
              </w:rPr>
              <w:t>Purine permease</w:t>
            </w:r>
          </w:p>
        </w:tc>
        <w:tc>
          <w:tcPr>
            <w:tcW w:w="1134" w:type="dxa"/>
          </w:tcPr>
          <w:p w14:paraId="310035A8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7017294C" w14:textId="77777777" w:rsidR="00761E6C" w:rsidRPr="008B1004" w:rsidRDefault="00761E6C" w:rsidP="00357399">
            <w:r w:rsidRPr="008B1004">
              <w:rPr>
                <w:color w:val="000000"/>
              </w:rPr>
              <w:t>8.3E-15</w:t>
            </w:r>
          </w:p>
        </w:tc>
      </w:tr>
      <w:tr w:rsidR="00761E6C" w:rsidRPr="008B1004" w14:paraId="5157D0E3" w14:textId="77777777" w:rsidTr="00357399">
        <w:tc>
          <w:tcPr>
            <w:tcW w:w="1470" w:type="dxa"/>
          </w:tcPr>
          <w:p w14:paraId="4253DAB9" w14:textId="77777777" w:rsidR="00761E6C" w:rsidRPr="007951BC" w:rsidRDefault="00761E6C" w:rsidP="00357399">
            <w:r w:rsidRPr="007951BC">
              <w:rPr>
                <w:color w:val="000000"/>
              </w:rPr>
              <w:t>RS02240</w:t>
            </w:r>
          </w:p>
        </w:tc>
        <w:tc>
          <w:tcPr>
            <w:tcW w:w="1363" w:type="dxa"/>
          </w:tcPr>
          <w:p w14:paraId="25FAC7F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0D649FD" w14:textId="77777777" w:rsidR="00761E6C" w:rsidRPr="008B1004" w:rsidRDefault="00761E6C" w:rsidP="00357399">
            <w:r w:rsidRPr="008B1004">
              <w:rPr>
                <w:color w:val="000000"/>
              </w:rPr>
              <w:t>N-</w:t>
            </w:r>
            <w:proofErr w:type="spellStart"/>
            <w:r w:rsidRPr="008B1004">
              <w:rPr>
                <w:color w:val="000000"/>
              </w:rPr>
              <w:t>Acetylgalactosamine</w:t>
            </w:r>
            <w:proofErr w:type="spellEnd"/>
            <w:r w:rsidRPr="008B1004">
              <w:rPr>
                <w:color w:val="000000"/>
              </w:rPr>
              <w:t xml:space="preserve"> EIIC</w:t>
            </w:r>
          </w:p>
        </w:tc>
        <w:tc>
          <w:tcPr>
            <w:tcW w:w="1134" w:type="dxa"/>
          </w:tcPr>
          <w:p w14:paraId="57E14108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7788ACBD" w14:textId="77777777" w:rsidR="00761E6C" w:rsidRPr="008B1004" w:rsidRDefault="00761E6C" w:rsidP="00357399">
            <w:r w:rsidRPr="008B1004">
              <w:rPr>
                <w:color w:val="000000"/>
              </w:rPr>
              <w:t>3.2E-03</w:t>
            </w:r>
          </w:p>
        </w:tc>
      </w:tr>
      <w:tr w:rsidR="00761E6C" w:rsidRPr="008B1004" w14:paraId="164795D0" w14:textId="77777777" w:rsidTr="00357399">
        <w:tc>
          <w:tcPr>
            <w:tcW w:w="1470" w:type="dxa"/>
          </w:tcPr>
          <w:p w14:paraId="30F5629E" w14:textId="77777777" w:rsidR="00761E6C" w:rsidRPr="007951BC" w:rsidRDefault="00761E6C" w:rsidP="00357399">
            <w:r w:rsidRPr="007951BC">
              <w:rPr>
                <w:color w:val="000000"/>
              </w:rPr>
              <w:t>RS02815</w:t>
            </w:r>
          </w:p>
        </w:tc>
        <w:tc>
          <w:tcPr>
            <w:tcW w:w="1363" w:type="dxa"/>
          </w:tcPr>
          <w:p w14:paraId="50D50C2F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yrR</w:t>
            </w:r>
            <w:proofErr w:type="spellEnd"/>
          </w:p>
        </w:tc>
        <w:tc>
          <w:tcPr>
            <w:tcW w:w="3825" w:type="dxa"/>
          </w:tcPr>
          <w:p w14:paraId="1841372D" w14:textId="77777777" w:rsidR="00761E6C" w:rsidRPr="008B1004" w:rsidRDefault="00761E6C" w:rsidP="00357399">
            <w:r w:rsidRPr="008B1004">
              <w:rPr>
                <w:color w:val="000000"/>
              </w:rPr>
              <w:t xml:space="preserve">Bifunctional </w:t>
            </w:r>
            <w:proofErr w:type="spellStart"/>
            <w:r w:rsidRPr="008B1004">
              <w:rPr>
                <w:color w:val="000000"/>
              </w:rPr>
              <w:t>pyr</w:t>
            </w:r>
            <w:proofErr w:type="spellEnd"/>
            <w:r w:rsidRPr="008B1004">
              <w:rPr>
                <w:color w:val="000000"/>
              </w:rPr>
              <w:t xml:space="preserve"> operon transcriptional regulator</w:t>
            </w:r>
          </w:p>
        </w:tc>
        <w:tc>
          <w:tcPr>
            <w:tcW w:w="1134" w:type="dxa"/>
          </w:tcPr>
          <w:p w14:paraId="18EE737F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0ED180D1" w14:textId="77777777" w:rsidR="00761E6C" w:rsidRPr="008B1004" w:rsidRDefault="00761E6C" w:rsidP="00357399">
            <w:r w:rsidRPr="008B1004">
              <w:rPr>
                <w:color w:val="000000"/>
              </w:rPr>
              <w:t>1.9E-06</w:t>
            </w:r>
          </w:p>
        </w:tc>
      </w:tr>
      <w:tr w:rsidR="00761E6C" w:rsidRPr="008B1004" w14:paraId="25E8996E" w14:textId="77777777" w:rsidTr="00357399">
        <w:tc>
          <w:tcPr>
            <w:tcW w:w="1470" w:type="dxa"/>
          </w:tcPr>
          <w:p w14:paraId="534B15C4" w14:textId="77777777" w:rsidR="00761E6C" w:rsidRPr="007951BC" w:rsidRDefault="00761E6C" w:rsidP="00357399">
            <w:r w:rsidRPr="007951BC">
              <w:rPr>
                <w:color w:val="000000"/>
              </w:rPr>
              <w:t>RS00665</w:t>
            </w:r>
          </w:p>
        </w:tc>
        <w:tc>
          <w:tcPr>
            <w:tcW w:w="1363" w:type="dxa"/>
          </w:tcPr>
          <w:p w14:paraId="028EEBC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FF8EB05" w14:textId="77777777" w:rsidR="00761E6C" w:rsidRPr="008B1004" w:rsidRDefault="00761E6C" w:rsidP="00357399">
            <w:r w:rsidRPr="008B1004">
              <w:rPr>
                <w:color w:val="000000"/>
              </w:rPr>
              <w:t>ABC transporter permease</w:t>
            </w:r>
          </w:p>
        </w:tc>
        <w:tc>
          <w:tcPr>
            <w:tcW w:w="1134" w:type="dxa"/>
          </w:tcPr>
          <w:p w14:paraId="4B5CE69A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46076CE0" w14:textId="77777777" w:rsidR="00761E6C" w:rsidRPr="008B1004" w:rsidRDefault="00761E6C" w:rsidP="00357399">
            <w:r w:rsidRPr="008B1004">
              <w:rPr>
                <w:color w:val="000000"/>
              </w:rPr>
              <w:t>7.7E-04</w:t>
            </w:r>
          </w:p>
        </w:tc>
      </w:tr>
      <w:tr w:rsidR="00761E6C" w:rsidRPr="008B1004" w14:paraId="2410F033" w14:textId="77777777" w:rsidTr="00357399">
        <w:tc>
          <w:tcPr>
            <w:tcW w:w="1470" w:type="dxa"/>
          </w:tcPr>
          <w:p w14:paraId="6752D272" w14:textId="77777777" w:rsidR="00761E6C" w:rsidRPr="007951BC" w:rsidRDefault="00761E6C" w:rsidP="00357399">
            <w:r w:rsidRPr="007951BC">
              <w:rPr>
                <w:color w:val="000000"/>
              </w:rPr>
              <w:t>RS08950</w:t>
            </w:r>
          </w:p>
        </w:tc>
        <w:tc>
          <w:tcPr>
            <w:tcW w:w="1363" w:type="dxa"/>
          </w:tcPr>
          <w:p w14:paraId="6F60562C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urD</w:t>
            </w:r>
            <w:proofErr w:type="spellEnd"/>
          </w:p>
        </w:tc>
        <w:tc>
          <w:tcPr>
            <w:tcW w:w="3825" w:type="dxa"/>
          </w:tcPr>
          <w:p w14:paraId="5DD6D25D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Phosphoribosylamine</w:t>
            </w:r>
            <w:proofErr w:type="spellEnd"/>
            <w:r w:rsidRPr="008B1004">
              <w:rPr>
                <w:color w:val="000000"/>
              </w:rPr>
              <w:t>--glycine ligase</w:t>
            </w:r>
          </w:p>
        </w:tc>
        <w:tc>
          <w:tcPr>
            <w:tcW w:w="1134" w:type="dxa"/>
          </w:tcPr>
          <w:p w14:paraId="155127B5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656D1023" w14:textId="77777777" w:rsidR="00761E6C" w:rsidRPr="008B1004" w:rsidRDefault="00761E6C" w:rsidP="00357399">
            <w:r w:rsidRPr="008B1004">
              <w:rPr>
                <w:color w:val="000000"/>
              </w:rPr>
              <w:t>7.0E-03</w:t>
            </w:r>
          </w:p>
        </w:tc>
      </w:tr>
      <w:tr w:rsidR="00761E6C" w:rsidRPr="008B1004" w14:paraId="7277ADDD" w14:textId="77777777" w:rsidTr="00357399">
        <w:tc>
          <w:tcPr>
            <w:tcW w:w="1470" w:type="dxa"/>
          </w:tcPr>
          <w:p w14:paraId="38DB9411" w14:textId="77777777" w:rsidR="00761E6C" w:rsidRPr="007951BC" w:rsidRDefault="00761E6C" w:rsidP="00357399">
            <w:r w:rsidRPr="007951BC">
              <w:rPr>
                <w:color w:val="000000"/>
              </w:rPr>
              <w:t>RS02880</w:t>
            </w:r>
          </w:p>
        </w:tc>
        <w:tc>
          <w:tcPr>
            <w:tcW w:w="1363" w:type="dxa"/>
          </w:tcPr>
          <w:p w14:paraId="5ACC2B36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5A2AB0E" w14:textId="77777777" w:rsidR="00761E6C" w:rsidRPr="008B1004" w:rsidRDefault="00761E6C" w:rsidP="00357399">
            <w:r w:rsidRPr="008B1004">
              <w:rPr>
                <w:color w:val="000000"/>
              </w:rPr>
              <w:t>Cation transporter</w:t>
            </w:r>
          </w:p>
        </w:tc>
        <w:tc>
          <w:tcPr>
            <w:tcW w:w="1134" w:type="dxa"/>
          </w:tcPr>
          <w:p w14:paraId="2C891C44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230E30ED" w14:textId="77777777" w:rsidR="00761E6C" w:rsidRPr="008B1004" w:rsidRDefault="00761E6C" w:rsidP="00357399">
            <w:r w:rsidRPr="008B1004">
              <w:rPr>
                <w:color w:val="000000"/>
              </w:rPr>
              <w:t>8.8E-05</w:t>
            </w:r>
          </w:p>
        </w:tc>
      </w:tr>
      <w:tr w:rsidR="00761E6C" w:rsidRPr="008B1004" w14:paraId="3865E184" w14:textId="77777777" w:rsidTr="00357399">
        <w:tc>
          <w:tcPr>
            <w:tcW w:w="1470" w:type="dxa"/>
          </w:tcPr>
          <w:p w14:paraId="7455F935" w14:textId="77777777" w:rsidR="00761E6C" w:rsidRPr="007951BC" w:rsidRDefault="00761E6C" w:rsidP="00357399">
            <w:r w:rsidRPr="007951BC">
              <w:rPr>
                <w:color w:val="000000"/>
              </w:rPr>
              <w:t>RS02820</w:t>
            </w:r>
          </w:p>
        </w:tc>
        <w:tc>
          <w:tcPr>
            <w:tcW w:w="1363" w:type="dxa"/>
          </w:tcPr>
          <w:p w14:paraId="2146654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4A76A52" w14:textId="77777777" w:rsidR="00761E6C" w:rsidRPr="008B1004" w:rsidRDefault="00761E6C" w:rsidP="00357399">
            <w:r w:rsidRPr="008B1004">
              <w:rPr>
                <w:color w:val="000000"/>
              </w:rPr>
              <w:t>Uracil permease</w:t>
            </w:r>
          </w:p>
        </w:tc>
        <w:tc>
          <w:tcPr>
            <w:tcW w:w="1134" w:type="dxa"/>
          </w:tcPr>
          <w:p w14:paraId="45A6A15B" w14:textId="77777777" w:rsidR="00761E6C" w:rsidRPr="008B1004" w:rsidRDefault="00761E6C" w:rsidP="00357399">
            <w:r w:rsidRPr="008B1004">
              <w:rPr>
                <w:color w:val="000000"/>
              </w:rPr>
              <w:t>-1.4</w:t>
            </w:r>
          </w:p>
        </w:tc>
        <w:tc>
          <w:tcPr>
            <w:tcW w:w="1134" w:type="dxa"/>
          </w:tcPr>
          <w:p w14:paraId="24890A89" w14:textId="77777777" w:rsidR="00761E6C" w:rsidRPr="008B1004" w:rsidRDefault="00761E6C" w:rsidP="00357399">
            <w:r w:rsidRPr="008B1004">
              <w:rPr>
                <w:color w:val="000000"/>
              </w:rPr>
              <w:t>7.6E-09</w:t>
            </w:r>
          </w:p>
        </w:tc>
      </w:tr>
      <w:tr w:rsidR="00761E6C" w:rsidRPr="008B1004" w14:paraId="7EE29C33" w14:textId="77777777" w:rsidTr="00357399">
        <w:tc>
          <w:tcPr>
            <w:tcW w:w="1470" w:type="dxa"/>
          </w:tcPr>
          <w:p w14:paraId="37896430" w14:textId="77777777" w:rsidR="00761E6C" w:rsidRPr="007951BC" w:rsidRDefault="00761E6C" w:rsidP="00357399">
            <w:r w:rsidRPr="007951BC">
              <w:rPr>
                <w:color w:val="000000"/>
              </w:rPr>
              <w:t>RS00650</w:t>
            </w:r>
          </w:p>
        </w:tc>
        <w:tc>
          <w:tcPr>
            <w:tcW w:w="1363" w:type="dxa"/>
          </w:tcPr>
          <w:p w14:paraId="2CD55A1C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FEEA164" w14:textId="77777777" w:rsidR="00761E6C" w:rsidRPr="008B1004" w:rsidRDefault="00761E6C" w:rsidP="00357399">
            <w:r w:rsidRPr="008B1004">
              <w:rPr>
                <w:color w:val="000000"/>
              </w:rPr>
              <w:t>Hypothetical protein</w:t>
            </w:r>
          </w:p>
        </w:tc>
        <w:tc>
          <w:tcPr>
            <w:tcW w:w="1134" w:type="dxa"/>
          </w:tcPr>
          <w:p w14:paraId="50B23C2A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60BAF1FF" w14:textId="77777777" w:rsidR="00761E6C" w:rsidRPr="008B1004" w:rsidRDefault="00761E6C" w:rsidP="00357399">
            <w:r w:rsidRPr="008B1004">
              <w:rPr>
                <w:color w:val="000000"/>
              </w:rPr>
              <w:t>8.6E-03</w:t>
            </w:r>
          </w:p>
        </w:tc>
      </w:tr>
      <w:tr w:rsidR="00761E6C" w:rsidRPr="008B1004" w14:paraId="12899DE8" w14:textId="77777777" w:rsidTr="00357399">
        <w:tc>
          <w:tcPr>
            <w:tcW w:w="1470" w:type="dxa"/>
          </w:tcPr>
          <w:p w14:paraId="568F4531" w14:textId="77777777" w:rsidR="00761E6C" w:rsidRPr="007951BC" w:rsidRDefault="00761E6C" w:rsidP="00357399">
            <w:r w:rsidRPr="007951BC">
              <w:rPr>
                <w:color w:val="000000"/>
              </w:rPr>
              <w:t>RS08895</w:t>
            </w:r>
          </w:p>
        </w:tc>
        <w:tc>
          <w:tcPr>
            <w:tcW w:w="1363" w:type="dxa"/>
          </w:tcPr>
          <w:p w14:paraId="515E3B99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adhP</w:t>
            </w:r>
            <w:proofErr w:type="spellEnd"/>
          </w:p>
        </w:tc>
        <w:tc>
          <w:tcPr>
            <w:tcW w:w="3825" w:type="dxa"/>
          </w:tcPr>
          <w:p w14:paraId="27212B69" w14:textId="77777777" w:rsidR="00761E6C" w:rsidRPr="008B1004" w:rsidRDefault="00761E6C" w:rsidP="00357399">
            <w:r w:rsidRPr="008B1004">
              <w:rPr>
                <w:color w:val="000000"/>
              </w:rPr>
              <w:t xml:space="preserve">Alcohol dehydrogenase </w:t>
            </w:r>
            <w:proofErr w:type="spellStart"/>
            <w:r w:rsidRPr="008B1004">
              <w:rPr>
                <w:color w:val="000000"/>
              </w:rPr>
              <w:t>AdhP</w:t>
            </w:r>
            <w:proofErr w:type="spellEnd"/>
          </w:p>
        </w:tc>
        <w:tc>
          <w:tcPr>
            <w:tcW w:w="1134" w:type="dxa"/>
          </w:tcPr>
          <w:p w14:paraId="3E8B11EB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783B35BD" w14:textId="77777777" w:rsidR="00761E6C" w:rsidRPr="008B1004" w:rsidRDefault="00761E6C" w:rsidP="00357399">
            <w:r w:rsidRPr="008B1004">
              <w:rPr>
                <w:color w:val="000000"/>
              </w:rPr>
              <w:t>6.6E-06</w:t>
            </w:r>
          </w:p>
        </w:tc>
      </w:tr>
      <w:tr w:rsidR="00761E6C" w:rsidRPr="008B1004" w14:paraId="6679E06E" w14:textId="77777777" w:rsidTr="00357399">
        <w:tc>
          <w:tcPr>
            <w:tcW w:w="1470" w:type="dxa"/>
          </w:tcPr>
          <w:p w14:paraId="447B85B4" w14:textId="77777777" w:rsidR="00761E6C" w:rsidRPr="007951BC" w:rsidRDefault="00761E6C" w:rsidP="00357399">
            <w:r w:rsidRPr="007951BC">
              <w:rPr>
                <w:color w:val="000000"/>
              </w:rPr>
              <w:t>RS08945</w:t>
            </w:r>
          </w:p>
        </w:tc>
        <w:tc>
          <w:tcPr>
            <w:tcW w:w="1363" w:type="dxa"/>
          </w:tcPr>
          <w:p w14:paraId="51C51B9D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urE</w:t>
            </w:r>
            <w:proofErr w:type="spellEnd"/>
          </w:p>
        </w:tc>
        <w:tc>
          <w:tcPr>
            <w:tcW w:w="3825" w:type="dxa"/>
          </w:tcPr>
          <w:p w14:paraId="11C12BFB" w14:textId="77777777" w:rsidR="00761E6C" w:rsidRPr="008B1004" w:rsidRDefault="00761E6C" w:rsidP="00357399">
            <w:r w:rsidRPr="008B1004">
              <w:rPr>
                <w:color w:val="000000"/>
              </w:rPr>
              <w:t>5-(</w:t>
            </w:r>
            <w:proofErr w:type="spellStart"/>
            <w:r w:rsidRPr="008B1004">
              <w:rPr>
                <w:color w:val="000000"/>
              </w:rPr>
              <w:t>carboxyamino</w:t>
            </w:r>
            <w:proofErr w:type="spellEnd"/>
            <w:r w:rsidRPr="008B1004">
              <w:rPr>
                <w:color w:val="000000"/>
              </w:rPr>
              <w:t>)imidazole ribonucleotide mutase</w:t>
            </w:r>
          </w:p>
        </w:tc>
        <w:tc>
          <w:tcPr>
            <w:tcW w:w="1134" w:type="dxa"/>
          </w:tcPr>
          <w:p w14:paraId="3AC0FCC6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18AE0170" w14:textId="77777777" w:rsidR="00761E6C" w:rsidRPr="008B1004" w:rsidRDefault="00761E6C" w:rsidP="00357399">
            <w:r w:rsidRPr="008B1004">
              <w:rPr>
                <w:color w:val="000000"/>
              </w:rPr>
              <w:t>1.2E-03</w:t>
            </w:r>
          </w:p>
        </w:tc>
      </w:tr>
      <w:tr w:rsidR="00761E6C" w:rsidRPr="008B1004" w14:paraId="2272CCD0" w14:textId="77777777" w:rsidTr="00357399">
        <w:tc>
          <w:tcPr>
            <w:tcW w:w="1470" w:type="dxa"/>
          </w:tcPr>
          <w:p w14:paraId="6CA3C562" w14:textId="77777777" w:rsidR="00761E6C" w:rsidRPr="007951BC" w:rsidRDefault="00761E6C" w:rsidP="00357399">
            <w:r w:rsidRPr="007951BC">
              <w:rPr>
                <w:color w:val="000000"/>
              </w:rPr>
              <w:t>RS07935</w:t>
            </w:r>
          </w:p>
        </w:tc>
        <w:tc>
          <w:tcPr>
            <w:tcW w:w="1363" w:type="dxa"/>
          </w:tcPr>
          <w:p w14:paraId="61D8303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DBFAD3D" w14:textId="77777777" w:rsidR="00761E6C" w:rsidRPr="008B1004" w:rsidRDefault="00761E6C" w:rsidP="00357399">
            <w:r w:rsidRPr="008B1004">
              <w:rPr>
                <w:color w:val="000000"/>
              </w:rPr>
              <w:t>PTS ascorbate transporter subunit IIC</w:t>
            </w:r>
          </w:p>
        </w:tc>
        <w:tc>
          <w:tcPr>
            <w:tcW w:w="1134" w:type="dxa"/>
          </w:tcPr>
          <w:p w14:paraId="7D65DA84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477D0698" w14:textId="77777777" w:rsidR="00761E6C" w:rsidRPr="008B1004" w:rsidRDefault="00761E6C" w:rsidP="00357399">
            <w:r w:rsidRPr="008B1004">
              <w:rPr>
                <w:color w:val="000000"/>
              </w:rPr>
              <w:t>2.4E-06</w:t>
            </w:r>
          </w:p>
        </w:tc>
      </w:tr>
      <w:tr w:rsidR="00761E6C" w:rsidRPr="008B1004" w14:paraId="482EC002" w14:textId="77777777" w:rsidTr="00357399">
        <w:tc>
          <w:tcPr>
            <w:tcW w:w="1470" w:type="dxa"/>
          </w:tcPr>
          <w:p w14:paraId="29280801" w14:textId="77777777" w:rsidR="00761E6C" w:rsidRPr="007951BC" w:rsidRDefault="00761E6C" w:rsidP="00357399">
            <w:r w:rsidRPr="007951BC">
              <w:rPr>
                <w:color w:val="000000"/>
              </w:rPr>
              <w:t>RS04100</w:t>
            </w:r>
          </w:p>
        </w:tc>
        <w:tc>
          <w:tcPr>
            <w:tcW w:w="1363" w:type="dxa"/>
          </w:tcPr>
          <w:p w14:paraId="7FC7C9E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E9A98D0" w14:textId="77777777" w:rsidR="00761E6C" w:rsidRPr="008B1004" w:rsidRDefault="00761E6C" w:rsidP="00357399">
            <w:r w:rsidRPr="008B1004">
              <w:rPr>
                <w:color w:val="000000"/>
              </w:rPr>
              <w:t xml:space="preserve">Xanthine </w:t>
            </w:r>
            <w:proofErr w:type="spellStart"/>
            <w:r w:rsidRPr="008B1004">
              <w:rPr>
                <w:color w:val="000000"/>
              </w:rPr>
              <w:t>phosphoribosyltransferase</w:t>
            </w:r>
            <w:proofErr w:type="spellEnd"/>
          </w:p>
        </w:tc>
        <w:tc>
          <w:tcPr>
            <w:tcW w:w="1134" w:type="dxa"/>
          </w:tcPr>
          <w:p w14:paraId="7BE52605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20F09271" w14:textId="77777777" w:rsidR="00761E6C" w:rsidRPr="008B1004" w:rsidRDefault="00761E6C" w:rsidP="00357399">
            <w:r w:rsidRPr="008B1004">
              <w:rPr>
                <w:color w:val="000000"/>
              </w:rPr>
              <w:t>8.9E-15</w:t>
            </w:r>
          </w:p>
        </w:tc>
      </w:tr>
      <w:tr w:rsidR="00761E6C" w:rsidRPr="008B1004" w14:paraId="5BC5B996" w14:textId="77777777" w:rsidTr="00357399">
        <w:tc>
          <w:tcPr>
            <w:tcW w:w="1470" w:type="dxa"/>
          </w:tcPr>
          <w:p w14:paraId="4488E717" w14:textId="77777777" w:rsidR="00761E6C" w:rsidRPr="007951BC" w:rsidRDefault="00761E6C" w:rsidP="00357399">
            <w:r w:rsidRPr="007951BC">
              <w:rPr>
                <w:color w:val="000000"/>
              </w:rPr>
              <w:t>RS08025</w:t>
            </w:r>
          </w:p>
        </w:tc>
        <w:tc>
          <w:tcPr>
            <w:tcW w:w="1363" w:type="dxa"/>
          </w:tcPr>
          <w:p w14:paraId="53163971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ugpC</w:t>
            </w:r>
            <w:proofErr w:type="spellEnd"/>
          </w:p>
        </w:tc>
        <w:tc>
          <w:tcPr>
            <w:tcW w:w="3825" w:type="dxa"/>
          </w:tcPr>
          <w:p w14:paraId="16A686F5" w14:textId="77777777" w:rsidR="00761E6C" w:rsidRPr="008B1004" w:rsidRDefault="00761E6C" w:rsidP="00357399">
            <w:r w:rsidRPr="008B1004">
              <w:rPr>
                <w:color w:val="000000"/>
              </w:rPr>
              <w:t>Sn-glycerol-3-phosphate transporter protein</w:t>
            </w:r>
          </w:p>
        </w:tc>
        <w:tc>
          <w:tcPr>
            <w:tcW w:w="1134" w:type="dxa"/>
          </w:tcPr>
          <w:p w14:paraId="0D9435DB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09E2C5AA" w14:textId="77777777" w:rsidR="00761E6C" w:rsidRPr="008B1004" w:rsidRDefault="00761E6C" w:rsidP="00357399">
            <w:r w:rsidRPr="008B1004">
              <w:rPr>
                <w:color w:val="000000"/>
              </w:rPr>
              <w:t>3.9E-22</w:t>
            </w:r>
          </w:p>
        </w:tc>
      </w:tr>
      <w:tr w:rsidR="00761E6C" w:rsidRPr="008B1004" w14:paraId="22DBB267" w14:textId="77777777" w:rsidTr="00357399">
        <w:tc>
          <w:tcPr>
            <w:tcW w:w="1470" w:type="dxa"/>
          </w:tcPr>
          <w:p w14:paraId="4B6D9D7D" w14:textId="77777777" w:rsidR="00761E6C" w:rsidRPr="007951BC" w:rsidRDefault="00761E6C" w:rsidP="00357399">
            <w:r w:rsidRPr="007951BC">
              <w:rPr>
                <w:color w:val="000000"/>
              </w:rPr>
              <w:t>RS00130</w:t>
            </w:r>
          </w:p>
        </w:tc>
        <w:tc>
          <w:tcPr>
            <w:tcW w:w="1363" w:type="dxa"/>
          </w:tcPr>
          <w:p w14:paraId="473F90C3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daAA</w:t>
            </w:r>
            <w:proofErr w:type="spellEnd"/>
          </w:p>
        </w:tc>
        <w:tc>
          <w:tcPr>
            <w:tcW w:w="3825" w:type="dxa"/>
          </w:tcPr>
          <w:p w14:paraId="6CA16633" w14:textId="77777777" w:rsidR="00761E6C" w:rsidRPr="008B1004" w:rsidRDefault="00761E6C" w:rsidP="00357399">
            <w:r w:rsidRPr="008B1004">
              <w:rPr>
                <w:color w:val="000000"/>
              </w:rPr>
              <w:t>L-serine ammonia-lyase subunit alpha</w:t>
            </w:r>
          </w:p>
        </w:tc>
        <w:tc>
          <w:tcPr>
            <w:tcW w:w="1134" w:type="dxa"/>
          </w:tcPr>
          <w:p w14:paraId="06DA98CF" w14:textId="77777777" w:rsidR="00761E6C" w:rsidRPr="008B1004" w:rsidRDefault="00761E6C" w:rsidP="00357399">
            <w:r w:rsidRPr="008B1004">
              <w:rPr>
                <w:color w:val="000000"/>
              </w:rPr>
              <w:t>-1.5</w:t>
            </w:r>
          </w:p>
        </w:tc>
        <w:tc>
          <w:tcPr>
            <w:tcW w:w="1134" w:type="dxa"/>
          </w:tcPr>
          <w:p w14:paraId="0B24EE6E" w14:textId="77777777" w:rsidR="00761E6C" w:rsidRPr="008B1004" w:rsidRDefault="00761E6C" w:rsidP="00357399">
            <w:r w:rsidRPr="008B1004">
              <w:rPr>
                <w:color w:val="000000"/>
              </w:rPr>
              <w:t>1.5E-21</w:t>
            </w:r>
          </w:p>
        </w:tc>
      </w:tr>
      <w:tr w:rsidR="00761E6C" w:rsidRPr="008B1004" w14:paraId="6BA1B6FC" w14:textId="77777777" w:rsidTr="00357399">
        <w:tc>
          <w:tcPr>
            <w:tcW w:w="1470" w:type="dxa"/>
          </w:tcPr>
          <w:p w14:paraId="6157D4FC" w14:textId="77777777" w:rsidR="00761E6C" w:rsidRPr="007951BC" w:rsidRDefault="00761E6C" w:rsidP="00357399">
            <w:r w:rsidRPr="007951BC">
              <w:rPr>
                <w:color w:val="000000"/>
              </w:rPr>
              <w:t>RS03750</w:t>
            </w:r>
          </w:p>
        </w:tc>
        <w:tc>
          <w:tcPr>
            <w:tcW w:w="1363" w:type="dxa"/>
          </w:tcPr>
          <w:p w14:paraId="0192B0E6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tsA</w:t>
            </w:r>
            <w:proofErr w:type="spellEnd"/>
          </w:p>
        </w:tc>
        <w:tc>
          <w:tcPr>
            <w:tcW w:w="3825" w:type="dxa"/>
          </w:tcPr>
          <w:p w14:paraId="739929DD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A</w:t>
            </w:r>
          </w:p>
        </w:tc>
        <w:tc>
          <w:tcPr>
            <w:tcW w:w="1134" w:type="dxa"/>
          </w:tcPr>
          <w:p w14:paraId="55E7F9F9" w14:textId="77777777" w:rsidR="00761E6C" w:rsidRPr="008B1004" w:rsidRDefault="00761E6C" w:rsidP="00357399">
            <w:r w:rsidRPr="008B1004">
              <w:rPr>
                <w:color w:val="000000"/>
              </w:rPr>
              <w:t>-1.6</w:t>
            </w:r>
          </w:p>
        </w:tc>
        <w:tc>
          <w:tcPr>
            <w:tcW w:w="1134" w:type="dxa"/>
          </w:tcPr>
          <w:p w14:paraId="3F6DA00C" w14:textId="77777777" w:rsidR="00761E6C" w:rsidRPr="008B1004" w:rsidRDefault="00761E6C" w:rsidP="00357399">
            <w:r w:rsidRPr="008B1004">
              <w:rPr>
                <w:color w:val="000000"/>
              </w:rPr>
              <w:t>1.7E-07</w:t>
            </w:r>
          </w:p>
        </w:tc>
      </w:tr>
      <w:tr w:rsidR="00761E6C" w:rsidRPr="008B1004" w14:paraId="29572B1D" w14:textId="77777777" w:rsidTr="00357399">
        <w:tc>
          <w:tcPr>
            <w:tcW w:w="1470" w:type="dxa"/>
          </w:tcPr>
          <w:p w14:paraId="35F5DE74" w14:textId="77777777" w:rsidR="00761E6C" w:rsidRPr="007951BC" w:rsidRDefault="00761E6C" w:rsidP="00357399">
            <w:r w:rsidRPr="007951BC">
              <w:rPr>
                <w:color w:val="000000"/>
              </w:rPr>
              <w:t>RS04695</w:t>
            </w:r>
          </w:p>
        </w:tc>
        <w:tc>
          <w:tcPr>
            <w:tcW w:w="1363" w:type="dxa"/>
          </w:tcPr>
          <w:p w14:paraId="3463DA3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5B6394D" w14:textId="77777777" w:rsidR="00761E6C" w:rsidRPr="008B1004" w:rsidRDefault="00761E6C" w:rsidP="00357399">
            <w:r w:rsidRPr="008B1004">
              <w:rPr>
                <w:color w:val="000000"/>
              </w:rPr>
              <w:t>Extracellular solute-binding protein</w:t>
            </w:r>
          </w:p>
        </w:tc>
        <w:tc>
          <w:tcPr>
            <w:tcW w:w="1134" w:type="dxa"/>
          </w:tcPr>
          <w:p w14:paraId="6AC14551" w14:textId="77777777" w:rsidR="00761E6C" w:rsidRPr="008B1004" w:rsidRDefault="00761E6C" w:rsidP="00357399">
            <w:r w:rsidRPr="008B1004">
              <w:rPr>
                <w:color w:val="000000"/>
              </w:rPr>
              <w:t>-1.6</w:t>
            </w:r>
          </w:p>
        </w:tc>
        <w:tc>
          <w:tcPr>
            <w:tcW w:w="1134" w:type="dxa"/>
          </w:tcPr>
          <w:p w14:paraId="138D287E" w14:textId="77777777" w:rsidR="00761E6C" w:rsidRPr="008B1004" w:rsidRDefault="00761E6C" w:rsidP="00357399">
            <w:r w:rsidRPr="008B1004">
              <w:rPr>
                <w:color w:val="000000"/>
              </w:rPr>
              <w:t>2.5E-27</w:t>
            </w:r>
          </w:p>
        </w:tc>
      </w:tr>
      <w:tr w:rsidR="00761E6C" w:rsidRPr="008B1004" w14:paraId="2157C026" w14:textId="77777777" w:rsidTr="00357399">
        <w:tc>
          <w:tcPr>
            <w:tcW w:w="1470" w:type="dxa"/>
          </w:tcPr>
          <w:p w14:paraId="101DBA00" w14:textId="77777777" w:rsidR="00761E6C" w:rsidRPr="007951BC" w:rsidRDefault="00761E6C" w:rsidP="00357399">
            <w:r w:rsidRPr="007951BC">
              <w:rPr>
                <w:color w:val="000000"/>
              </w:rPr>
              <w:t>RS03075</w:t>
            </w:r>
          </w:p>
        </w:tc>
        <w:tc>
          <w:tcPr>
            <w:tcW w:w="1363" w:type="dxa"/>
          </w:tcPr>
          <w:p w14:paraId="5F7549E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1A0C35D" w14:textId="77777777" w:rsidR="00761E6C" w:rsidRPr="008B1004" w:rsidRDefault="00761E6C" w:rsidP="00357399">
            <w:r w:rsidRPr="008B1004">
              <w:rPr>
                <w:color w:val="000000"/>
              </w:rPr>
              <w:t xml:space="preserve">ATP-dependent </w:t>
            </w:r>
            <w:proofErr w:type="spellStart"/>
            <w:r w:rsidRPr="008B1004">
              <w:rPr>
                <w:color w:val="000000"/>
              </w:rPr>
              <w:t>Clp</w:t>
            </w:r>
            <w:proofErr w:type="spellEnd"/>
            <w:r w:rsidRPr="008B1004">
              <w:rPr>
                <w:color w:val="000000"/>
              </w:rPr>
              <w:t xml:space="preserve"> protease ATP-binding subunit</w:t>
            </w:r>
          </w:p>
        </w:tc>
        <w:tc>
          <w:tcPr>
            <w:tcW w:w="1134" w:type="dxa"/>
          </w:tcPr>
          <w:p w14:paraId="7F739335" w14:textId="77777777" w:rsidR="00761E6C" w:rsidRPr="008B1004" w:rsidRDefault="00761E6C" w:rsidP="00357399">
            <w:r w:rsidRPr="008B1004">
              <w:rPr>
                <w:color w:val="000000"/>
              </w:rPr>
              <w:t>-1.7</w:t>
            </w:r>
          </w:p>
        </w:tc>
        <w:tc>
          <w:tcPr>
            <w:tcW w:w="1134" w:type="dxa"/>
          </w:tcPr>
          <w:p w14:paraId="0FE362F3" w14:textId="77777777" w:rsidR="00761E6C" w:rsidRPr="008B1004" w:rsidRDefault="00761E6C" w:rsidP="00357399">
            <w:r w:rsidRPr="008B1004">
              <w:rPr>
                <w:color w:val="000000"/>
              </w:rPr>
              <w:t>2.5E-02</w:t>
            </w:r>
          </w:p>
        </w:tc>
      </w:tr>
      <w:tr w:rsidR="00761E6C" w:rsidRPr="008B1004" w14:paraId="4F0CBB56" w14:textId="77777777" w:rsidTr="00357399">
        <w:tc>
          <w:tcPr>
            <w:tcW w:w="1470" w:type="dxa"/>
          </w:tcPr>
          <w:p w14:paraId="3E732A4D" w14:textId="77777777" w:rsidR="00761E6C" w:rsidRPr="007951BC" w:rsidRDefault="00761E6C" w:rsidP="00357399">
            <w:r w:rsidRPr="007951BC">
              <w:rPr>
                <w:color w:val="000000"/>
              </w:rPr>
              <w:t>RS05315</w:t>
            </w:r>
          </w:p>
        </w:tc>
        <w:tc>
          <w:tcPr>
            <w:tcW w:w="1363" w:type="dxa"/>
          </w:tcPr>
          <w:p w14:paraId="632AA42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5E8B114" w14:textId="77777777" w:rsidR="00761E6C" w:rsidRPr="008B1004" w:rsidRDefault="00761E6C" w:rsidP="00357399">
            <w:r w:rsidRPr="008B1004">
              <w:rPr>
                <w:color w:val="000000"/>
              </w:rPr>
              <w:t>OFA family MFS transporter</w:t>
            </w:r>
          </w:p>
        </w:tc>
        <w:tc>
          <w:tcPr>
            <w:tcW w:w="1134" w:type="dxa"/>
          </w:tcPr>
          <w:p w14:paraId="7ADE3397" w14:textId="77777777" w:rsidR="00761E6C" w:rsidRPr="008B1004" w:rsidRDefault="00761E6C" w:rsidP="00357399">
            <w:r w:rsidRPr="008B1004">
              <w:rPr>
                <w:color w:val="000000"/>
              </w:rPr>
              <w:t>-1.8</w:t>
            </w:r>
          </w:p>
        </w:tc>
        <w:tc>
          <w:tcPr>
            <w:tcW w:w="1134" w:type="dxa"/>
          </w:tcPr>
          <w:p w14:paraId="396E1447" w14:textId="77777777" w:rsidR="00761E6C" w:rsidRPr="008B1004" w:rsidRDefault="00761E6C" w:rsidP="00357399">
            <w:r w:rsidRPr="008B1004">
              <w:rPr>
                <w:color w:val="000000"/>
              </w:rPr>
              <w:t>1.6E-12</w:t>
            </w:r>
          </w:p>
        </w:tc>
      </w:tr>
      <w:tr w:rsidR="00761E6C" w:rsidRPr="008B1004" w14:paraId="0FC363F7" w14:textId="77777777" w:rsidTr="00357399">
        <w:tc>
          <w:tcPr>
            <w:tcW w:w="1470" w:type="dxa"/>
          </w:tcPr>
          <w:p w14:paraId="367BC063" w14:textId="77777777" w:rsidR="00761E6C" w:rsidRPr="007951BC" w:rsidRDefault="00761E6C" w:rsidP="00357399">
            <w:r w:rsidRPr="007951BC">
              <w:rPr>
                <w:color w:val="000000"/>
              </w:rPr>
              <w:t>RS05905</w:t>
            </w:r>
          </w:p>
        </w:tc>
        <w:tc>
          <w:tcPr>
            <w:tcW w:w="1363" w:type="dxa"/>
          </w:tcPr>
          <w:p w14:paraId="44907041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42F42BB" w14:textId="77777777" w:rsidR="00761E6C" w:rsidRPr="008B1004" w:rsidRDefault="00761E6C" w:rsidP="00357399">
            <w:r w:rsidRPr="008B1004">
              <w:rPr>
                <w:color w:val="000000"/>
              </w:rPr>
              <w:t>Hypothetical protein</w:t>
            </w:r>
          </w:p>
        </w:tc>
        <w:tc>
          <w:tcPr>
            <w:tcW w:w="1134" w:type="dxa"/>
          </w:tcPr>
          <w:p w14:paraId="541FE6F6" w14:textId="77777777" w:rsidR="00761E6C" w:rsidRPr="008B1004" w:rsidRDefault="00761E6C" w:rsidP="00357399">
            <w:r w:rsidRPr="008B1004">
              <w:rPr>
                <w:color w:val="000000"/>
              </w:rPr>
              <w:t>-1.8</w:t>
            </w:r>
          </w:p>
        </w:tc>
        <w:tc>
          <w:tcPr>
            <w:tcW w:w="1134" w:type="dxa"/>
          </w:tcPr>
          <w:p w14:paraId="66EC3BEA" w14:textId="77777777" w:rsidR="00761E6C" w:rsidRPr="008B1004" w:rsidRDefault="00761E6C" w:rsidP="00357399">
            <w:r w:rsidRPr="008B1004">
              <w:rPr>
                <w:color w:val="000000"/>
              </w:rPr>
              <w:t>2.0E-22</w:t>
            </w:r>
          </w:p>
        </w:tc>
      </w:tr>
      <w:tr w:rsidR="00761E6C" w:rsidRPr="008B1004" w14:paraId="70957349" w14:textId="77777777" w:rsidTr="00357399">
        <w:tc>
          <w:tcPr>
            <w:tcW w:w="1470" w:type="dxa"/>
          </w:tcPr>
          <w:p w14:paraId="55DEBA0B" w14:textId="77777777" w:rsidR="00761E6C" w:rsidRPr="007951BC" w:rsidRDefault="00761E6C" w:rsidP="00357399">
            <w:r w:rsidRPr="007951BC">
              <w:rPr>
                <w:color w:val="000000"/>
              </w:rPr>
              <w:t>RS08395</w:t>
            </w:r>
          </w:p>
        </w:tc>
        <w:tc>
          <w:tcPr>
            <w:tcW w:w="1363" w:type="dxa"/>
          </w:tcPr>
          <w:p w14:paraId="5C94247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A48D036" w14:textId="77777777" w:rsidR="00761E6C" w:rsidRPr="008B1004" w:rsidRDefault="00761E6C" w:rsidP="00357399">
            <w:r w:rsidRPr="008B1004">
              <w:rPr>
                <w:color w:val="000000"/>
              </w:rPr>
              <w:t>V-type ATP synthase subunit F</w:t>
            </w:r>
          </w:p>
        </w:tc>
        <w:tc>
          <w:tcPr>
            <w:tcW w:w="1134" w:type="dxa"/>
          </w:tcPr>
          <w:p w14:paraId="16688AAD" w14:textId="77777777" w:rsidR="00761E6C" w:rsidRPr="008B1004" w:rsidRDefault="00761E6C" w:rsidP="00357399">
            <w:r w:rsidRPr="008B1004">
              <w:rPr>
                <w:color w:val="000000"/>
              </w:rPr>
              <w:t>-1.9</w:t>
            </w:r>
          </w:p>
        </w:tc>
        <w:tc>
          <w:tcPr>
            <w:tcW w:w="1134" w:type="dxa"/>
          </w:tcPr>
          <w:p w14:paraId="439CC745" w14:textId="77777777" w:rsidR="00761E6C" w:rsidRPr="008B1004" w:rsidRDefault="00761E6C" w:rsidP="00357399">
            <w:r w:rsidRPr="008B1004">
              <w:rPr>
                <w:color w:val="000000"/>
              </w:rPr>
              <w:t>7.0E-06</w:t>
            </w:r>
          </w:p>
        </w:tc>
      </w:tr>
      <w:tr w:rsidR="00761E6C" w:rsidRPr="008B1004" w14:paraId="1AEF2783" w14:textId="77777777" w:rsidTr="00357399">
        <w:tc>
          <w:tcPr>
            <w:tcW w:w="1470" w:type="dxa"/>
          </w:tcPr>
          <w:p w14:paraId="3074B3D4" w14:textId="77777777" w:rsidR="00761E6C" w:rsidRPr="007951BC" w:rsidRDefault="00761E6C" w:rsidP="00357399">
            <w:r w:rsidRPr="007951BC">
              <w:rPr>
                <w:color w:val="000000"/>
              </w:rPr>
              <w:t>RS08020</w:t>
            </w:r>
          </w:p>
        </w:tc>
        <w:tc>
          <w:tcPr>
            <w:tcW w:w="1363" w:type="dxa"/>
          </w:tcPr>
          <w:p w14:paraId="08238CA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6D8BFAF" w14:textId="77777777" w:rsidR="00761E6C" w:rsidRPr="008B1004" w:rsidRDefault="00761E6C" w:rsidP="00357399">
            <w:r w:rsidRPr="008B1004">
              <w:rPr>
                <w:color w:val="000000"/>
              </w:rPr>
              <w:t>Alpha-glucosidase</w:t>
            </w:r>
          </w:p>
        </w:tc>
        <w:tc>
          <w:tcPr>
            <w:tcW w:w="1134" w:type="dxa"/>
          </w:tcPr>
          <w:p w14:paraId="543E798F" w14:textId="77777777" w:rsidR="00761E6C" w:rsidRPr="008B1004" w:rsidRDefault="00761E6C" w:rsidP="00357399">
            <w:r w:rsidRPr="008B1004">
              <w:rPr>
                <w:color w:val="000000"/>
              </w:rPr>
              <w:t>-1.9</w:t>
            </w:r>
          </w:p>
        </w:tc>
        <w:tc>
          <w:tcPr>
            <w:tcW w:w="1134" w:type="dxa"/>
          </w:tcPr>
          <w:p w14:paraId="7BCA4CBF" w14:textId="77777777" w:rsidR="00761E6C" w:rsidRPr="008B1004" w:rsidRDefault="00761E6C" w:rsidP="00357399">
            <w:r w:rsidRPr="008B1004">
              <w:rPr>
                <w:color w:val="000000"/>
              </w:rPr>
              <w:t>1.1E-33</w:t>
            </w:r>
          </w:p>
        </w:tc>
      </w:tr>
      <w:tr w:rsidR="00761E6C" w:rsidRPr="008B1004" w14:paraId="65BAA380" w14:textId="77777777" w:rsidTr="00357399">
        <w:tc>
          <w:tcPr>
            <w:tcW w:w="1470" w:type="dxa"/>
          </w:tcPr>
          <w:p w14:paraId="63CB8442" w14:textId="77777777" w:rsidR="00761E6C" w:rsidRPr="007951BC" w:rsidRDefault="00761E6C" w:rsidP="00357399">
            <w:r w:rsidRPr="007951BC">
              <w:rPr>
                <w:color w:val="000000"/>
              </w:rPr>
              <w:t>RS08390</w:t>
            </w:r>
          </w:p>
        </w:tc>
        <w:tc>
          <w:tcPr>
            <w:tcW w:w="1363" w:type="dxa"/>
          </w:tcPr>
          <w:p w14:paraId="119DD69C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F3ED119" w14:textId="77777777" w:rsidR="00761E6C" w:rsidRPr="008B1004" w:rsidRDefault="00761E6C" w:rsidP="00357399">
            <w:r w:rsidRPr="008B1004">
              <w:rPr>
                <w:color w:val="000000"/>
              </w:rPr>
              <w:t>V-type ATP synthase subunit A</w:t>
            </w:r>
          </w:p>
        </w:tc>
        <w:tc>
          <w:tcPr>
            <w:tcW w:w="1134" w:type="dxa"/>
          </w:tcPr>
          <w:p w14:paraId="57E88F49" w14:textId="77777777" w:rsidR="00761E6C" w:rsidRPr="008B1004" w:rsidRDefault="00761E6C" w:rsidP="00357399">
            <w:r w:rsidRPr="008B1004">
              <w:rPr>
                <w:color w:val="000000"/>
              </w:rPr>
              <w:t>-1.9</w:t>
            </w:r>
          </w:p>
        </w:tc>
        <w:tc>
          <w:tcPr>
            <w:tcW w:w="1134" w:type="dxa"/>
          </w:tcPr>
          <w:p w14:paraId="0FCDD03E" w14:textId="77777777" w:rsidR="00761E6C" w:rsidRPr="008B1004" w:rsidRDefault="00761E6C" w:rsidP="00357399">
            <w:r w:rsidRPr="008B1004">
              <w:rPr>
                <w:color w:val="000000"/>
              </w:rPr>
              <w:t>1.6E-16</w:t>
            </w:r>
          </w:p>
        </w:tc>
      </w:tr>
      <w:tr w:rsidR="00761E6C" w:rsidRPr="008B1004" w14:paraId="7420CADE" w14:textId="77777777" w:rsidTr="00357399">
        <w:tc>
          <w:tcPr>
            <w:tcW w:w="1470" w:type="dxa"/>
          </w:tcPr>
          <w:p w14:paraId="441F628E" w14:textId="77777777" w:rsidR="00761E6C" w:rsidRPr="007951BC" w:rsidRDefault="00761E6C" w:rsidP="00357399">
            <w:r w:rsidRPr="007951BC">
              <w:rPr>
                <w:color w:val="000000"/>
              </w:rPr>
              <w:t>RS08380</w:t>
            </w:r>
          </w:p>
        </w:tc>
        <w:tc>
          <w:tcPr>
            <w:tcW w:w="1363" w:type="dxa"/>
          </w:tcPr>
          <w:p w14:paraId="0314C18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E4FEBCB" w14:textId="77777777" w:rsidR="00761E6C" w:rsidRPr="008B1004" w:rsidRDefault="00761E6C" w:rsidP="00357399">
            <w:r w:rsidRPr="008B1004">
              <w:rPr>
                <w:color w:val="000000"/>
              </w:rPr>
              <w:t>V-type ATP synthase subunit D</w:t>
            </w:r>
          </w:p>
        </w:tc>
        <w:tc>
          <w:tcPr>
            <w:tcW w:w="1134" w:type="dxa"/>
          </w:tcPr>
          <w:p w14:paraId="6B15AF9A" w14:textId="77777777" w:rsidR="00761E6C" w:rsidRPr="008B1004" w:rsidRDefault="00761E6C" w:rsidP="00357399">
            <w:r w:rsidRPr="008B1004">
              <w:rPr>
                <w:color w:val="000000"/>
              </w:rPr>
              <w:t>-1.9</w:t>
            </w:r>
          </w:p>
        </w:tc>
        <w:tc>
          <w:tcPr>
            <w:tcW w:w="1134" w:type="dxa"/>
          </w:tcPr>
          <w:p w14:paraId="39FE8428" w14:textId="77777777" w:rsidR="00761E6C" w:rsidRPr="008B1004" w:rsidRDefault="00761E6C" w:rsidP="00357399">
            <w:r w:rsidRPr="008B1004">
              <w:rPr>
                <w:color w:val="000000"/>
              </w:rPr>
              <w:t>1.8E-09</w:t>
            </w:r>
          </w:p>
        </w:tc>
      </w:tr>
      <w:tr w:rsidR="00761E6C" w:rsidRPr="008B1004" w14:paraId="569EACF4" w14:textId="77777777" w:rsidTr="00357399">
        <w:tc>
          <w:tcPr>
            <w:tcW w:w="1470" w:type="dxa"/>
          </w:tcPr>
          <w:p w14:paraId="2913ACC6" w14:textId="77777777" w:rsidR="00761E6C" w:rsidRPr="007951BC" w:rsidRDefault="00761E6C" w:rsidP="00357399">
            <w:r w:rsidRPr="007951BC">
              <w:rPr>
                <w:color w:val="000000"/>
              </w:rPr>
              <w:t>RS08980</w:t>
            </w:r>
          </w:p>
        </w:tc>
        <w:tc>
          <w:tcPr>
            <w:tcW w:w="1363" w:type="dxa"/>
          </w:tcPr>
          <w:p w14:paraId="72D7E0CC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urS</w:t>
            </w:r>
            <w:proofErr w:type="spellEnd"/>
          </w:p>
        </w:tc>
        <w:tc>
          <w:tcPr>
            <w:tcW w:w="3825" w:type="dxa"/>
          </w:tcPr>
          <w:p w14:paraId="5ED7ED24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Phosphoribosylformylglycinamidine</w:t>
            </w:r>
            <w:proofErr w:type="spellEnd"/>
            <w:r w:rsidRPr="008B1004">
              <w:rPr>
                <w:color w:val="000000"/>
              </w:rPr>
              <w:t xml:space="preserve"> synthase</w:t>
            </w:r>
          </w:p>
        </w:tc>
        <w:tc>
          <w:tcPr>
            <w:tcW w:w="1134" w:type="dxa"/>
          </w:tcPr>
          <w:p w14:paraId="1CB161CF" w14:textId="77777777" w:rsidR="00761E6C" w:rsidRPr="008B1004" w:rsidRDefault="00761E6C" w:rsidP="00357399">
            <w:r w:rsidRPr="008B1004">
              <w:rPr>
                <w:color w:val="000000"/>
              </w:rPr>
              <w:t>-1.9</w:t>
            </w:r>
          </w:p>
        </w:tc>
        <w:tc>
          <w:tcPr>
            <w:tcW w:w="1134" w:type="dxa"/>
          </w:tcPr>
          <w:p w14:paraId="5C0212F8" w14:textId="77777777" w:rsidR="00761E6C" w:rsidRPr="008B1004" w:rsidRDefault="00761E6C" w:rsidP="00357399">
            <w:r w:rsidRPr="008B1004">
              <w:rPr>
                <w:color w:val="000000"/>
              </w:rPr>
              <w:t>7.4E-05</w:t>
            </w:r>
          </w:p>
        </w:tc>
      </w:tr>
      <w:tr w:rsidR="00761E6C" w:rsidRPr="008B1004" w14:paraId="315DB47A" w14:textId="77777777" w:rsidTr="00357399">
        <w:tc>
          <w:tcPr>
            <w:tcW w:w="1470" w:type="dxa"/>
          </w:tcPr>
          <w:p w14:paraId="205DE5F5" w14:textId="77777777" w:rsidR="00761E6C" w:rsidRPr="007951BC" w:rsidRDefault="00761E6C" w:rsidP="00357399">
            <w:r w:rsidRPr="007951BC">
              <w:rPr>
                <w:color w:val="000000"/>
              </w:rPr>
              <w:t>RS00660</w:t>
            </w:r>
          </w:p>
        </w:tc>
        <w:tc>
          <w:tcPr>
            <w:tcW w:w="1363" w:type="dxa"/>
          </w:tcPr>
          <w:p w14:paraId="4D4BAF43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B8F6D36" w14:textId="77777777" w:rsidR="00761E6C" w:rsidRPr="008B1004" w:rsidRDefault="00761E6C" w:rsidP="00357399">
            <w:r w:rsidRPr="008B1004">
              <w:rPr>
                <w:color w:val="000000"/>
              </w:rPr>
              <w:t>ABC transporter ATP-binding protein</w:t>
            </w:r>
          </w:p>
        </w:tc>
        <w:tc>
          <w:tcPr>
            <w:tcW w:w="1134" w:type="dxa"/>
          </w:tcPr>
          <w:p w14:paraId="785DA294" w14:textId="77777777" w:rsidR="00761E6C" w:rsidRPr="008B1004" w:rsidRDefault="00761E6C" w:rsidP="00357399">
            <w:r w:rsidRPr="008B1004">
              <w:rPr>
                <w:color w:val="000000"/>
              </w:rPr>
              <w:t>-2.0</w:t>
            </w:r>
          </w:p>
        </w:tc>
        <w:tc>
          <w:tcPr>
            <w:tcW w:w="1134" w:type="dxa"/>
          </w:tcPr>
          <w:p w14:paraId="3B33129C" w14:textId="77777777" w:rsidR="00761E6C" w:rsidRPr="008B1004" w:rsidRDefault="00761E6C" w:rsidP="00357399">
            <w:r w:rsidRPr="008B1004">
              <w:rPr>
                <w:color w:val="000000"/>
              </w:rPr>
              <w:t>2.0E-04</w:t>
            </w:r>
          </w:p>
        </w:tc>
      </w:tr>
      <w:tr w:rsidR="00761E6C" w:rsidRPr="008B1004" w14:paraId="49A85830" w14:textId="77777777" w:rsidTr="00357399">
        <w:tc>
          <w:tcPr>
            <w:tcW w:w="1470" w:type="dxa"/>
          </w:tcPr>
          <w:p w14:paraId="72E182EF" w14:textId="77777777" w:rsidR="00761E6C" w:rsidRPr="007951BC" w:rsidRDefault="00761E6C" w:rsidP="00357399">
            <w:r w:rsidRPr="007951BC">
              <w:rPr>
                <w:color w:val="000000"/>
              </w:rPr>
              <w:t>RS00600</w:t>
            </w:r>
          </w:p>
        </w:tc>
        <w:tc>
          <w:tcPr>
            <w:tcW w:w="1363" w:type="dxa"/>
          </w:tcPr>
          <w:p w14:paraId="50690A20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daB</w:t>
            </w:r>
            <w:proofErr w:type="spellEnd"/>
          </w:p>
        </w:tc>
        <w:tc>
          <w:tcPr>
            <w:tcW w:w="3825" w:type="dxa"/>
          </w:tcPr>
          <w:p w14:paraId="68B65ED7" w14:textId="77777777" w:rsidR="00761E6C" w:rsidRPr="008B1004" w:rsidRDefault="00761E6C" w:rsidP="00357399">
            <w:r w:rsidRPr="008B1004">
              <w:rPr>
                <w:color w:val="000000"/>
              </w:rPr>
              <w:t>Streptodornase B</w:t>
            </w:r>
          </w:p>
        </w:tc>
        <w:tc>
          <w:tcPr>
            <w:tcW w:w="1134" w:type="dxa"/>
          </w:tcPr>
          <w:p w14:paraId="3761498E" w14:textId="77777777" w:rsidR="00761E6C" w:rsidRPr="008B1004" w:rsidRDefault="00761E6C" w:rsidP="00357399">
            <w:r w:rsidRPr="008B1004">
              <w:rPr>
                <w:color w:val="000000"/>
              </w:rPr>
              <w:t>-2.0</w:t>
            </w:r>
          </w:p>
        </w:tc>
        <w:tc>
          <w:tcPr>
            <w:tcW w:w="1134" w:type="dxa"/>
          </w:tcPr>
          <w:p w14:paraId="2A4F9232" w14:textId="77777777" w:rsidR="00761E6C" w:rsidRPr="008B1004" w:rsidRDefault="00761E6C" w:rsidP="00357399">
            <w:r w:rsidRPr="008B1004">
              <w:rPr>
                <w:color w:val="000000"/>
              </w:rPr>
              <w:t>6.1E-16</w:t>
            </w:r>
          </w:p>
        </w:tc>
      </w:tr>
      <w:tr w:rsidR="00761E6C" w:rsidRPr="008B1004" w14:paraId="67CC162F" w14:textId="77777777" w:rsidTr="00357399">
        <w:tc>
          <w:tcPr>
            <w:tcW w:w="1470" w:type="dxa"/>
          </w:tcPr>
          <w:p w14:paraId="5A4C02FA" w14:textId="77777777" w:rsidR="00761E6C" w:rsidRPr="007951BC" w:rsidRDefault="00761E6C" w:rsidP="00357399">
            <w:r w:rsidRPr="007951BC">
              <w:rPr>
                <w:color w:val="000000"/>
              </w:rPr>
              <w:t>RS03755</w:t>
            </w:r>
          </w:p>
        </w:tc>
        <w:tc>
          <w:tcPr>
            <w:tcW w:w="1363" w:type="dxa"/>
          </w:tcPr>
          <w:p w14:paraId="311B0CFC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tsB</w:t>
            </w:r>
            <w:proofErr w:type="spellEnd"/>
          </w:p>
        </w:tc>
        <w:tc>
          <w:tcPr>
            <w:tcW w:w="3825" w:type="dxa"/>
          </w:tcPr>
          <w:p w14:paraId="75CDE30E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B</w:t>
            </w:r>
          </w:p>
        </w:tc>
        <w:tc>
          <w:tcPr>
            <w:tcW w:w="1134" w:type="dxa"/>
          </w:tcPr>
          <w:p w14:paraId="768C832C" w14:textId="77777777" w:rsidR="00761E6C" w:rsidRPr="008B1004" w:rsidRDefault="00761E6C" w:rsidP="00357399">
            <w:r w:rsidRPr="008B1004">
              <w:rPr>
                <w:color w:val="000000"/>
              </w:rPr>
              <w:t>-2.0</w:t>
            </w:r>
          </w:p>
        </w:tc>
        <w:tc>
          <w:tcPr>
            <w:tcW w:w="1134" w:type="dxa"/>
          </w:tcPr>
          <w:p w14:paraId="07912F31" w14:textId="77777777" w:rsidR="00761E6C" w:rsidRPr="008B1004" w:rsidRDefault="00761E6C" w:rsidP="00357399">
            <w:r w:rsidRPr="008B1004">
              <w:rPr>
                <w:color w:val="000000"/>
              </w:rPr>
              <w:t>6.1E-16</w:t>
            </w:r>
          </w:p>
        </w:tc>
      </w:tr>
      <w:tr w:rsidR="00761E6C" w:rsidRPr="008B1004" w14:paraId="097D9C80" w14:textId="77777777" w:rsidTr="00357399">
        <w:tc>
          <w:tcPr>
            <w:tcW w:w="1470" w:type="dxa"/>
          </w:tcPr>
          <w:p w14:paraId="1B7BE96F" w14:textId="77777777" w:rsidR="00761E6C" w:rsidRPr="007951BC" w:rsidRDefault="00761E6C" w:rsidP="00357399">
            <w:r w:rsidRPr="007951BC">
              <w:rPr>
                <w:color w:val="000000"/>
              </w:rPr>
              <w:t>RS07945</w:t>
            </w:r>
          </w:p>
        </w:tc>
        <w:tc>
          <w:tcPr>
            <w:tcW w:w="1363" w:type="dxa"/>
          </w:tcPr>
          <w:p w14:paraId="7BB7116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9247517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BglG</w:t>
            </w:r>
            <w:proofErr w:type="spellEnd"/>
            <w:r w:rsidRPr="008B1004">
              <w:rPr>
                <w:color w:val="000000"/>
              </w:rPr>
              <w:t xml:space="preserve"> family transcription </w:t>
            </w:r>
            <w:proofErr w:type="spellStart"/>
            <w:r w:rsidRPr="008B1004">
              <w:rPr>
                <w:color w:val="000000"/>
              </w:rPr>
              <w:t>antiterminator</w:t>
            </w:r>
            <w:proofErr w:type="spellEnd"/>
          </w:p>
        </w:tc>
        <w:tc>
          <w:tcPr>
            <w:tcW w:w="1134" w:type="dxa"/>
          </w:tcPr>
          <w:p w14:paraId="46ACBBD0" w14:textId="77777777" w:rsidR="00761E6C" w:rsidRPr="008B1004" w:rsidRDefault="00761E6C" w:rsidP="00357399">
            <w:r w:rsidRPr="008B1004">
              <w:rPr>
                <w:color w:val="000000"/>
              </w:rPr>
              <w:t>-2.0</w:t>
            </w:r>
          </w:p>
        </w:tc>
        <w:tc>
          <w:tcPr>
            <w:tcW w:w="1134" w:type="dxa"/>
          </w:tcPr>
          <w:p w14:paraId="6BADE6D6" w14:textId="77777777" w:rsidR="00761E6C" w:rsidRPr="008B1004" w:rsidRDefault="00761E6C" w:rsidP="00357399">
            <w:r w:rsidRPr="008B1004">
              <w:rPr>
                <w:color w:val="000000"/>
              </w:rPr>
              <w:t>3.1E-07</w:t>
            </w:r>
          </w:p>
        </w:tc>
      </w:tr>
      <w:tr w:rsidR="00761E6C" w:rsidRPr="008B1004" w14:paraId="467202AE" w14:textId="77777777" w:rsidTr="00357399">
        <w:tc>
          <w:tcPr>
            <w:tcW w:w="1470" w:type="dxa"/>
          </w:tcPr>
          <w:p w14:paraId="32E99E9C" w14:textId="77777777" w:rsidR="00761E6C" w:rsidRPr="007951BC" w:rsidRDefault="00761E6C" w:rsidP="00357399">
            <w:r w:rsidRPr="007951BC">
              <w:rPr>
                <w:color w:val="000000"/>
              </w:rPr>
              <w:t>RS06855</w:t>
            </w:r>
          </w:p>
        </w:tc>
        <w:tc>
          <w:tcPr>
            <w:tcW w:w="1363" w:type="dxa"/>
          </w:tcPr>
          <w:p w14:paraId="4776A4C8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hrcA</w:t>
            </w:r>
            <w:proofErr w:type="spellEnd"/>
          </w:p>
        </w:tc>
        <w:tc>
          <w:tcPr>
            <w:tcW w:w="3825" w:type="dxa"/>
          </w:tcPr>
          <w:p w14:paraId="2D9C6BE4" w14:textId="77777777" w:rsidR="00761E6C" w:rsidRPr="008B1004" w:rsidRDefault="00761E6C" w:rsidP="00357399">
            <w:r w:rsidRPr="008B1004">
              <w:rPr>
                <w:color w:val="000000"/>
              </w:rPr>
              <w:t>Heat-inducible transcriptional repressor</w:t>
            </w:r>
          </w:p>
        </w:tc>
        <w:tc>
          <w:tcPr>
            <w:tcW w:w="1134" w:type="dxa"/>
          </w:tcPr>
          <w:p w14:paraId="64E3DE7F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14DB91B8" w14:textId="77777777" w:rsidR="00761E6C" w:rsidRPr="008B1004" w:rsidRDefault="00761E6C" w:rsidP="00357399">
            <w:r w:rsidRPr="008B1004">
              <w:rPr>
                <w:color w:val="000000"/>
              </w:rPr>
              <w:t>5.5E-05</w:t>
            </w:r>
          </w:p>
        </w:tc>
      </w:tr>
      <w:tr w:rsidR="00761E6C" w:rsidRPr="008B1004" w14:paraId="73DE4AEA" w14:textId="77777777" w:rsidTr="00357399">
        <w:tc>
          <w:tcPr>
            <w:tcW w:w="1470" w:type="dxa"/>
          </w:tcPr>
          <w:p w14:paraId="1EDDA7F4" w14:textId="77777777" w:rsidR="00761E6C" w:rsidRPr="007951BC" w:rsidRDefault="00761E6C" w:rsidP="00357399">
            <w:r w:rsidRPr="007951BC">
              <w:rPr>
                <w:color w:val="000000"/>
              </w:rPr>
              <w:t>RS08405</w:t>
            </w:r>
          </w:p>
        </w:tc>
        <w:tc>
          <w:tcPr>
            <w:tcW w:w="1363" w:type="dxa"/>
          </w:tcPr>
          <w:p w14:paraId="3880EDD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53145C5" w14:textId="77777777" w:rsidR="00761E6C" w:rsidRPr="008B1004" w:rsidRDefault="00761E6C" w:rsidP="00357399">
            <w:r w:rsidRPr="008B1004">
              <w:rPr>
                <w:color w:val="000000"/>
              </w:rPr>
              <w:t>Hypothetical protein</w:t>
            </w:r>
          </w:p>
        </w:tc>
        <w:tc>
          <w:tcPr>
            <w:tcW w:w="1134" w:type="dxa"/>
          </w:tcPr>
          <w:p w14:paraId="0E4E694A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712A03BD" w14:textId="77777777" w:rsidR="00761E6C" w:rsidRPr="008B1004" w:rsidRDefault="00761E6C" w:rsidP="00357399">
            <w:r w:rsidRPr="008B1004">
              <w:rPr>
                <w:color w:val="000000"/>
              </w:rPr>
              <w:t>8.2E-14</w:t>
            </w:r>
          </w:p>
        </w:tc>
      </w:tr>
      <w:tr w:rsidR="00761E6C" w:rsidRPr="008B1004" w14:paraId="55534C38" w14:textId="77777777" w:rsidTr="00357399">
        <w:tc>
          <w:tcPr>
            <w:tcW w:w="1470" w:type="dxa"/>
          </w:tcPr>
          <w:p w14:paraId="31ECEA85" w14:textId="77777777" w:rsidR="00761E6C" w:rsidRPr="007951BC" w:rsidRDefault="00761E6C" w:rsidP="00357399">
            <w:r w:rsidRPr="007951BC">
              <w:rPr>
                <w:color w:val="000000"/>
              </w:rPr>
              <w:t>RS07790</w:t>
            </w:r>
          </w:p>
        </w:tc>
        <w:tc>
          <w:tcPr>
            <w:tcW w:w="1363" w:type="dxa"/>
          </w:tcPr>
          <w:p w14:paraId="68EDBF5D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alT</w:t>
            </w:r>
            <w:proofErr w:type="spellEnd"/>
          </w:p>
        </w:tc>
        <w:tc>
          <w:tcPr>
            <w:tcW w:w="3825" w:type="dxa"/>
          </w:tcPr>
          <w:p w14:paraId="03D344D4" w14:textId="77777777" w:rsidR="00761E6C" w:rsidRPr="008B1004" w:rsidRDefault="00761E6C" w:rsidP="00357399">
            <w:r w:rsidRPr="008B1004">
              <w:rPr>
                <w:color w:val="000000"/>
              </w:rPr>
              <w:t>ABC transporter ATP-binding protein</w:t>
            </w:r>
          </w:p>
        </w:tc>
        <w:tc>
          <w:tcPr>
            <w:tcW w:w="1134" w:type="dxa"/>
          </w:tcPr>
          <w:p w14:paraId="5B043E06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4CCC512F" w14:textId="77777777" w:rsidR="00761E6C" w:rsidRPr="008B1004" w:rsidRDefault="00761E6C" w:rsidP="00357399">
            <w:r w:rsidRPr="008B1004">
              <w:rPr>
                <w:color w:val="000000"/>
              </w:rPr>
              <w:t>1.5E-04</w:t>
            </w:r>
          </w:p>
        </w:tc>
      </w:tr>
      <w:tr w:rsidR="00761E6C" w:rsidRPr="008B1004" w14:paraId="33396CA3" w14:textId="77777777" w:rsidTr="00357399">
        <w:tc>
          <w:tcPr>
            <w:tcW w:w="1470" w:type="dxa"/>
          </w:tcPr>
          <w:p w14:paraId="779FD981" w14:textId="77777777" w:rsidR="00761E6C" w:rsidRPr="007951BC" w:rsidRDefault="00761E6C" w:rsidP="00357399">
            <w:r w:rsidRPr="007951BC">
              <w:rPr>
                <w:color w:val="000000"/>
              </w:rPr>
              <w:t>RS08400</w:t>
            </w:r>
          </w:p>
        </w:tc>
        <w:tc>
          <w:tcPr>
            <w:tcW w:w="1363" w:type="dxa"/>
          </w:tcPr>
          <w:p w14:paraId="4A682FE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A02D5D6" w14:textId="77777777" w:rsidR="00761E6C" w:rsidRPr="008B1004" w:rsidRDefault="00761E6C" w:rsidP="00357399">
            <w:r w:rsidRPr="008B1004">
              <w:rPr>
                <w:color w:val="000000"/>
              </w:rPr>
              <w:t>V-type ATPase subunit</w:t>
            </w:r>
          </w:p>
        </w:tc>
        <w:tc>
          <w:tcPr>
            <w:tcW w:w="1134" w:type="dxa"/>
          </w:tcPr>
          <w:p w14:paraId="79D24490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129D2FA4" w14:textId="77777777" w:rsidR="00761E6C" w:rsidRPr="008B1004" w:rsidRDefault="00761E6C" w:rsidP="00357399">
            <w:r w:rsidRPr="008B1004">
              <w:rPr>
                <w:color w:val="000000"/>
              </w:rPr>
              <w:t>3.0E-13</w:t>
            </w:r>
          </w:p>
        </w:tc>
      </w:tr>
      <w:tr w:rsidR="00761E6C" w:rsidRPr="008B1004" w14:paraId="72F859EA" w14:textId="77777777" w:rsidTr="00357399">
        <w:tc>
          <w:tcPr>
            <w:tcW w:w="1470" w:type="dxa"/>
          </w:tcPr>
          <w:p w14:paraId="3D097CAF" w14:textId="77777777" w:rsidR="00761E6C" w:rsidRPr="007951BC" w:rsidRDefault="00761E6C" w:rsidP="00357399">
            <w:r w:rsidRPr="007951BC">
              <w:rPr>
                <w:color w:val="000000"/>
              </w:rPr>
              <w:t>RS00655</w:t>
            </w:r>
          </w:p>
        </w:tc>
        <w:tc>
          <w:tcPr>
            <w:tcW w:w="1363" w:type="dxa"/>
          </w:tcPr>
          <w:p w14:paraId="30012CC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81EA029" w14:textId="77777777" w:rsidR="00761E6C" w:rsidRPr="008B1004" w:rsidRDefault="00761E6C" w:rsidP="00357399">
            <w:r w:rsidRPr="008B1004">
              <w:rPr>
                <w:color w:val="000000"/>
              </w:rPr>
              <w:t>Efflux RND transporter periplasmic adaptor subunit</w:t>
            </w:r>
          </w:p>
        </w:tc>
        <w:tc>
          <w:tcPr>
            <w:tcW w:w="1134" w:type="dxa"/>
          </w:tcPr>
          <w:p w14:paraId="09F319A4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4E2B6CC3" w14:textId="77777777" w:rsidR="00761E6C" w:rsidRPr="008B1004" w:rsidRDefault="00761E6C" w:rsidP="00357399">
            <w:r w:rsidRPr="008B1004">
              <w:rPr>
                <w:color w:val="000000"/>
              </w:rPr>
              <w:t>1.0E-05</w:t>
            </w:r>
          </w:p>
        </w:tc>
      </w:tr>
      <w:tr w:rsidR="00761E6C" w:rsidRPr="008B1004" w14:paraId="4C8EC569" w14:textId="77777777" w:rsidTr="00357399">
        <w:tc>
          <w:tcPr>
            <w:tcW w:w="1470" w:type="dxa"/>
          </w:tcPr>
          <w:p w14:paraId="3C9E677C" w14:textId="77777777" w:rsidR="00761E6C" w:rsidRPr="007951BC" w:rsidRDefault="00761E6C" w:rsidP="00357399">
            <w:r w:rsidRPr="007951BC">
              <w:rPr>
                <w:color w:val="000000"/>
              </w:rPr>
              <w:lastRenderedPageBreak/>
              <w:t>RS08065</w:t>
            </w:r>
          </w:p>
        </w:tc>
        <w:tc>
          <w:tcPr>
            <w:tcW w:w="1363" w:type="dxa"/>
          </w:tcPr>
          <w:p w14:paraId="23F4D51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29FB36B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EIIC</w:t>
            </w:r>
          </w:p>
        </w:tc>
        <w:tc>
          <w:tcPr>
            <w:tcW w:w="1134" w:type="dxa"/>
          </w:tcPr>
          <w:p w14:paraId="43B2BE1A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3B33C80F" w14:textId="77777777" w:rsidR="00761E6C" w:rsidRPr="008B1004" w:rsidRDefault="00761E6C" w:rsidP="00357399">
            <w:r w:rsidRPr="008B1004">
              <w:rPr>
                <w:color w:val="000000"/>
              </w:rPr>
              <w:t>3.1E-29</w:t>
            </w:r>
          </w:p>
        </w:tc>
      </w:tr>
      <w:tr w:rsidR="00761E6C" w:rsidRPr="008B1004" w14:paraId="77B750F7" w14:textId="77777777" w:rsidTr="00357399">
        <w:tc>
          <w:tcPr>
            <w:tcW w:w="1470" w:type="dxa"/>
          </w:tcPr>
          <w:p w14:paraId="1C381E72" w14:textId="77777777" w:rsidR="00761E6C" w:rsidRPr="007951BC" w:rsidRDefault="00761E6C" w:rsidP="00357399">
            <w:r w:rsidRPr="007951BC">
              <w:rPr>
                <w:color w:val="000000"/>
              </w:rPr>
              <w:t>RS05900</w:t>
            </w:r>
          </w:p>
        </w:tc>
        <w:tc>
          <w:tcPr>
            <w:tcW w:w="1363" w:type="dxa"/>
          </w:tcPr>
          <w:p w14:paraId="2FF4B1F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95C0D32" w14:textId="77777777" w:rsidR="00761E6C" w:rsidRPr="008B1004" w:rsidRDefault="00761E6C" w:rsidP="00357399">
            <w:r w:rsidRPr="008B1004">
              <w:rPr>
                <w:color w:val="000000"/>
              </w:rPr>
              <w:t>Beta-N-</w:t>
            </w:r>
            <w:proofErr w:type="spellStart"/>
            <w:r w:rsidRPr="008B1004">
              <w:rPr>
                <w:color w:val="000000"/>
              </w:rPr>
              <w:t>acetylglucosaminidase</w:t>
            </w:r>
            <w:proofErr w:type="spellEnd"/>
          </w:p>
        </w:tc>
        <w:tc>
          <w:tcPr>
            <w:tcW w:w="1134" w:type="dxa"/>
          </w:tcPr>
          <w:p w14:paraId="3B732768" w14:textId="77777777" w:rsidR="00761E6C" w:rsidRPr="008B1004" w:rsidRDefault="00761E6C" w:rsidP="00357399">
            <w:r w:rsidRPr="008B1004">
              <w:rPr>
                <w:color w:val="000000"/>
              </w:rPr>
              <w:t>-2.1</w:t>
            </w:r>
          </w:p>
        </w:tc>
        <w:tc>
          <w:tcPr>
            <w:tcW w:w="1134" w:type="dxa"/>
          </w:tcPr>
          <w:p w14:paraId="4BBB9E5E" w14:textId="77777777" w:rsidR="00761E6C" w:rsidRPr="008B1004" w:rsidRDefault="00761E6C" w:rsidP="00357399">
            <w:r w:rsidRPr="008B1004">
              <w:rPr>
                <w:color w:val="000000"/>
              </w:rPr>
              <w:t>5.8E-29</w:t>
            </w:r>
          </w:p>
        </w:tc>
      </w:tr>
      <w:tr w:rsidR="00761E6C" w:rsidRPr="008B1004" w14:paraId="47C85EC1" w14:textId="77777777" w:rsidTr="00357399">
        <w:tc>
          <w:tcPr>
            <w:tcW w:w="1470" w:type="dxa"/>
          </w:tcPr>
          <w:p w14:paraId="4EAA053F" w14:textId="77777777" w:rsidR="00761E6C" w:rsidRPr="007951BC" w:rsidRDefault="00761E6C" w:rsidP="00357399">
            <w:r w:rsidRPr="007951BC">
              <w:rPr>
                <w:color w:val="000000"/>
              </w:rPr>
              <w:t>RS03765</w:t>
            </w:r>
          </w:p>
        </w:tc>
        <w:tc>
          <w:tcPr>
            <w:tcW w:w="1363" w:type="dxa"/>
          </w:tcPr>
          <w:p w14:paraId="6B9822EB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tsD</w:t>
            </w:r>
            <w:proofErr w:type="spellEnd"/>
          </w:p>
        </w:tc>
        <w:tc>
          <w:tcPr>
            <w:tcW w:w="3825" w:type="dxa"/>
          </w:tcPr>
          <w:p w14:paraId="468073D4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D</w:t>
            </w:r>
          </w:p>
        </w:tc>
        <w:tc>
          <w:tcPr>
            <w:tcW w:w="1134" w:type="dxa"/>
          </w:tcPr>
          <w:p w14:paraId="48E85991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14C0E971" w14:textId="77777777" w:rsidR="00761E6C" w:rsidRPr="008B1004" w:rsidRDefault="00761E6C" w:rsidP="00357399">
            <w:r w:rsidRPr="008B1004">
              <w:rPr>
                <w:color w:val="000000"/>
              </w:rPr>
              <w:t>2.8E-17</w:t>
            </w:r>
          </w:p>
        </w:tc>
      </w:tr>
      <w:tr w:rsidR="00761E6C" w:rsidRPr="008B1004" w14:paraId="34157442" w14:textId="77777777" w:rsidTr="00357399">
        <w:tc>
          <w:tcPr>
            <w:tcW w:w="1470" w:type="dxa"/>
          </w:tcPr>
          <w:p w14:paraId="6CE7EF9F" w14:textId="77777777" w:rsidR="00761E6C" w:rsidRPr="007951BC" w:rsidRDefault="00761E6C" w:rsidP="00357399">
            <w:r w:rsidRPr="007951BC">
              <w:rPr>
                <w:color w:val="000000"/>
              </w:rPr>
              <w:t>RS05910</w:t>
            </w:r>
          </w:p>
        </w:tc>
        <w:tc>
          <w:tcPr>
            <w:tcW w:w="1363" w:type="dxa"/>
          </w:tcPr>
          <w:p w14:paraId="18E09AFA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BA6382B" w14:textId="77777777" w:rsidR="00761E6C" w:rsidRPr="008B1004" w:rsidRDefault="00761E6C" w:rsidP="00357399">
            <w:r w:rsidRPr="008B1004">
              <w:rPr>
                <w:color w:val="000000"/>
              </w:rPr>
              <w:t>Glycoside hydrolase family 125 protein</w:t>
            </w:r>
          </w:p>
        </w:tc>
        <w:tc>
          <w:tcPr>
            <w:tcW w:w="1134" w:type="dxa"/>
          </w:tcPr>
          <w:p w14:paraId="32C5B12C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652AC005" w14:textId="77777777" w:rsidR="00761E6C" w:rsidRPr="008B1004" w:rsidRDefault="00761E6C" w:rsidP="00357399">
            <w:r w:rsidRPr="008B1004">
              <w:rPr>
                <w:color w:val="000000"/>
              </w:rPr>
              <w:t>2.2E-25</w:t>
            </w:r>
          </w:p>
        </w:tc>
      </w:tr>
      <w:tr w:rsidR="00761E6C" w:rsidRPr="008B1004" w14:paraId="3CCFC07C" w14:textId="77777777" w:rsidTr="00357399">
        <w:tc>
          <w:tcPr>
            <w:tcW w:w="1470" w:type="dxa"/>
          </w:tcPr>
          <w:p w14:paraId="3619C5CB" w14:textId="77777777" w:rsidR="00761E6C" w:rsidRPr="007951BC" w:rsidRDefault="00761E6C" w:rsidP="00357399">
            <w:r w:rsidRPr="007951BC">
              <w:rPr>
                <w:color w:val="000000"/>
              </w:rPr>
              <w:t>RS06850</w:t>
            </w:r>
          </w:p>
        </w:tc>
        <w:tc>
          <w:tcPr>
            <w:tcW w:w="1363" w:type="dxa"/>
          </w:tcPr>
          <w:p w14:paraId="15C5D0F8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grpE</w:t>
            </w:r>
            <w:proofErr w:type="spellEnd"/>
          </w:p>
        </w:tc>
        <w:tc>
          <w:tcPr>
            <w:tcW w:w="3825" w:type="dxa"/>
          </w:tcPr>
          <w:p w14:paraId="60EE73DD" w14:textId="77777777" w:rsidR="00761E6C" w:rsidRPr="008B1004" w:rsidRDefault="00761E6C" w:rsidP="00357399">
            <w:r w:rsidRPr="008B1004">
              <w:rPr>
                <w:color w:val="000000"/>
              </w:rPr>
              <w:t xml:space="preserve">Nucleotide exchange factor </w:t>
            </w:r>
            <w:proofErr w:type="spellStart"/>
            <w:r w:rsidRPr="008B1004">
              <w:rPr>
                <w:color w:val="000000"/>
              </w:rPr>
              <w:t>GrpE</w:t>
            </w:r>
            <w:proofErr w:type="spellEnd"/>
          </w:p>
        </w:tc>
        <w:tc>
          <w:tcPr>
            <w:tcW w:w="1134" w:type="dxa"/>
          </w:tcPr>
          <w:p w14:paraId="36DFC0D9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40F61D53" w14:textId="77777777" w:rsidR="00761E6C" w:rsidRPr="008B1004" w:rsidRDefault="00761E6C" w:rsidP="00357399">
            <w:r w:rsidRPr="008B1004">
              <w:rPr>
                <w:color w:val="000000"/>
              </w:rPr>
              <w:t>2.0E-05</w:t>
            </w:r>
          </w:p>
        </w:tc>
      </w:tr>
      <w:tr w:rsidR="00761E6C" w:rsidRPr="008B1004" w14:paraId="2AC406CB" w14:textId="77777777" w:rsidTr="00357399">
        <w:tc>
          <w:tcPr>
            <w:tcW w:w="1470" w:type="dxa"/>
          </w:tcPr>
          <w:p w14:paraId="09182BE4" w14:textId="77777777" w:rsidR="00761E6C" w:rsidRPr="007951BC" w:rsidRDefault="00761E6C" w:rsidP="00357399">
            <w:r w:rsidRPr="007951BC">
              <w:rPr>
                <w:color w:val="000000"/>
              </w:rPr>
              <w:t>RS02990</w:t>
            </w:r>
          </w:p>
        </w:tc>
        <w:tc>
          <w:tcPr>
            <w:tcW w:w="1363" w:type="dxa"/>
          </w:tcPr>
          <w:p w14:paraId="7F58914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3CB687B" w14:textId="77777777" w:rsidR="00761E6C" w:rsidRPr="008B1004" w:rsidRDefault="00761E6C" w:rsidP="00357399">
            <w:r w:rsidRPr="008B1004">
              <w:rPr>
                <w:color w:val="000000"/>
              </w:rPr>
              <w:t>5'-nucleotidase</w:t>
            </w:r>
          </w:p>
        </w:tc>
        <w:tc>
          <w:tcPr>
            <w:tcW w:w="1134" w:type="dxa"/>
          </w:tcPr>
          <w:p w14:paraId="2D73F600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54B12422" w14:textId="77777777" w:rsidR="00761E6C" w:rsidRPr="008B1004" w:rsidRDefault="00761E6C" w:rsidP="00357399">
            <w:r w:rsidRPr="008B1004">
              <w:rPr>
                <w:color w:val="000000"/>
              </w:rPr>
              <w:t>5.2E-09</w:t>
            </w:r>
          </w:p>
        </w:tc>
      </w:tr>
      <w:tr w:rsidR="00761E6C" w:rsidRPr="008B1004" w14:paraId="3A1A7444" w14:textId="77777777" w:rsidTr="00357399">
        <w:tc>
          <w:tcPr>
            <w:tcW w:w="1470" w:type="dxa"/>
          </w:tcPr>
          <w:p w14:paraId="3D455670" w14:textId="77777777" w:rsidR="00761E6C" w:rsidRPr="007951BC" w:rsidRDefault="00761E6C" w:rsidP="00357399">
            <w:r w:rsidRPr="007951BC">
              <w:rPr>
                <w:color w:val="000000"/>
              </w:rPr>
              <w:t>RS08060</w:t>
            </w:r>
          </w:p>
        </w:tc>
        <w:tc>
          <w:tcPr>
            <w:tcW w:w="1363" w:type="dxa"/>
          </w:tcPr>
          <w:p w14:paraId="2811E57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19D242E" w14:textId="77777777" w:rsidR="00761E6C" w:rsidRPr="008B1004" w:rsidRDefault="00761E6C" w:rsidP="00357399">
            <w:r w:rsidRPr="008B1004">
              <w:rPr>
                <w:color w:val="000000"/>
              </w:rPr>
              <w:t>endo-/exonuclease/phosphatase family protein</w:t>
            </w:r>
          </w:p>
        </w:tc>
        <w:tc>
          <w:tcPr>
            <w:tcW w:w="1134" w:type="dxa"/>
          </w:tcPr>
          <w:p w14:paraId="1481CEA8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52E1C39E" w14:textId="77777777" w:rsidR="00761E6C" w:rsidRPr="008B1004" w:rsidRDefault="00761E6C" w:rsidP="00357399">
            <w:r w:rsidRPr="008B1004">
              <w:rPr>
                <w:color w:val="000000"/>
              </w:rPr>
              <w:t>2.9E-10</w:t>
            </w:r>
          </w:p>
        </w:tc>
      </w:tr>
      <w:tr w:rsidR="00761E6C" w:rsidRPr="008B1004" w14:paraId="307D799D" w14:textId="77777777" w:rsidTr="00357399">
        <w:tc>
          <w:tcPr>
            <w:tcW w:w="1470" w:type="dxa"/>
          </w:tcPr>
          <w:p w14:paraId="23EB35D0" w14:textId="77777777" w:rsidR="00761E6C" w:rsidRPr="007951BC" w:rsidRDefault="00761E6C" w:rsidP="00357399">
            <w:r w:rsidRPr="007951BC">
              <w:rPr>
                <w:color w:val="000000"/>
              </w:rPr>
              <w:t>RS05915</w:t>
            </w:r>
          </w:p>
        </w:tc>
        <w:tc>
          <w:tcPr>
            <w:tcW w:w="1363" w:type="dxa"/>
          </w:tcPr>
          <w:p w14:paraId="117C2FA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643BD667" w14:textId="77777777" w:rsidR="00761E6C" w:rsidRPr="008B1004" w:rsidRDefault="00761E6C" w:rsidP="00357399">
            <w:r w:rsidRPr="008B1004">
              <w:rPr>
                <w:color w:val="000000"/>
              </w:rPr>
              <w:t>Alpha-mannosidase</w:t>
            </w:r>
          </w:p>
        </w:tc>
        <w:tc>
          <w:tcPr>
            <w:tcW w:w="1134" w:type="dxa"/>
          </w:tcPr>
          <w:p w14:paraId="669D1FFB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34E0D5F9" w14:textId="77777777" w:rsidR="00761E6C" w:rsidRPr="008B1004" w:rsidRDefault="00761E6C" w:rsidP="00357399">
            <w:r w:rsidRPr="008B1004">
              <w:rPr>
                <w:color w:val="000000"/>
              </w:rPr>
              <w:t>1.3E-28</w:t>
            </w:r>
          </w:p>
        </w:tc>
      </w:tr>
      <w:tr w:rsidR="00761E6C" w:rsidRPr="008B1004" w14:paraId="609E3E37" w14:textId="77777777" w:rsidTr="00357399">
        <w:tc>
          <w:tcPr>
            <w:tcW w:w="1470" w:type="dxa"/>
          </w:tcPr>
          <w:p w14:paraId="58AF52CD" w14:textId="77777777" w:rsidR="00761E6C" w:rsidRPr="007951BC" w:rsidRDefault="00761E6C" w:rsidP="00357399">
            <w:r w:rsidRPr="007951BC">
              <w:rPr>
                <w:color w:val="000000"/>
              </w:rPr>
              <w:t>RS06845</w:t>
            </w:r>
          </w:p>
        </w:tc>
        <w:tc>
          <w:tcPr>
            <w:tcW w:w="1363" w:type="dxa"/>
          </w:tcPr>
          <w:p w14:paraId="59086959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dnaK</w:t>
            </w:r>
            <w:proofErr w:type="spellEnd"/>
          </w:p>
        </w:tc>
        <w:tc>
          <w:tcPr>
            <w:tcW w:w="3825" w:type="dxa"/>
          </w:tcPr>
          <w:p w14:paraId="32BE643C" w14:textId="77777777" w:rsidR="00761E6C" w:rsidRPr="008B1004" w:rsidRDefault="00761E6C" w:rsidP="00357399">
            <w:r w:rsidRPr="008B1004">
              <w:rPr>
                <w:color w:val="000000"/>
              </w:rPr>
              <w:t>Molecular chaperone</w:t>
            </w:r>
          </w:p>
        </w:tc>
        <w:tc>
          <w:tcPr>
            <w:tcW w:w="1134" w:type="dxa"/>
          </w:tcPr>
          <w:p w14:paraId="4D1810A9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2F440C72" w14:textId="77777777" w:rsidR="00761E6C" w:rsidRPr="008B1004" w:rsidRDefault="00761E6C" w:rsidP="00357399">
            <w:r w:rsidRPr="008B1004">
              <w:rPr>
                <w:color w:val="000000"/>
              </w:rPr>
              <w:t>9.6E-07</w:t>
            </w:r>
          </w:p>
        </w:tc>
      </w:tr>
      <w:tr w:rsidR="00761E6C" w:rsidRPr="008B1004" w14:paraId="751796B7" w14:textId="77777777" w:rsidTr="00357399">
        <w:tc>
          <w:tcPr>
            <w:tcW w:w="1470" w:type="dxa"/>
          </w:tcPr>
          <w:p w14:paraId="31C5A4CA" w14:textId="77777777" w:rsidR="00761E6C" w:rsidRPr="007951BC" w:rsidRDefault="00761E6C" w:rsidP="00357399">
            <w:r w:rsidRPr="007951BC">
              <w:rPr>
                <w:color w:val="000000"/>
              </w:rPr>
              <w:t>RS08385</w:t>
            </w:r>
          </w:p>
        </w:tc>
        <w:tc>
          <w:tcPr>
            <w:tcW w:w="1363" w:type="dxa"/>
          </w:tcPr>
          <w:p w14:paraId="064FA6F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8C3F897" w14:textId="77777777" w:rsidR="00761E6C" w:rsidRPr="008B1004" w:rsidRDefault="00761E6C" w:rsidP="00357399">
            <w:r w:rsidRPr="008B1004">
              <w:rPr>
                <w:color w:val="000000"/>
              </w:rPr>
              <w:t>V-type ATP synthase subunit B</w:t>
            </w:r>
          </w:p>
        </w:tc>
        <w:tc>
          <w:tcPr>
            <w:tcW w:w="1134" w:type="dxa"/>
          </w:tcPr>
          <w:p w14:paraId="5124838F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00D7E277" w14:textId="77777777" w:rsidR="00761E6C" w:rsidRPr="008B1004" w:rsidRDefault="00761E6C" w:rsidP="00357399">
            <w:r w:rsidRPr="008B1004">
              <w:rPr>
                <w:color w:val="000000"/>
              </w:rPr>
              <w:t>6.3E-27</w:t>
            </w:r>
          </w:p>
        </w:tc>
      </w:tr>
      <w:tr w:rsidR="00761E6C" w:rsidRPr="008B1004" w14:paraId="23277209" w14:textId="77777777" w:rsidTr="00357399">
        <w:tc>
          <w:tcPr>
            <w:tcW w:w="1470" w:type="dxa"/>
          </w:tcPr>
          <w:p w14:paraId="24FDE01F" w14:textId="77777777" w:rsidR="00761E6C" w:rsidRPr="007951BC" w:rsidRDefault="00761E6C" w:rsidP="00357399">
            <w:r w:rsidRPr="007951BC">
              <w:rPr>
                <w:color w:val="000000"/>
              </w:rPr>
              <w:t>RS00895</w:t>
            </w:r>
          </w:p>
        </w:tc>
        <w:tc>
          <w:tcPr>
            <w:tcW w:w="1363" w:type="dxa"/>
          </w:tcPr>
          <w:p w14:paraId="3A8BCB0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FF85CC7" w14:textId="77777777" w:rsidR="00761E6C" w:rsidRPr="008B1004" w:rsidRDefault="00761E6C" w:rsidP="00357399">
            <w:r w:rsidRPr="008B1004">
              <w:rPr>
                <w:color w:val="000000"/>
              </w:rPr>
              <w:t>ROK family protein</w:t>
            </w:r>
          </w:p>
        </w:tc>
        <w:tc>
          <w:tcPr>
            <w:tcW w:w="1134" w:type="dxa"/>
          </w:tcPr>
          <w:p w14:paraId="160C0F98" w14:textId="77777777" w:rsidR="00761E6C" w:rsidRPr="008B1004" w:rsidRDefault="00761E6C" w:rsidP="00357399">
            <w:r w:rsidRPr="008B1004">
              <w:rPr>
                <w:color w:val="000000"/>
              </w:rPr>
              <w:t>-2.2</w:t>
            </w:r>
          </w:p>
        </w:tc>
        <w:tc>
          <w:tcPr>
            <w:tcW w:w="1134" w:type="dxa"/>
          </w:tcPr>
          <w:p w14:paraId="67BEF0C4" w14:textId="77777777" w:rsidR="00761E6C" w:rsidRPr="008B1004" w:rsidRDefault="00761E6C" w:rsidP="00357399">
            <w:r w:rsidRPr="008B1004">
              <w:rPr>
                <w:color w:val="000000"/>
              </w:rPr>
              <w:t>6.9E-09</w:t>
            </w:r>
          </w:p>
        </w:tc>
      </w:tr>
      <w:tr w:rsidR="00761E6C" w:rsidRPr="008B1004" w14:paraId="28792CCD" w14:textId="77777777" w:rsidTr="00357399">
        <w:tc>
          <w:tcPr>
            <w:tcW w:w="1470" w:type="dxa"/>
          </w:tcPr>
          <w:p w14:paraId="3B4E8D26" w14:textId="77777777" w:rsidR="00761E6C" w:rsidRPr="007951BC" w:rsidRDefault="00761E6C" w:rsidP="00357399">
            <w:r w:rsidRPr="007951BC">
              <w:rPr>
                <w:color w:val="000000"/>
              </w:rPr>
              <w:t>RS00890</w:t>
            </w:r>
          </w:p>
        </w:tc>
        <w:tc>
          <w:tcPr>
            <w:tcW w:w="1363" w:type="dxa"/>
          </w:tcPr>
          <w:p w14:paraId="4F89C864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3D97925" w14:textId="77777777" w:rsidR="00761E6C" w:rsidRPr="008B1004" w:rsidRDefault="00761E6C" w:rsidP="00357399">
            <w:r w:rsidRPr="008B1004">
              <w:rPr>
                <w:color w:val="000000"/>
              </w:rPr>
              <w:t>Dihydrodipicolinate synthase family protein</w:t>
            </w:r>
          </w:p>
        </w:tc>
        <w:tc>
          <w:tcPr>
            <w:tcW w:w="1134" w:type="dxa"/>
          </w:tcPr>
          <w:p w14:paraId="790971F4" w14:textId="77777777" w:rsidR="00761E6C" w:rsidRPr="008B1004" w:rsidRDefault="00761E6C" w:rsidP="00357399">
            <w:r w:rsidRPr="008B1004">
              <w:rPr>
                <w:color w:val="000000"/>
              </w:rPr>
              <w:t>-2.3</w:t>
            </w:r>
          </w:p>
        </w:tc>
        <w:tc>
          <w:tcPr>
            <w:tcW w:w="1134" w:type="dxa"/>
          </w:tcPr>
          <w:p w14:paraId="7A65A508" w14:textId="77777777" w:rsidR="00761E6C" w:rsidRPr="008B1004" w:rsidRDefault="00761E6C" w:rsidP="00357399">
            <w:r w:rsidRPr="008B1004">
              <w:rPr>
                <w:color w:val="000000"/>
              </w:rPr>
              <w:t>8.8E-08</w:t>
            </w:r>
          </w:p>
        </w:tc>
      </w:tr>
      <w:tr w:rsidR="00761E6C" w:rsidRPr="008B1004" w14:paraId="2F0F7005" w14:textId="77777777" w:rsidTr="00357399">
        <w:tc>
          <w:tcPr>
            <w:tcW w:w="1470" w:type="dxa"/>
          </w:tcPr>
          <w:p w14:paraId="4BB888EB" w14:textId="77777777" w:rsidR="00761E6C" w:rsidRPr="007951BC" w:rsidRDefault="00761E6C" w:rsidP="00357399">
            <w:r w:rsidRPr="007951BC">
              <w:rPr>
                <w:color w:val="000000"/>
              </w:rPr>
              <w:t>RS03760</w:t>
            </w:r>
          </w:p>
        </w:tc>
        <w:tc>
          <w:tcPr>
            <w:tcW w:w="1363" w:type="dxa"/>
          </w:tcPr>
          <w:p w14:paraId="01696E0D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tsC</w:t>
            </w:r>
            <w:proofErr w:type="spellEnd"/>
          </w:p>
        </w:tc>
        <w:tc>
          <w:tcPr>
            <w:tcW w:w="3825" w:type="dxa"/>
          </w:tcPr>
          <w:p w14:paraId="44AF918F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C</w:t>
            </w:r>
          </w:p>
        </w:tc>
        <w:tc>
          <w:tcPr>
            <w:tcW w:w="1134" w:type="dxa"/>
          </w:tcPr>
          <w:p w14:paraId="1E6FF491" w14:textId="77777777" w:rsidR="00761E6C" w:rsidRPr="008B1004" w:rsidRDefault="00761E6C" w:rsidP="00357399">
            <w:r w:rsidRPr="008B1004">
              <w:rPr>
                <w:color w:val="000000"/>
              </w:rPr>
              <w:t>-2.3</w:t>
            </w:r>
          </w:p>
        </w:tc>
        <w:tc>
          <w:tcPr>
            <w:tcW w:w="1134" w:type="dxa"/>
          </w:tcPr>
          <w:p w14:paraId="480626E8" w14:textId="77777777" w:rsidR="00761E6C" w:rsidRPr="008B1004" w:rsidRDefault="00761E6C" w:rsidP="00357399">
            <w:r w:rsidRPr="008B1004">
              <w:rPr>
                <w:color w:val="000000"/>
              </w:rPr>
              <w:t>1.8E-20</w:t>
            </w:r>
          </w:p>
        </w:tc>
      </w:tr>
      <w:tr w:rsidR="00761E6C" w:rsidRPr="008B1004" w14:paraId="2FCC1F82" w14:textId="77777777" w:rsidTr="00357399">
        <w:tc>
          <w:tcPr>
            <w:tcW w:w="1470" w:type="dxa"/>
          </w:tcPr>
          <w:p w14:paraId="7E492C35" w14:textId="77777777" w:rsidR="00761E6C" w:rsidRPr="007951BC" w:rsidRDefault="00761E6C" w:rsidP="00357399">
            <w:r w:rsidRPr="007951BC">
              <w:rPr>
                <w:color w:val="000000"/>
              </w:rPr>
              <w:t>RS00875</w:t>
            </w:r>
          </w:p>
        </w:tc>
        <w:tc>
          <w:tcPr>
            <w:tcW w:w="1363" w:type="dxa"/>
          </w:tcPr>
          <w:p w14:paraId="5831D68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AFFDAD4" w14:textId="77777777" w:rsidR="00761E6C" w:rsidRPr="008B1004" w:rsidRDefault="00761E6C" w:rsidP="00357399">
            <w:r w:rsidRPr="008B1004">
              <w:rPr>
                <w:color w:val="000000"/>
              </w:rPr>
              <w:t>Sugar ABC transporter permease</w:t>
            </w:r>
          </w:p>
        </w:tc>
        <w:tc>
          <w:tcPr>
            <w:tcW w:w="1134" w:type="dxa"/>
          </w:tcPr>
          <w:p w14:paraId="147AAC11" w14:textId="77777777" w:rsidR="00761E6C" w:rsidRPr="008B1004" w:rsidRDefault="00761E6C" w:rsidP="00357399">
            <w:r w:rsidRPr="008B1004">
              <w:rPr>
                <w:color w:val="000000"/>
              </w:rPr>
              <w:t>-2.3</w:t>
            </w:r>
          </w:p>
        </w:tc>
        <w:tc>
          <w:tcPr>
            <w:tcW w:w="1134" w:type="dxa"/>
          </w:tcPr>
          <w:p w14:paraId="4127D2BB" w14:textId="77777777" w:rsidR="00761E6C" w:rsidRPr="008B1004" w:rsidRDefault="00761E6C" w:rsidP="00357399">
            <w:r w:rsidRPr="008B1004">
              <w:rPr>
                <w:color w:val="000000"/>
              </w:rPr>
              <w:t>1.6E-09</w:t>
            </w:r>
          </w:p>
        </w:tc>
      </w:tr>
      <w:tr w:rsidR="00761E6C" w:rsidRPr="008B1004" w14:paraId="5677276B" w14:textId="77777777" w:rsidTr="00357399">
        <w:tc>
          <w:tcPr>
            <w:tcW w:w="1470" w:type="dxa"/>
          </w:tcPr>
          <w:p w14:paraId="44E19452" w14:textId="77777777" w:rsidR="00761E6C" w:rsidRPr="007951BC" w:rsidRDefault="00761E6C" w:rsidP="00357399">
            <w:r w:rsidRPr="007951BC">
              <w:rPr>
                <w:color w:val="000000"/>
              </w:rPr>
              <w:t>RS01490</w:t>
            </w:r>
          </w:p>
        </w:tc>
        <w:tc>
          <w:tcPr>
            <w:tcW w:w="1363" w:type="dxa"/>
          </w:tcPr>
          <w:p w14:paraId="1D03DC51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ctO</w:t>
            </w:r>
            <w:proofErr w:type="spellEnd"/>
          </w:p>
        </w:tc>
        <w:tc>
          <w:tcPr>
            <w:tcW w:w="3825" w:type="dxa"/>
          </w:tcPr>
          <w:p w14:paraId="3827D0B0" w14:textId="77777777" w:rsidR="00761E6C" w:rsidRPr="008B1004" w:rsidRDefault="00761E6C" w:rsidP="00357399">
            <w:r w:rsidRPr="008B1004">
              <w:rPr>
                <w:color w:val="000000"/>
              </w:rPr>
              <w:t>L-lactate oxidase</w:t>
            </w:r>
          </w:p>
        </w:tc>
        <w:tc>
          <w:tcPr>
            <w:tcW w:w="1134" w:type="dxa"/>
          </w:tcPr>
          <w:p w14:paraId="6A7DD1CB" w14:textId="77777777" w:rsidR="00761E6C" w:rsidRPr="008B1004" w:rsidRDefault="00761E6C" w:rsidP="00357399">
            <w:r w:rsidRPr="008B1004">
              <w:rPr>
                <w:color w:val="000000"/>
              </w:rPr>
              <w:t>-2.3</w:t>
            </w:r>
          </w:p>
        </w:tc>
        <w:tc>
          <w:tcPr>
            <w:tcW w:w="1134" w:type="dxa"/>
          </w:tcPr>
          <w:p w14:paraId="77E63B20" w14:textId="77777777" w:rsidR="00761E6C" w:rsidRPr="008B1004" w:rsidRDefault="00761E6C" w:rsidP="00357399">
            <w:r w:rsidRPr="008B1004">
              <w:rPr>
                <w:color w:val="000000"/>
              </w:rPr>
              <w:t>1.2E-03</w:t>
            </w:r>
          </w:p>
        </w:tc>
      </w:tr>
      <w:tr w:rsidR="00761E6C" w:rsidRPr="008B1004" w14:paraId="77699EF1" w14:textId="77777777" w:rsidTr="00357399">
        <w:tc>
          <w:tcPr>
            <w:tcW w:w="1470" w:type="dxa"/>
          </w:tcPr>
          <w:p w14:paraId="34302A2F" w14:textId="77777777" w:rsidR="00761E6C" w:rsidRPr="007951BC" w:rsidRDefault="00761E6C" w:rsidP="00357399">
            <w:r w:rsidRPr="007951BC">
              <w:rPr>
                <w:color w:val="000000"/>
              </w:rPr>
              <w:t>RS00870</w:t>
            </w:r>
          </w:p>
        </w:tc>
        <w:tc>
          <w:tcPr>
            <w:tcW w:w="1363" w:type="dxa"/>
          </w:tcPr>
          <w:p w14:paraId="36CF1FA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2FDDD39" w14:textId="77777777" w:rsidR="00761E6C" w:rsidRPr="008B1004" w:rsidRDefault="00761E6C" w:rsidP="00357399">
            <w:r w:rsidRPr="008B1004">
              <w:rPr>
                <w:color w:val="000000"/>
              </w:rPr>
              <w:t>ABC transporter substrate-binding protein</w:t>
            </w:r>
          </w:p>
        </w:tc>
        <w:tc>
          <w:tcPr>
            <w:tcW w:w="1134" w:type="dxa"/>
          </w:tcPr>
          <w:p w14:paraId="201CBD35" w14:textId="77777777" w:rsidR="00761E6C" w:rsidRPr="008B1004" w:rsidRDefault="00761E6C" w:rsidP="00357399">
            <w:r w:rsidRPr="008B1004">
              <w:rPr>
                <w:color w:val="000000"/>
              </w:rPr>
              <w:t>-2.4</w:t>
            </w:r>
          </w:p>
        </w:tc>
        <w:tc>
          <w:tcPr>
            <w:tcW w:w="1134" w:type="dxa"/>
          </w:tcPr>
          <w:p w14:paraId="09936A81" w14:textId="77777777" w:rsidR="00761E6C" w:rsidRPr="008B1004" w:rsidRDefault="00761E6C" w:rsidP="00357399">
            <w:r w:rsidRPr="008B1004">
              <w:rPr>
                <w:color w:val="000000"/>
              </w:rPr>
              <w:t>8.9E-09</w:t>
            </w:r>
          </w:p>
        </w:tc>
      </w:tr>
      <w:tr w:rsidR="00761E6C" w:rsidRPr="008B1004" w14:paraId="06A67C97" w14:textId="77777777" w:rsidTr="00357399">
        <w:tc>
          <w:tcPr>
            <w:tcW w:w="1470" w:type="dxa"/>
          </w:tcPr>
          <w:p w14:paraId="2A0379B7" w14:textId="77777777" w:rsidR="00761E6C" w:rsidRPr="007951BC" w:rsidRDefault="00761E6C" w:rsidP="00357399">
            <w:r w:rsidRPr="007951BC">
              <w:rPr>
                <w:color w:val="000000"/>
              </w:rPr>
              <w:t>RS05895</w:t>
            </w:r>
          </w:p>
        </w:tc>
        <w:tc>
          <w:tcPr>
            <w:tcW w:w="1363" w:type="dxa"/>
          </w:tcPr>
          <w:p w14:paraId="6261263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4402EEEE" w14:textId="77777777" w:rsidR="00761E6C" w:rsidRPr="008B1004" w:rsidRDefault="00761E6C" w:rsidP="00357399">
            <w:r w:rsidRPr="008B1004">
              <w:rPr>
                <w:color w:val="000000"/>
              </w:rPr>
              <w:t>Glycoside hydrolase family 1 protein</w:t>
            </w:r>
          </w:p>
        </w:tc>
        <w:tc>
          <w:tcPr>
            <w:tcW w:w="1134" w:type="dxa"/>
          </w:tcPr>
          <w:p w14:paraId="3F950517" w14:textId="77777777" w:rsidR="00761E6C" w:rsidRPr="008B1004" w:rsidRDefault="00761E6C" w:rsidP="00357399">
            <w:r w:rsidRPr="008B1004">
              <w:rPr>
                <w:color w:val="000000"/>
              </w:rPr>
              <w:t>-2.4</w:t>
            </w:r>
          </w:p>
        </w:tc>
        <w:tc>
          <w:tcPr>
            <w:tcW w:w="1134" w:type="dxa"/>
          </w:tcPr>
          <w:p w14:paraId="52F11B05" w14:textId="77777777" w:rsidR="00761E6C" w:rsidRPr="008B1004" w:rsidRDefault="00761E6C" w:rsidP="00357399">
            <w:r w:rsidRPr="008B1004">
              <w:rPr>
                <w:color w:val="000000"/>
              </w:rPr>
              <w:t>3.5E-34</w:t>
            </w:r>
          </w:p>
        </w:tc>
      </w:tr>
      <w:tr w:rsidR="00761E6C" w:rsidRPr="008B1004" w14:paraId="29F369BD" w14:textId="77777777" w:rsidTr="00357399">
        <w:tc>
          <w:tcPr>
            <w:tcW w:w="1470" w:type="dxa"/>
          </w:tcPr>
          <w:p w14:paraId="3C06644E" w14:textId="77777777" w:rsidR="00761E6C" w:rsidRPr="007951BC" w:rsidRDefault="00761E6C" w:rsidP="00357399">
            <w:r w:rsidRPr="007951BC">
              <w:rPr>
                <w:color w:val="000000"/>
              </w:rPr>
              <w:t>RS08410</w:t>
            </w:r>
          </w:p>
        </w:tc>
        <w:tc>
          <w:tcPr>
            <w:tcW w:w="1363" w:type="dxa"/>
          </w:tcPr>
          <w:p w14:paraId="5C42C7B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08F3DCD2" w14:textId="77777777" w:rsidR="00761E6C" w:rsidRPr="008B1004" w:rsidRDefault="00761E6C" w:rsidP="00357399">
            <w:r w:rsidRPr="008B1004">
              <w:rPr>
                <w:color w:val="000000"/>
              </w:rPr>
              <w:t>V-type ATP synthase subunit K</w:t>
            </w:r>
          </w:p>
        </w:tc>
        <w:tc>
          <w:tcPr>
            <w:tcW w:w="1134" w:type="dxa"/>
          </w:tcPr>
          <w:p w14:paraId="0E6B2003" w14:textId="77777777" w:rsidR="00761E6C" w:rsidRPr="008B1004" w:rsidRDefault="00761E6C" w:rsidP="00357399">
            <w:r w:rsidRPr="008B1004">
              <w:rPr>
                <w:color w:val="000000"/>
              </w:rPr>
              <w:t>-2.4</w:t>
            </w:r>
          </w:p>
        </w:tc>
        <w:tc>
          <w:tcPr>
            <w:tcW w:w="1134" w:type="dxa"/>
          </w:tcPr>
          <w:p w14:paraId="3EB7BDA6" w14:textId="77777777" w:rsidR="00761E6C" w:rsidRPr="008B1004" w:rsidRDefault="00761E6C" w:rsidP="00357399">
            <w:r w:rsidRPr="008B1004">
              <w:rPr>
                <w:color w:val="000000"/>
              </w:rPr>
              <w:t>1.0E-07</w:t>
            </w:r>
          </w:p>
        </w:tc>
      </w:tr>
      <w:tr w:rsidR="00761E6C" w:rsidRPr="008B1004" w14:paraId="55CD24A7" w14:textId="77777777" w:rsidTr="00357399">
        <w:tc>
          <w:tcPr>
            <w:tcW w:w="1470" w:type="dxa"/>
          </w:tcPr>
          <w:p w14:paraId="7A2C48BB" w14:textId="77777777" w:rsidR="00761E6C" w:rsidRPr="007951BC" w:rsidRDefault="00761E6C" w:rsidP="00357399">
            <w:r w:rsidRPr="007951BC">
              <w:rPr>
                <w:color w:val="000000"/>
              </w:rPr>
              <w:t>RS08985</w:t>
            </w:r>
          </w:p>
        </w:tc>
        <w:tc>
          <w:tcPr>
            <w:tcW w:w="1363" w:type="dxa"/>
          </w:tcPr>
          <w:p w14:paraId="0FEF1C4E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urC</w:t>
            </w:r>
            <w:proofErr w:type="spellEnd"/>
          </w:p>
        </w:tc>
        <w:tc>
          <w:tcPr>
            <w:tcW w:w="3825" w:type="dxa"/>
          </w:tcPr>
          <w:p w14:paraId="631DA53D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Phosphoribosylaminoimidazolesuccinocarboxamide</w:t>
            </w:r>
            <w:proofErr w:type="spellEnd"/>
            <w:r w:rsidRPr="008B1004">
              <w:rPr>
                <w:color w:val="000000"/>
              </w:rPr>
              <w:t xml:space="preserve"> synthase</w:t>
            </w:r>
          </w:p>
        </w:tc>
        <w:tc>
          <w:tcPr>
            <w:tcW w:w="1134" w:type="dxa"/>
          </w:tcPr>
          <w:p w14:paraId="03590B40" w14:textId="77777777" w:rsidR="00761E6C" w:rsidRPr="008B1004" w:rsidRDefault="00761E6C" w:rsidP="00357399">
            <w:r w:rsidRPr="008B1004">
              <w:rPr>
                <w:color w:val="000000"/>
              </w:rPr>
              <w:t>-2.5</w:t>
            </w:r>
          </w:p>
        </w:tc>
        <w:tc>
          <w:tcPr>
            <w:tcW w:w="1134" w:type="dxa"/>
          </w:tcPr>
          <w:p w14:paraId="0A1153EB" w14:textId="77777777" w:rsidR="00761E6C" w:rsidRPr="008B1004" w:rsidRDefault="00761E6C" w:rsidP="00357399">
            <w:r w:rsidRPr="008B1004">
              <w:rPr>
                <w:color w:val="000000"/>
              </w:rPr>
              <w:t>7.6E-06</w:t>
            </w:r>
          </w:p>
        </w:tc>
      </w:tr>
      <w:tr w:rsidR="00761E6C" w:rsidRPr="008B1004" w14:paraId="0A6F7D36" w14:textId="77777777" w:rsidTr="00357399">
        <w:tc>
          <w:tcPr>
            <w:tcW w:w="1470" w:type="dxa"/>
          </w:tcPr>
          <w:p w14:paraId="3A04030B" w14:textId="77777777" w:rsidR="00761E6C" w:rsidRPr="007951BC" w:rsidRDefault="00761E6C" w:rsidP="00357399">
            <w:r w:rsidRPr="007951BC">
              <w:rPr>
                <w:color w:val="000000"/>
              </w:rPr>
              <w:t>RS00880</w:t>
            </w:r>
          </w:p>
        </w:tc>
        <w:tc>
          <w:tcPr>
            <w:tcW w:w="1363" w:type="dxa"/>
          </w:tcPr>
          <w:p w14:paraId="46F597CF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6CDBFBB" w14:textId="77777777" w:rsidR="00761E6C" w:rsidRPr="008B1004" w:rsidRDefault="00761E6C" w:rsidP="00357399">
            <w:r w:rsidRPr="008B1004">
              <w:rPr>
                <w:color w:val="000000"/>
              </w:rPr>
              <w:t>Carbohydrate ABC transporter permease</w:t>
            </w:r>
          </w:p>
        </w:tc>
        <w:tc>
          <w:tcPr>
            <w:tcW w:w="1134" w:type="dxa"/>
          </w:tcPr>
          <w:p w14:paraId="2E41597A" w14:textId="77777777" w:rsidR="00761E6C" w:rsidRPr="008B1004" w:rsidRDefault="00761E6C" w:rsidP="00357399">
            <w:r w:rsidRPr="008B1004">
              <w:rPr>
                <w:color w:val="000000"/>
              </w:rPr>
              <w:t>-2.6</w:t>
            </w:r>
          </w:p>
        </w:tc>
        <w:tc>
          <w:tcPr>
            <w:tcW w:w="1134" w:type="dxa"/>
          </w:tcPr>
          <w:p w14:paraId="1C12706B" w14:textId="77777777" w:rsidR="00761E6C" w:rsidRPr="008B1004" w:rsidRDefault="00761E6C" w:rsidP="00357399">
            <w:r w:rsidRPr="008B1004">
              <w:rPr>
                <w:color w:val="000000"/>
              </w:rPr>
              <w:t>1.4E-12</w:t>
            </w:r>
          </w:p>
        </w:tc>
      </w:tr>
      <w:tr w:rsidR="00761E6C" w:rsidRPr="008B1004" w14:paraId="22D52FD7" w14:textId="77777777" w:rsidTr="00357399">
        <w:tc>
          <w:tcPr>
            <w:tcW w:w="1470" w:type="dxa"/>
          </w:tcPr>
          <w:p w14:paraId="722326E7" w14:textId="77777777" w:rsidR="00761E6C" w:rsidRPr="007951BC" w:rsidRDefault="00761E6C" w:rsidP="00357399">
            <w:r w:rsidRPr="007951BC">
              <w:rPr>
                <w:color w:val="000000"/>
              </w:rPr>
              <w:t>RS05710</w:t>
            </w:r>
          </w:p>
        </w:tc>
        <w:tc>
          <w:tcPr>
            <w:tcW w:w="1363" w:type="dxa"/>
          </w:tcPr>
          <w:p w14:paraId="49986527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arcA</w:t>
            </w:r>
            <w:proofErr w:type="spellEnd"/>
          </w:p>
        </w:tc>
        <w:tc>
          <w:tcPr>
            <w:tcW w:w="3825" w:type="dxa"/>
          </w:tcPr>
          <w:p w14:paraId="766D5F1C" w14:textId="77777777" w:rsidR="00761E6C" w:rsidRPr="008B1004" w:rsidRDefault="00761E6C" w:rsidP="00357399">
            <w:r w:rsidRPr="008B1004">
              <w:rPr>
                <w:color w:val="000000"/>
              </w:rPr>
              <w:t>Arginine deiminase</w:t>
            </w:r>
          </w:p>
        </w:tc>
        <w:tc>
          <w:tcPr>
            <w:tcW w:w="1134" w:type="dxa"/>
          </w:tcPr>
          <w:p w14:paraId="5CE69C1F" w14:textId="77777777" w:rsidR="00761E6C" w:rsidRPr="008B1004" w:rsidRDefault="00761E6C" w:rsidP="00357399">
            <w:r w:rsidRPr="008B1004">
              <w:rPr>
                <w:color w:val="000000"/>
              </w:rPr>
              <w:t>-2.7</w:t>
            </w:r>
          </w:p>
        </w:tc>
        <w:tc>
          <w:tcPr>
            <w:tcW w:w="1134" w:type="dxa"/>
          </w:tcPr>
          <w:p w14:paraId="16004148" w14:textId="77777777" w:rsidR="00761E6C" w:rsidRPr="008B1004" w:rsidRDefault="00761E6C" w:rsidP="00357399">
            <w:r w:rsidRPr="008B1004">
              <w:rPr>
                <w:color w:val="000000"/>
              </w:rPr>
              <w:t>2.1E-21</w:t>
            </w:r>
          </w:p>
        </w:tc>
      </w:tr>
      <w:tr w:rsidR="00761E6C" w:rsidRPr="008B1004" w14:paraId="24A717D2" w14:textId="77777777" w:rsidTr="00357399">
        <w:tc>
          <w:tcPr>
            <w:tcW w:w="1470" w:type="dxa"/>
          </w:tcPr>
          <w:p w14:paraId="679905EC" w14:textId="77777777" w:rsidR="00761E6C" w:rsidRPr="007951BC" w:rsidRDefault="00761E6C" w:rsidP="00357399">
            <w:r w:rsidRPr="007951BC">
              <w:rPr>
                <w:color w:val="000000"/>
              </w:rPr>
              <w:t>RS07835</w:t>
            </w:r>
          </w:p>
        </w:tc>
        <w:tc>
          <w:tcPr>
            <w:tcW w:w="1363" w:type="dxa"/>
          </w:tcPr>
          <w:p w14:paraId="74851F2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A.2</w:t>
            </w:r>
          </w:p>
        </w:tc>
        <w:tc>
          <w:tcPr>
            <w:tcW w:w="3825" w:type="dxa"/>
          </w:tcPr>
          <w:p w14:paraId="3207FA26" w14:textId="77777777" w:rsidR="00761E6C" w:rsidRPr="008B1004" w:rsidRDefault="00761E6C" w:rsidP="00357399">
            <w:r w:rsidRPr="008B1004">
              <w:rPr>
                <w:color w:val="000000"/>
              </w:rPr>
              <w:t>Galactose-6-phosphate isomerase subunit</w:t>
            </w:r>
          </w:p>
        </w:tc>
        <w:tc>
          <w:tcPr>
            <w:tcW w:w="1134" w:type="dxa"/>
          </w:tcPr>
          <w:p w14:paraId="77145074" w14:textId="77777777" w:rsidR="00761E6C" w:rsidRPr="008B1004" w:rsidRDefault="00761E6C" w:rsidP="00357399">
            <w:r w:rsidRPr="008B1004">
              <w:rPr>
                <w:color w:val="000000"/>
              </w:rPr>
              <w:t>-2.7</w:t>
            </w:r>
          </w:p>
        </w:tc>
        <w:tc>
          <w:tcPr>
            <w:tcW w:w="1134" w:type="dxa"/>
          </w:tcPr>
          <w:p w14:paraId="615F6B5F" w14:textId="77777777" w:rsidR="00761E6C" w:rsidRPr="008B1004" w:rsidRDefault="00761E6C" w:rsidP="00357399">
            <w:r w:rsidRPr="008B1004">
              <w:rPr>
                <w:color w:val="000000"/>
              </w:rPr>
              <w:t>3.9E-05</w:t>
            </w:r>
          </w:p>
        </w:tc>
      </w:tr>
      <w:tr w:rsidR="00761E6C" w:rsidRPr="008B1004" w14:paraId="40856516" w14:textId="77777777" w:rsidTr="00357399">
        <w:tc>
          <w:tcPr>
            <w:tcW w:w="1470" w:type="dxa"/>
          </w:tcPr>
          <w:p w14:paraId="394993E1" w14:textId="77777777" w:rsidR="00761E6C" w:rsidRPr="007951BC" w:rsidRDefault="00761E6C" w:rsidP="00357399">
            <w:r w:rsidRPr="007951BC">
              <w:rPr>
                <w:color w:val="000000"/>
              </w:rPr>
              <w:t>RS05885</w:t>
            </w:r>
          </w:p>
        </w:tc>
        <w:tc>
          <w:tcPr>
            <w:tcW w:w="1363" w:type="dxa"/>
          </w:tcPr>
          <w:p w14:paraId="56BAE83E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B6C73A1" w14:textId="77777777" w:rsidR="00761E6C" w:rsidRPr="008B1004" w:rsidRDefault="00761E6C" w:rsidP="00357399">
            <w:r w:rsidRPr="008B1004">
              <w:rPr>
                <w:color w:val="000000"/>
              </w:rPr>
              <w:t>Sugar ABC transporter permease</w:t>
            </w:r>
          </w:p>
        </w:tc>
        <w:tc>
          <w:tcPr>
            <w:tcW w:w="1134" w:type="dxa"/>
          </w:tcPr>
          <w:p w14:paraId="6A9CD0E9" w14:textId="77777777" w:rsidR="00761E6C" w:rsidRPr="008B1004" w:rsidRDefault="00761E6C" w:rsidP="00357399">
            <w:r w:rsidRPr="008B1004">
              <w:rPr>
                <w:color w:val="000000"/>
              </w:rPr>
              <w:t>-2.7</w:t>
            </w:r>
          </w:p>
        </w:tc>
        <w:tc>
          <w:tcPr>
            <w:tcW w:w="1134" w:type="dxa"/>
          </w:tcPr>
          <w:p w14:paraId="1D076A4A" w14:textId="77777777" w:rsidR="00761E6C" w:rsidRPr="008B1004" w:rsidRDefault="00761E6C" w:rsidP="00357399">
            <w:r w:rsidRPr="008B1004">
              <w:rPr>
                <w:color w:val="000000"/>
              </w:rPr>
              <w:t>9.8E-19</w:t>
            </w:r>
          </w:p>
        </w:tc>
      </w:tr>
      <w:tr w:rsidR="00761E6C" w:rsidRPr="008B1004" w14:paraId="6B6DF033" w14:textId="77777777" w:rsidTr="00357399">
        <w:tc>
          <w:tcPr>
            <w:tcW w:w="1470" w:type="dxa"/>
          </w:tcPr>
          <w:p w14:paraId="5883CC6A" w14:textId="77777777" w:rsidR="00761E6C" w:rsidRPr="007951BC" w:rsidRDefault="00761E6C" w:rsidP="00357399">
            <w:r w:rsidRPr="007951BC">
              <w:rPr>
                <w:color w:val="000000"/>
              </w:rPr>
              <w:t>RS05875</w:t>
            </w:r>
          </w:p>
        </w:tc>
        <w:tc>
          <w:tcPr>
            <w:tcW w:w="1363" w:type="dxa"/>
          </w:tcPr>
          <w:p w14:paraId="5345ED0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3CA2FC4F" w14:textId="77777777" w:rsidR="00761E6C" w:rsidRPr="008B1004" w:rsidRDefault="00761E6C" w:rsidP="00357399">
            <w:r w:rsidRPr="008B1004">
              <w:rPr>
                <w:color w:val="000000"/>
              </w:rPr>
              <w:t>Extracellular solute-binding protein</w:t>
            </w:r>
          </w:p>
        </w:tc>
        <w:tc>
          <w:tcPr>
            <w:tcW w:w="1134" w:type="dxa"/>
          </w:tcPr>
          <w:p w14:paraId="53B64993" w14:textId="77777777" w:rsidR="00761E6C" w:rsidRPr="008B1004" w:rsidRDefault="00761E6C" w:rsidP="00357399">
            <w:r w:rsidRPr="008B1004">
              <w:rPr>
                <w:color w:val="000000"/>
              </w:rPr>
              <w:t>-2.8</w:t>
            </w:r>
          </w:p>
        </w:tc>
        <w:tc>
          <w:tcPr>
            <w:tcW w:w="1134" w:type="dxa"/>
          </w:tcPr>
          <w:p w14:paraId="1331754E" w14:textId="77777777" w:rsidR="00761E6C" w:rsidRPr="008B1004" w:rsidRDefault="00761E6C" w:rsidP="00357399">
            <w:r w:rsidRPr="008B1004">
              <w:rPr>
                <w:color w:val="000000"/>
              </w:rPr>
              <w:t>1.9E-21</w:t>
            </w:r>
          </w:p>
        </w:tc>
      </w:tr>
      <w:tr w:rsidR="00761E6C" w:rsidRPr="008B1004" w14:paraId="386776FA" w14:textId="77777777" w:rsidTr="00357399">
        <w:tc>
          <w:tcPr>
            <w:tcW w:w="1470" w:type="dxa"/>
          </w:tcPr>
          <w:p w14:paraId="73A4BD93" w14:textId="77777777" w:rsidR="00761E6C" w:rsidRPr="007951BC" w:rsidRDefault="00761E6C" w:rsidP="00357399">
            <w:r w:rsidRPr="007951BC">
              <w:rPr>
                <w:color w:val="000000"/>
              </w:rPr>
              <w:t>RS05880</w:t>
            </w:r>
          </w:p>
        </w:tc>
        <w:tc>
          <w:tcPr>
            <w:tcW w:w="1363" w:type="dxa"/>
          </w:tcPr>
          <w:p w14:paraId="1209A3B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6DA924D" w14:textId="77777777" w:rsidR="00761E6C" w:rsidRPr="008B1004" w:rsidRDefault="00761E6C" w:rsidP="00357399">
            <w:r w:rsidRPr="008B1004">
              <w:rPr>
                <w:color w:val="000000"/>
              </w:rPr>
              <w:t>Carbohydrate ABC transporter permease</w:t>
            </w:r>
          </w:p>
        </w:tc>
        <w:tc>
          <w:tcPr>
            <w:tcW w:w="1134" w:type="dxa"/>
          </w:tcPr>
          <w:p w14:paraId="5A2B6040" w14:textId="77777777" w:rsidR="00761E6C" w:rsidRPr="008B1004" w:rsidRDefault="00761E6C" w:rsidP="00357399">
            <w:r w:rsidRPr="008B1004">
              <w:rPr>
                <w:color w:val="000000"/>
              </w:rPr>
              <w:t>-2.8</w:t>
            </w:r>
          </w:p>
        </w:tc>
        <w:tc>
          <w:tcPr>
            <w:tcW w:w="1134" w:type="dxa"/>
          </w:tcPr>
          <w:p w14:paraId="4D184DA4" w14:textId="77777777" w:rsidR="00761E6C" w:rsidRPr="008B1004" w:rsidRDefault="00761E6C" w:rsidP="00357399">
            <w:r w:rsidRPr="008B1004">
              <w:rPr>
                <w:color w:val="000000"/>
              </w:rPr>
              <w:t>2.1E-18</w:t>
            </w:r>
          </w:p>
        </w:tc>
      </w:tr>
      <w:tr w:rsidR="00761E6C" w:rsidRPr="008B1004" w14:paraId="72423AF9" w14:textId="77777777" w:rsidTr="00357399">
        <w:tc>
          <w:tcPr>
            <w:tcW w:w="1470" w:type="dxa"/>
          </w:tcPr>
          <w:p w14:paraId="744C2BF6" w14:textId="77777777" w:rsidR="00761E6C" w:rsidRPr="007951BC" w:rsidRDefault="00761E6C" w:rsidP="00357399">
            <w:r w:rsidRPr="007951BC">
              <w:rPr>
                <w:color w:val="000000"/>
              </w:rPr>
              <w:t>RS08415</w:t>
            </w:r>
          </w:p>
        </w:tc>
        <w:tc>
          <w:tcPr>
            <w:tcW w:w="1363" w:type="dxa"/>
          </w:tcPr>
          <w:p w14:paraId="293F5FB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7F4810A6" w14:textId="77777777" w:rsidR="00761E6C" w:rsidRPr="008B1004" w:rsidRDefault="00761E6C" w:rsidP="00357399">
            <w:r w:rsidRPr="008B1004">
              <w:rPr>
                <w:color w:val="000000"/>
              </w:rPr>
              <w:t>V-type ATP synthase subunit I</w:t>
            </w:r>
          </w:p>
        </w:tc>
        <w:tc>
          <w:tcPr>
            <w:tcW w:w="1134" w:type="dxa"/>
          </w:tcPr>
          <w:p w14:paraId="0AB3A559" w14:textId="77777777" w:rsidR="00761E6C" w:rsidRPr="008B1004" w:rsidRDefault="00761E6C" w:rsidP="00357399">
            <w:r w:rsidRPr="008B1004">
              <w:rPr>
                <w:color w:val="000000"/>
              </w:rPr>
              <w:t>-2.8</w:t>
            </w:r>
          </w:p>
        </w:tc>
        <w:tc>
          <w:tcPr>
            <w:tcW w:w="1134" w:type="dxa"/>
          </w:tcPr>
          <w:p w14:paraId="28DAF052" w14:textId="77777777" w:rsidR="00761E6C" w:rsidRPr="008B1004" w:rsidRDefault="00761E6C" w:rsidP="00357399">
            <w:r w:rsidRPr="008B1004">
              <w:rPr>
                <w:color w:val="000000"/>
              </w:rPr>
              <w:t>9.9E-17</w:t>
            </w:r>
          </w:p>
        </w:tc>
      </w:tr>
      <w:tr w:rsidR="00761E6C" w:rsidRPr="008B1004" w14:paraId="532737B9" w14:textId="77777777" w:rsidTr="00357399">
        <w:tc>
          <w:tcPr>
            <w:tcW w:w="1470" w:type="dxa"/>
          </w:tcPr>
          <w:p w14:paraId="71DD63B5" w14:textId="77777777" w:rsidR="00761E6C" w:rsidRPr="007951BC" w:rsidRDefault="00761E6C" w:rsidP="00357399">
            <w:r w:rsidRPr="007951BC">
              <w:rPr>
                <w:color w:val="000000"/>
              </w:rPr>
              <w:t>RS00885</w:t>
            </w:r>
          </w:p>
        </w:tc>
        <w:tc>
          <w:tcPr>
            <w:tcW w:w="1363" w:type="dxa"/>
          </w:tcPr>
          <w:p w14:paraId="5546FD54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1F7172FC" w14:textId="77777777" w:rsidR="00761E6C" w:rsidRPr="008B1004" w:rsidRDefault="00761E6C" w:rsidP="00357399">
            <w:r w:rsidRPr="008B1004">
              <w:rPr>
                <w:color w:val="000000"/>
              </w:rPr>
              <w:t>DUF624 domain-containing protein</w:t>
            </w:r>
          </w:p>
        </w:tc>
        <w:tc>
          <w:tcPr>
            <w:tcW w:w="1134" w:type="dxa"/>
          </w:tcPr>
          <w:p w14:paraId="5E54DD80" w14:textId="77777777" w:rsidR="00761E6C" w:rsidRPr="008B1004" w:rsidRDefault="00761E6C" w:rsidP="00357399">
            <w:r w:rsidRPr="008B1004">
              <w:rPr>
                <w:color w:val="000000"/>
              </w:rPr>
              <w:t>-2.8</w:t>
            </w:r>
          </w:p>
        </w:tc>
        <w:tc>
          <w:tcPr>
            <w:tcW w:w="1134" w:type="dxa"/>
          </w:tcPr>
          <w:p w14:paraId="78C25AED" w14:textId="77777777" w:rsidR="00761E6C" w:rsidRPr="008B1004" w:rsidRDefault="00761E6C" w:rsidP="00357399">
            <w:r w:rsidRPr="008B1004">
              <w:rPr>
                <w:color w:val="000000"/>
              </w:rPr>
              <w:t>3.1E-09</w:t>
            </w:r>
          </w:p>
        </w:tc>
      </w:tr>
      <w:tr w:rsidR="00761E6C" w:rsidRPr="008B1004" w14:paraId="6C1DAE96" w14:textId="77777777" w:rsidTr="00357399">
        <w:tc>
          <w:tcPr>
            <w:tcW w:w="1470" w:type="dxa"/>
          </w:tcPr>
          <w:p w14:paraId="22919757" w14:textId="77777777" w:rsidR="00761E6C" w:rsidRPr="007951BC" w:rsidRDefault="00761E6C" w:rsidP="00357399">
            <w:r w:rsidRPr="007951BC">
              <w:rPr>
                <w:color w:val="000000"/>
              </w:rPr>
              <w:t>RS05700</w:t>
            </w:r>
          </w:p>
        </w:tc>
        <w:tc>
          <w:tcPr>
            <w:tcW w:w="1363" w:type="dxa"/>
          </w:tcPr>
          <w:p w14:paraId="4667A3FF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argF</w:t>
            </w:r>
            <w:proofErr w:type="spellEnd"/>
          </w:p>
        </w:tc>
        <w:tc>
          <w:tcPr>
            <w:tcW w:w="3825" w:type="dxa"/>
          </w:tcPr>
          <w:p w14:paraId="110B3ABE" w14:textId="77777777" w:rsidR="00761E6C" w:rsidRPr="008B1004" w:rsidRDefault="00761E6C" w:rsidP="00357399">
            <w:r w:rsidRPr="008B1004">
              <w:rPr>
                <w:color w:val="000000"/>
              </w:rPr>
              <w:t xml:space="preserve">Ornithine </w:t>
            </w:r>
            <w:proofErr w:type="spellStart"/>
            <w:r w:rsidRPr="008B1004">
              <w:rPr>
                <w:color w:val="000000"/>
              </w:rPr>
              <w:t>carbamoyltransferase</w:t>
            </w:r>
            <w:proofErr w:type="spellEnd"/>
          </w:p>
        </w:tc>
        <w:tc>
          <w:tcPr>
            <w:tcW w:w="1134" w:type="dxa"/>
          </w:tcPr>
          <w:p w14:paraId="76D93AF9" w14:textId="77777777" w:rsidR="00761E6C" w:rsidRPr="008B1004" w:rsidRDefault="00761E6C" w:rsidP="00357399">
            <w:r w:rsidRPr="008B1004">
              <w:rPr>
                <w:color w:val="000000"/>
              </w:rPr>
              <w:t>-2.8</w:t>
            </w:r>
          </w:p>
        </w:tc>
        <w:tc>
          <w:tcPr>
            <w:tcW w:w="1134" w:type="dxa"/>
          </w:tcPr>
          <w:p w14:paraId="06B86C41" w14:textId="77777777" w:rsidR="00761E6C" w:rsidRPr="008B1004" w:rsidRDefault="00761E6C" w:rsidP="00357399">
            <w:r w:rsidRPr="008B1004">
              <w:rPr>
                <w:color w:val="000000"/>
              </w:rPr>
              <w:t>1.9E-26</w:t>
            </w:r>
          </w:p>
        </w:tc>
      </w:tr>
      <w:tr w:rsidR="00761E6C" w:rsidRPr="008B1004" w14:paraId="432F5152" w14:textId="77777777" w:rsidTr="00357399">
        <w:tc>
          <w:tcPr>
            <w:tcW w:w="1470" w:type="dxa"/>
          </w:tcPr>
          <w:p w14:paraId="49BF9A71" w14:textId="77777777" w:rsidR="00761E6C" w:rsidRPr="007951BC" w:rsidRDefault="00761E6C" w:rsidP="00357399">
            <w:r w:rsidRPr="007951BC">
              <w:rPr>
                <w:color w:val="000000"/>
              </w:rPr>
              <w:t>RS05690</w:t>
            </w:r>
          </w:p>
        </w:tc>
        <w:tc>
          <w:tcPr>
            <w:tcW w:w="1363" w:type="dxa"/>
          </w:tcPr>
          <w:p w14:paraId="5694B4E5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1EC98D9" w14:textId="77777777" w:rsidR="00761E6C" w:rsidRPr="008B1004" w:rsidRDefault="00761E6C" w:rsidP="00357399">
            <w:r w:rsidRPr="008B1004">
              <w:rPr>
                <w:color w:val="000000"/>
              </w:rPr>
              <w:t>Dipeptidase</w:t>
            </w:r>
          </w:p>
        </w:tc>
        <w:tc>
          <w:tcPr>
            <w:tcW w:w="1134" w:type="dxa"/>
          </w:tcPr>
          <w:p w14:paraId="0CB086A4" w14:textId="77777777" w:rsidR="00761E6C" w:rsidRPr="008B1004" w:rsidRDefault="00761E6C" w:rsidP="00357399">
            <w:r w:rsidRPr="008B1004">
              <w:rPr>
                <w:color w:val="000000"/>
              </w:rPr>
              <w:t>-2.9</w:t>
            </w:r>
          </w:p>
        </w:tc>
        <w:tc>
          <w:tcPr>
            <w:tcW w:w="1134" w:type="dxa"/>
          </w:tcPr>
          <w:p w14:paraId="6B29F1D4" w14:textId="77777777" w:rsidR="00761E6C" w:rsidRPr="008B1004" w:rsidRDefault="00761E6C" w:rsidP="00357399">
            <w:r w:rsidRPr="008B1004">
              <w:rPr>
                <w:color w:val="000000"/>
              </w:rPr>
              <w:t>3.1E-14</w:t>
            </w:r>
          </w:p>
        </w:tc>
      </w:tr>
      <w:tr w:rsidR="00761E6C" w:rsidRPr="008B1004" w14:paraId="08C4D0C5" w14:textId="77777777" w:rsidTr="00357399">
        <w:tc>
          <w:tcPr>
            <w:tcW w:w="1470" w:type="dxa"/>
          </w:tcPr>
          <w:p w14:paraId="094F81A5" w14:textId="77777777" w:rsidR="00761E6C" w:rsidRPr="007951BC" w:rsidRDefault="00761E6C" w:rsidP="00357399">
            <w:r w:rsidRPr="007951BC">
              <w:rPr>
                <w:color w:val="000000"/>
              </w:rPr>
              <w:t>RS05685</w:t>
            </w:r>
          </w:p>
        </w:tc>
        <w:tc>
          <w:tcPr>
            <w:tcW w:w="1363" w:type="dxa"/>
          </w:tcPr>
          <w:p w14:paraId="4A2D5C06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arcC</w:t>
            </w:r>
            <w:proofErr w:type="spellEnd"/>
          </w:p>
        </w:tc>
        <w:tc>
          <w:tcPr>
            <w:tcW w:w="3825" w:type="dxa"/>
          </w:tcPr>
          <w:p w14:paraId="49303E27" w14:textId="77777777" w:rsidR="00761E6C" w:rsidRPr="008B1004" w:rsidRDefault="00761E6C" w:rsidP="00357399">
            <w:r w:rsidRPr="008B1004">
              <w:rPr>
                <w:color w:val="000000"/>
              </w:rPr>
              <w:t>Carbamate kinase</w:t>
            </w:r>
          </w:p>
        </w:tc>
        <w:tc>
          <w:tcPr>
            <w:tcW w:w="1134" w:type="dxa"/>
          </w:tcPr>
          <w:p w14:paraId="5ACD2E31" w14:textId="77777777" w:rsidR="00761E6C" w:rsidRPr="008B1004" w:rsidRDefault="00761E6C" w:rsidP="00357399">
            <w:r w:rsidRPr="008B1004">
              <w:rPr>
                <w:color w:val="000000"/>
              </w:rPr>
              <w:t>-3.0</w:t>
            </w:r>
          </w:p>
        </w:tc>
        <w:tc>
          <w:tcPr>
            <w:tcW w:w="1134" w:type="dxa"/>
          </w:tcPr>
          <w:p w14:paraId="0C71E758" w14:textId="77777777" w:rsidR="00761E6C" w:rsidRPr="008B1004" w:rsidRDefault="00761E6C" w:rsidP="00357399">
            <w:r w:rsidRPr="008B1004">
              <w:rPr>
                <w:color w:val="000000"/>
              </w:rPr>
              <w:t>1.8E-22</w:t>
            </w:r>
          </w:p>
        </w:tc>
      </w:tr>
      <w:tr w:rsidR="00761E6C" w:rsidRPr="008B1004" w14:paraId="0EBD9480" w14:textId="77777777" w:rsidTr="00357399">
        <w:tc>
          <w:tcPr>
            <w:tcW w:w="1470" w:type="dxa"/>
          </w:tcPr>
          <w:p w14:paraId="0189D915" w14:textId="77777777" w:rsidR="00761E6C" w:rsidRPr="007951BC" w:rsidRDefault="00761E6C" w:rsidP="00357399">
            <w:r w:rsidRPr="007951BC">
              <w:rPr>
                <w:color w:val="000000"/>
              </w:rPr>
              <w:t>RS05695</w:t>
            </w:r>
          </w:p>
        </w:tc>
        <w:tc>
          <w:tcPr>
            <w:tcW w:w="1363" w:type="dxa"/>
          </w:tcPr>
          <w:p w14:paraId="2059A0FF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arcD</w:t>
            </w:r>
            <w:proofErr w:type="spellEnd"/>
          </w:p>
        </w:tc>
        <w:tc>
          <w:tcPr>
            <w:tcW w:w="3825" w:type="dxa"/>
          </w:tcPr>
          <w:p w14:paraId="29820A1E" w14:textId="77777777" w:rsidR="00761E6C" w:rsidRPr="008B1004" w:rsidRDefault="00761E6C" w:rsidP="00357399">
            <w:r w:rsidRPr="008B1004">
              <w:rPr>
                <w:color w:val="000000"/>
              </w:rPr>
              <w:t>Arginine/ornithine antiporter</w:t>
            </w:r>
          </w:p>
        </w:tc>
        <w:tc>
          <w:tcPr>
            <w:tcW w:w="1134" w:type="dxa"/>
          </w:tcPr>
          <w:p w14:paraId="7CCAD7B5" w14:textId="77777777" w:rsidR="00761E6C" w:rsidRPr="008B1004" w:rsidRDefault="00761E6C" w:rsidP="00357399">
            <w:r w:rsidRPr="008B1004">
              <w:rPr>
                <w:color w:val="000000"/>
              </w:rPr>
              <w:t>-3.0</w:t>
            </w:r>
          </w:p>
        </w:tc>
        <w:tc>
          <w:tcPr>
            <w:tcW w:w="1134" w:type="dxa"/>
          </w:tcPr>
          <w:p w14:paraId="0CC222CC" w14:textId="77777777" w:rsidR="00761E6C" w:rsidRPr="008B1004" w:rsidRDefault="00761E6C" w:rsidP="00357399">
            <w:r w:rsidRPr="008B1004">
              <w:rPr>
                <w:color w:val="000000"/>
              </w:rPr>
              <w:t>1.8E-28</w:t>
            </w:r>
          </w:p>
        </w:tc>
      </w:tr>
      <w:tr w:rsidR="00761E6C" w:rsidRPr="008B1004" w14:paraId="76F346FA" w14:textId="77777777" w:rsidTr="00357399">
        <w:tc>
          <w:tcPr>
            <w:tcW w:w="1470" w:type="dxa"/>
          </w:tcPr>
          <w:p w14:paraId="19F6A24F" w14:textId="77777777" w:rsidR="00761E6C" w:rsidRPr="007951BC" w:rsidRDefault="00761E6C" w:rsidP="00357399">
            <w:r w:rsidRPr="007951BC">
              <w:rPr>
                <w:color w:val="000000"/>
              </w:rPr>
              <w:t>RS01495</w:t>
            </w:r>
          </w:p>
        </w:tc>
        <w:tc>
          <w:tcPr>
            <w:tcW w:w="1363" w:type="dxa"/>
          </w:tcPr>
          <w:p w14:paraId="25BD5FD5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pyCEP</w:t>
            </w:r>
            <w:proofErr w:type="spellEnd"/>
          </w:p>
        </w:tc>
        <w:tc>
          <w:tcPr>
            <w:tcW w:w="3825" w:type="dxa"/>
          </w:tcPr>
          <w:p w14:paraId="6D122B85" w14:textId="77777777" w:rsidR="00761E6C" w:rsidRPr="008B1004" w:rsidRDefault="00761E6C" w:rsidP="00357399">
            <w:r w:rsidRPr="008B1004">
              <w:rPr>
                <w:color w:val="000000"/>
              </w:rPr>
              <w:t>CXC chemokine-degrading serine protease</w:t>
            </w:r>
          </w:p>
        </w:tc>
        <w:tc>
          <w:tcPr>
            <w:tcW w:w="1134" w:type="dxa"/>
          </w:tcPr>
          <w:p w14:paraId="6D1C6F8C" w14:textId="77777777" w:rsidR="00761E6C" w:rsidRPr="008B1004" w:rsidRDefault="00761E6C" w:rsidP="00357399">
            <w:r w:rsidRPr="008B1004">
              <w:rPr>
                <w:color w:val="000000"/>
              </w:rPr>
              <w:t>-3.1</w:t>
            </w:r>
          </w:p>
        </w:tc>
        <w:tc>
          <w:tcPr>
            <w:tcW w:w="1134" w:type="dxa"/>
          </w:tcPr>
          <w:p w14:paraId="76F02CCA" w14:textId="77777777" w:rsidR="00761E6C" w:rsidRPr="008B1004" w:rsidRDefault="00761E6C" w:rsidP="00357399">
            <w:r w:rsidRPr="008B1004">
              <w:rPr>
                <w:color w:val="000000"/>
              </w:rPr>
              <w:t>1.1E-07</w:t>
            </w:r>
          </w:p>
        </w:tc>
      </w:tr>
      <w:tr w:rsidR="00761E6C" w:rsidRPr="008B1004" w14:paraId="79F5C591" w14:textId="77777777" w:rsidTr="00357399">
        <w:tc>
          <w:tcPr>
            <w:tcW w:w="1470" w:type="dxa"/>
          </w:tcPr>
          <w:p w14:paraId="6DF6DFED" w14:textId="77777777" w:rsidR="00761E6C" w:rsidRPr="007951BC" w:rsidRDefault="00761E6C" w:rsidP="00357399">
            <w:r w:rsidRPr="007951BC">
              <w:rPr>
                <w:color w:val="000000"/>
              </w:rPr>
              <w:t>RS07825</w:t>
            </w:r>
          </w:p>
        </w:tc>
        <w:tc>
          <w:tcPr>
            <w:tcW w:w="1363" w:type="dxa"/>
          </w:tcPr>
          <w:p w14:paraId="32F971B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C.2</w:t>
            </w:r>
          </w:p>
        </w:tc>
        <w:tc>
          <w:tcPr>
            <w:tcW w:w="3825" w:type="dxa"/>
          </w:tcPr>
          <w:p w14:paraId="268C8BF8" w14:textId="77777777" w:rsidR="00761E6C" w:rsidRPr="008B1004" w:rsidRDefault="00761E6C" w:rsidP="00357399">
            <w:r w:rsidRPr="008B1004">
              <w:rPr>
                <w:color w:val="000000"/>
              </w:rPr>
              <w:t>Tagatose-6-phosphate kinase</w:t>
            </w:r>
          </w:p>
        </w:tc>
        <w:tc>
          <w:tcPr>
            <w:tcW w:w="1134" w:type="dxa"/>
          </w:tcPr>
          <w:p w14:paraId="78E260B0" w14:textId="77777777" w:rsidR="00761E6C" w:rsidRPr="008B1004" w:rsidRDefault="00761E6C" w:rsidP="00357399">
            <w:r w:rsidRPr="008B1004">
              <w:rPr>
                <w:color w:val="000000"/>
              </w:rPr>
              <w:t>-3.1</w:t>
            </w:r>
          </w:p>
        </w:tc>
        <w:tc>
          <w:tcPr>
            <w:tcW w:w="1134" w:type="dxa"/>
          </w:tcPr>
          <w:p w14:paraId="1FA4379A" w14:textId="77777777" w:rsidR="00761E6C" w:rsidRPr="008B1004" w:rsidRDefault="00761E6C" w:rsidP="00357399">
            <w:r w:rsidRPr="008B1004">
              <w:rPr>
                <w:color w:val="000000"/>
              </w:rPr>
              <w:t>1.2E-04</w:t>
            </w:r>
          </w:p>
        </w:tc>
      </w:tr>
      <w:tr w:rsidR="00761E6C" w:rsidRPr="008B1004" w14:paraId="064E4B49" w14:textId="77777777" w:rsidTr="00357399">
        <w:tc>
          <w:tcPr>
            <w:tcW w:w="1470" w:type="dxa"/>
          </w:tcPr>
          <w:p w14:paraId="64A93579" w14:textId="77777777" w:rsidR="00761E6C" w:rsidRPr="007951BC" w:rsidRDefault="00761E6C" w:rsidP="00357399">
            <w:r w:rsidRPr="007951BC">
              <w:rPr>
                <w:color w:val="000000"/>
              </w:rPr>
              <w:t>RS07830</w:t>
            </w:r>
          </w:p>
        </w:tc>
        <w:tc>
          <w:tcPr>
            <w:tcW w:w="1363" w:type="dxa"/>
          </w:tcPr>
          <w:p w14:paraId="4A754F14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B.2</w:t>
            </w:r>
          </w:p>
        </w:tc>
        <w:tc>
          <w:tcPr>
            <w:tcW w:w="3825" w:type="dxa"/>
          </w:tcPr>
          <w:p w14:paraId="1167903B" w14:textId="77777777" w:rsidR="00761E6C" w:rsidRPr="008B1004" w:rsidRDefault="00761E6C" w:rsidP="00357399">
            <w:r w:rsidRPr="008B1004">
              <w:rPr>
                <w:color w:val="000000"/>
              </w:rPr>
              <w:t>Galactose-6-phosphate isomerase subunit</w:t>
            </w:r>
          </w:p>
        </w:tc>
        <w:tc>
          <w:tcPr>
            <w:tcW w:w="1134" w:type="dxa"/>
          </w:tcPr>
          <w:p w14:paraId="4D14D25E" w14:textId="77777777" w:rsidR="00761E6C" w:rsidRPr="008B1004" w:rsidRDefault="00761E6C" w:rsidP="00357399">
            <w:r w:rsidRPr="008B1004">
              <w:rPr>
                <w:color w:val="000000"/>
              </w:rPr>
              <w:t>-3.4</w:t>
            </w:r>
          </w:p>
        </w:tc>
        <w:tc>
          <w:tcPr>
            <w:tcW w:w="1134" w:type="dxa"/>
          </w:tcPr>
          <w:p w14:paraId="32D73D10" w14:textId="77777777" w:rsidR="00761E6C" w:rsidRPr="008B1004" w:rsidRDefault="00761E6C" w:rsidP="00357399">
            <w:r w:rsidRPr="008B1004">
              <w:rPr>
                <w:color w:val="000000"/>
              </w:rPr>
              <w:t>1.2E-07</w:t>
            </w:r>
          </w:p>
        </w:tc>
      </w:tr>
      <w:tr w:rsidR="00761E6C" w:rsidRPr="008B1004" w14:paraId="797FB401" w14:textId="77777777" w:rsidTr="00357399">
        <w:tc>
          <w:tcPr>
            <w:tcW w:w="1470" w:type="dxa"/>
          </w:tcPr>
          <w:p w14:paraId="04AAD30A" w14:textId="77777777" w:rsidR="00761E6C" w:rsidRPr="007951BC" w:rsidRDefault="00761E6C" w:rsidP="00357399">
            <w:r w:rsidRPr="007951BC">
              <w:rPr>
                <w:color w:val="000000"/>
              </w:rPr>
              <w:t>RS00620</w:t>
            </w:r>
          </w:p>
        </w:tc>
        <w:tc>
          <w:tcPr>
            <w:tcW w:w="1363" w:type="dxa"/>
          </w:tcPr>
          <w:p w14:paraId="286EDDDB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rsA</w:t>
            </w:r>
            <w:proofErr w:type="spellEnd"/>
          </w:p>
        </w:tc>
        <w:tc>
          <w:tcPr>
            <w:tcW w:w="3825" w:type="dxa"/>
          </w:tcPr>
          <w:p w14:paraId="4041EF61" w14:textId="77777777" w:rsidR="00761E6C" w:rsidRPr="008B1004" w:rsidRDefault="00761E6C" w:rsidP="00357399">
            <w:r w:rsidRPr="008B1004">
              <w:rPr>
                <w:color w:val="000000"/>
              </w:rPr>
              <w:t>Peptidylprolyl isomerase</w:t>
            </w:r>
          </w:p>
        </w:tc>
        <w:tc>
          <w:tcPr>
            <w:tcW w:w="1134" w:type="dxa"/>
          </w:tcPr>
          <w:p w14:paraId="3C892764" w14:textId="77777777" w:rsidR="00761E6C" w:rsidRPr="008B1004" w:rsidRDefault="00761E6C" w:rsidP="00357399">
            <w:r w:rsidRPr="008B1004">
              <w:rPr>
                <w:color w:val="000000"/>
              </w:rPr>
              <w:t>-3.4</w:t>
            </w:r>
          </w:p>
        </w:tc>
        <w:tc>
          <w:tcPr>
            <w:tcW w:w="1134" w:type="dxa"/>
          </w:tcPr>
          <w:p w14:paraId="74B90848" w14:textId="77777777" w:rsidR="00761E6C" w:rsidRPr="008B1004" w:rsidRDefault="00761E6C" w:rsidP="00357399">
            <w:r w:rsidRPr="008B1004">
              <w:rPr>
                <w:color w:val="000000"/>
              </w:rPr>
              <w:t>1.3E-20</w:t>
            </w:r>
          </w:p>
        </w:tc>
      </w:tr>
      <w:tr w:rsidR="00761E6C" w:rsidRPr="008B1004" w14:paraId="26D1E7E9" w14:textId="77777777" w:rsidTr="00357399">
        <w:tc>
          <w:tcPr>
            <w:tcW w:w="1470" w:type="dxa"/>
          </w:tcPr>
          <w:p w14:paraId="33298253" w14:textId="77777777" w:rsidR="00761E6C" w:rsidRPr="007951BC" w:rsidRDefault="00761E6C" w:rsidP="00357399">
            <w:r w:rsidRPr="007951BC">
              <w:rPr>
                <w:color w:val="000000"/>
              </w:rPr>
              <w:t>RS07795</w:t>
            </w:r>
          </w:p>
        </w:tc>
        <w:tc>
          <w:tcPr>
            <w:tcW w:w="1363" w:type="dxa"/>
          </w:tcPr>
          <w:p w14:paraId="5A797CA6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alM</w:t>
            </w:r>
            <w:proofErr w:type="spellEnd"/>
          </w:p>
        </w:tc>
        <w:tc>
          <w:tcPr>
            <w:tcW w:w="3825" w:type="dxa"/>
          </w:tcPr>
          <w:p w14:paraId="01AFC5A0" w14:textId="77777777" w:rsidR="00761E6C" w:rsidRPr="008B1004" w:rsidRDefault="00761E6C" w:rsidP="00357399">
            <w:r w:rsidRPr="008B1004">
              <w:rPr>
                <w:color w:val="000000"/>
              </w:rPr>
              <w:t>DUF4135 domain-containing protein</w:t>
            </w:r>
          </w:p>
        </w:tc>
        <w:tc>
          <w:tcPr>
            <w:tcW w:w="1134" w:type="dxa"/>
          </w:tcPr>
          <w:p w14:paraId="4F3D2C05" w14:textId="77777777" w:rsidR="00761E6C" w:rsidRPr="008B1004" w:rsidRDefault="00761E6C" w:rsidP="00357399">
            <w:r w:rsidRPr="008B1004">
              <w:rPr>
                <w:color w:val="000000"/>
              </w:rPr>
              <w:t>-3.5</w:t>
            </w:r>
          </w:p>
        </w:tc>
        <w:tc>
          <w:tcPr>
            <w:tcW w:w="1134" w:type="dxa"/>
          </w:tcPr>
          <w:p w14:paraId="78CE8BB0" w14:textId="77777777" w:rsidR="00761E6C" w:rsidRPr="008B1004" w:rsidRDefault="00761E6C" w:rsidP="00357399">
            <w:r w:rsidRPr="008B1004">
              <w:rPr>
                <w:color w:val="000000"/>
              </w:rPr>
              <w:t>1.8E-10</w:t>
            </w:r>
          </w:p>
        </w:tc>
      </w:tr>
      <w:tr w:rsidR="00761E6C" w:rsidRPr="008B1004" w14:paraId="59CEE4D5" w14:textId="77777777" w:rsidTr="00357399">
        <w:tc>
          <w:tcPr>
            <w:tcW w:w="1470" w:type="dxa"/>
          </w:tcPr>
          <w:p w14:paraId="5DBA8A9E" w14:textId="77777777" w:rsidR="00761E6C" w:rsidRPr="007951BC" w:rsidRDefault="00761E6C" w:rsidP="00357399">
            <w:r w:rsidRPr="007951BC">
              <w:rPr>
                <w:color w:val="000000"/>
              </w:rPr>
              <w:t>RS06370</w:t>
            </w:r>
          </w:p>
        </w:tc>
        <w:tc>
          <w:tcPr>
            <w:tcW w:w="1363" w:type="dxa"/>
          </w:tcPr>
          <w:p w14:paraId="5864B959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2B275F07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A</w:t>
            </w:r>
          </w:p>
        </w:tc>
        <w:tc>
          <w:tcPr>
            <w:tcW w:w="1134" w:type="dxa"/>
          </w:tcPr>
          <w:p w14:paraId="20756543" w14:textId="77777777" w:rsidR="00761E6C" w:rsidRPr="008B1004" w:rsidRDefault="00761E6C" w:rsidP="00357399">
            <w:r w:rsidRPr="008B1004">
              <w:rPr>
                <w:color w:val="000000"/>
              </w:rPr>
              <w:t>-3.7</w:t>
            </w:r>
          </w:p>
        </w:tc>
        <w:tc>
          <w:tcPr>
            <w:tcW w:w="1134" w:type="dxa"/>
          </w:tcPr>
          <w:p w14:paraId="52BA8D63" w14:textId="77777777" w:rsidR="00761E6C" w:rsidRPr="008B1004" w:rsidRDefault="00761E6C" w:rsidP="00357399">
            <w:r w:rsidRPr="008B1004">
              <w:rPr>
                <w:color w:val="000000"/>
              </w:rPr>
              <w:t>1.6E-11</w:t>
            </w:r>
          </w:p>
        </w:tc>
      </w:tr>
      <w:tr w:rsidR="00761E6C" w:rsidRPr="008B1004" w14:paraId="1C2FC612" w14:textId="77777777" w:rsidTr="00357399">
        <w:tc>
          <w:tcPr>
            <w:tcW w:w="1470" w:type="dxa"/>
          </w:tcPr>
          <w:p w14:paraId="712D9F5C" w14:textId="77777777" w:rsidR="00761E6C" w:rsidRPr="007951BC" w:rsidRDefault="00761E6C" w:rsidP="00357399">
            <w:r w:rsidRPr="007951BC">
              <w:rPr>
                <w:color w:val="000000"/>
              </w:rPr>
              <w:t>RS07820</w:t>
            </w:r>
          </w:p>
        </w:tc>
        <w:tc>
          <w:tcPr>
            <w:tcW w:w="1363" w:type="dxa"/>
          </w:tcPr>
          <w:p w14:paraId="7E478068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D.2</w:t>
            </w:r>
          </w:p>
        </w:tc>
        <w:tc>
          <w:tcPr>
            <w:tcW w:w="3825" w:type="dxa"/>
          </w:tcPr>
          <w:p w14:paraId="18161CE1" w14:textId="77777777" w:rsidR="00761E6C" w:rsidRPr="008B1004" w:rsidRDefault="00761E6C" w:rsidP="00357399">
            <w:r w:rsidRPr="008B1004">
              <w:rPr>
                <w:color w:val="000000"/>
              </w:rPr>
              <w:t>Tagatose-bisphosphate aldolase</w:t>
            </w:r>
          </w:p>
        </w:tc>
        <w:tc>
          <w:tcPr>
            <w:tcW w:w="1134" w:type="dxa"/>
          </w:tcPr>
          <w:p w14:paraId="235EAA66" w14:textId="77777777" w:rsidR="00761E6C" w:rsidRPr="008B1004" w:rsidRDefault="00761E6C" w:rsidP="00357399">
            <w:r w:rsidRPr="008B1004">
              <w:rPr>
                <w:color w:val="000000"/>
              </w:rPr>
              <w:t>-3.9</w:t>
            </w:r>
          </w:p>
        </w:tc>
        <w:tc>
          <w:tcPr>
            <w:tcW w:w="1134" w:type="dxa"/>
          </w:tcPr>
          <w:p w14:paraId="01BBC98D" w14:textId="77777777" w:rsidR="00761E6C" w:rsidRPr="008B1004" w:rsidRDefault="00761E6C" w:rsidP="00357399">
            <w:r w:rsidRPr="008B1004">
              <w:rPr>
                <w:color w:val="000000"/>
              </w:rPr>
              <w:t>4.7E-07</w:t>
            </w:r>
          </w:p>
        </w:tc>
      </w:tr>
      <w:tr w:rsidR="00761E6C" w:rsidRPr="008B1004" w14:paraId="0D9DF8F3" w14:textId="77777777" w:rsidTr="00357399">
        <w:tc>
          <w:tcPr>
            <w:tcW w:w="1470" w:type="dxa"/>
          </w:tcPr>
          <w:p w14:paraId="6FCE5B95" w14:textId="77777777" w:rsidR="00761E6C" w:rsidRPr="007951BC" w:rsidRDefault="00761E6C" w:rsidP="00357399">
            <w:r w:rsidRPr="007951BC">
              <w:rPr>
                <w:color w:val="000000"/>
              </w:rPr>
              <w:t>RS07815</w:t>
            </w:r>
          </w:p>
        </w:tc>
        <w:tc>
          <w:tcPr>
            <w:tcW w:w="1363" w:type="dxa"/>
          </w:tcPr>
          <w:p w14:paraId="5A9C5911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acF</w:t>
            </w:r>
            <w:proofErr w:type="spellEnd"/>
          </w:p>
        </w:tc>
        <w:tc>
          <w:tcPr>
            <w:tcW w:w="3825" w:type="dxa"/>
          </w:tcPr>
          <w:p w14:paraId="3B11B76B" w14:textId="77777777" w:rsidR="00761E6C" w:rsidRPr="008B1004" w:rsidRDefault="00761E6C" w:rsidP="00357399">
            <w:r w:rsidRPr="008B1004">
              <w:rPr>
                <w:color w:val="000000"/>
              </w:rPr>
              <w:t>PTS lactose/cellobiose transporter subunit IIA</w:t>
            </w:r>
          </w:p>
        </w:tc>
        <w:tc>
          <w:tcPr>
            <w:tcW w:w="1134" w:type="dxa"/>
          </w:tcPr>
          <w:p w14:paraId="31B66055" w14:textId="77777777" w:rsidR="00761E6C" w:rsidRPr="008B1004" w:rsidRDefault="00761E6C" w:rsidP="00357399">
            <w:r w:rsidRPr="008B1004">
              <w:rPr>
                <w:color w:val="000000"/>
              </w:rPr>
              <w:t>-4.3</w:t>
            </w:r>
          </w:p>
        </w:tc>
        <w:tc>
          <w:tcPr>
            <w:tcW w:w="1134" w:type="dxa"/>
          </w:tcPr>
          <w:p w14:paraId="3C9A7C43" w14:textId="77777777" w:rsidR="00761E6C" w:rsidRPr="008B1004" w:rsidRDefault="00761E6C" w:rsidP="00357399">
            <w:r w:rsidRPr="008B1004">
              <w:rPr>
                <w:color w:val="000000"/>
              </w:rPr>
              <w:t>5.9E-13</w:t>
            </w:r>
          </w:p>
        </w:tc>
      </w:tr>
      <w:tr w:rsidR="00761E6C" w:rsidRPr="008B1004" w14:paraId="389619D1" w14:textId="77777777" w:rsidTr="00357399">
        <w:tc>
          <w:tcPr>
            <w:tcW w:w="1470" w:type="dxa"/>
          </w:tcPr>
          <w:p w14:paraId="00643741" w14:textId="77777777" w:rsidR="00761E6C" w:rsidRPr="007951BC" w:rsidRDefault="00761E6C" w:rsidP="00357399">
            <w:r w:rsidRPr="007951BC">
              <w:rPr>
                <w:color w:val="000000"/>
              </w:rPr>
              <w:lastRenderedPageBreak/>
              <w:t>RS07810</w:t>
            </w:r>
          </w:p>
        </w:tc>
        <w:tc>
          <w:tcPr>
            <w:tcW w:w="1363" w:type="dxa"/>
          </w:tcPr>
          <w:p w14:paraId="1FA87C33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acE</w:t>
            </w:r>
            <w:proofErr w:type="spellEnd"/>
          </w:p>
        </w:tc>
        <w:tc>
          <w:tcPr>
            <w:tcW w:w="3825" w:type="dxa"/>
          </w:tcPr>
          <w:p w14:paraId="1DB1843A" w14:textId="77777777" w:rsidR="00761E6C" w:rsidRPr="008B1004" w:rsidRDefault="00761E6C" w:rsidP="00357399">
            <w:r w:rsidRPr="008B1004">
              <w:rPr>
                <w:color w:val="000000"/>
              </w:rPr>
              <w:t>PTS transporter subunit EIIC</w:t>
            </w:r>
          </w:p>
        </w:tc>
        <w:tc>
          <w:tcPr>
            <w:tcW w:w="1134" w:type="dxa"/>
          </w:tcPr>
          <w:p w14:paraId="3E2A62D0" w14:textId="77777777" w:rsidR="00761E6C" w:rsidRPr="008B1004" w:rsidRDefault="00761E6C" w:rsidP="00357399">
            <w:r w:rsidRPr="008B1004">
              <w:rPr>
                <w:color w:val="000000"/>
              </w:rPr>
              <w:t>-4.4</w:t>
            </w:r>
          </w:p>
        </w:tc>
        <w:tc>
          <w:tcPr>
            <w:tcW w:w="1134" w:type="dxa"/>
          </w:tcPr>
          <w:p w14:paraId="7B1D92CF" w14:textId="77777777" w:rsidR="00761E6C" w:rsidRPr="008B1004" w:rsidRDefault="00761E6C" w:rsidP="00357399">
            <w:r w:rsidRPr="008B1004">
              <w:rPr>
                <w:color w:val="000000"/>
              </w:rPr>
              <w:t>2.0E-10</w:t>
            </w:r>
          </w:p>
        </w:tc>
      </w:tr>
      <w:tr w:rsidR="00761E6C" w:rsidRPr="008B1004" w14:paraId="0D711EE3" w14:textId="77777777" w:rsidTr="00357399">
        <w:tc>
          <w:tcPr>
            <w:tcW w:w="1470" w:type="dxa"/>
          </w:tcPr>
          <w:p w14:paraId="71694243" w14:textId="77777777" w:rsidR="00761E6C" w:rsidRPr="007951BC" w:rsidRDefault="00761E6C" w:rsidP="00357399">
            <w:r w:rsidRPr="007951BC">
              <w:rPr>
                <w:color w:val="000000"/>
              </w:rPr>
              <w:t>RS06365</w:t>
            </w:r>
          </w:p>
        </w:tc>
        <w:tc>
          <w:tcPr>
            <w:tcW w:w="1363" w:type="dxa"/>
          </w:tcPr>
          <w:p w14:paraId="6E1FEE49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tsIIB</w:t>
            </w:r>
            <w:proofErr w:type="spellEnd"/>
          </w:p>
        </w:tc>
        <w:tc>
          <w:tcPr>
            <w:tcW w:w="3825" w:type="dxa"/>
          </w:tcPr>
          <w:p w14:paraId="5A0560BA" w14:textId="77777777" w:rsidR="00761E6C" w:rsidRPr="008B1004" w:rsidRDefault="00761E6C" w:rsidP="00357399">
            <w:r w:rsidRPr="008B1004">
              <w:rPr>
                <w:color w:val="000000"/>
              </w:rPr>
              <w:t>PTS sugar transporter subunit IIB</w:t>
            </w:r>
          </w:p>
        </w:tc>
        <w:tc>
          <w:tcPr>
            <w:tcW w:w="1134" w:type="dxa"/>
          </w:tcPr>
          <w:p w14:paraId="1B5CA34D" w14:textId="77777777" w:rsidR="00761E6C" w:rsidRPr="008B1004" w:rsidRDefault="00761E6C" w:rsidP="00357399">
            <w:r w:rsidRPr="008B1004">
              <w:rPr>
                <w:color w:val="000000"/>
              </w:rPr>
              <w:t>-4.7</w:t>
            </w:r>
          </w:p>
        </w:tc>
        <w:tc>
          <w:tcPr>
            <w:tcW w:w="1134" w:type="dxa"/>
          </w:tcPr>
          <w:p w14:paraId="4BF191BF" w14:textId="77777777" w:rsidR="00761E6C" w:rsidRPr="008B1004" w:rsidRDefault="00761E6C" w:rsidP="00357399">
            <w:r w:rsidRPr="008B1004">
              <w:rPr>
                <w:color w:val="000000"/>
              </w:rPr>
              <w:t>1.4E-19</w:t>
            </w:r>
          </w:p>
        </w:tc>
      </w:tr>
      <w:tr w:rsidR="00761E6C" w:rsidRPr="008B1004" w14:paraId="612234A4" w14:textId="77777777" w:rsidTr="00357399">
        <w:tc>
          <w:tcPr>
            <w:tcW w:w="1470" w:type="dxa"/>
          </w:tcPr>
          <w:p w14:paraId="47BA9D6A" w14:textId="77777777" w:rsidR="00761E6C" w:rsidRPr="007951BC" w:rsidRDefault="00761E6C" w:rsidP="00357399">
            <w:r w:rsidRPr="007951BC">
              <w:rPr>
                <w:color w:val="000000"/>
              </w:rPr>
              <w:t>RS06355</w:t>
            </w:r>
          </w:p>
        </w:tc>
        <w:tc>
          <w:tcPr>
            <w:tcW w:w="1363" w:type="dxa"/>
          </w:tcPr>
          <w:p w14:paraId="5D35D92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A.1</w:t>
            </w:r>
          </w:p>
        </w:tc>
        <w:tc>
          <w:tcPr>
            <w:tcW w:w="3825" w:type="dxa"/>
          </w:tcPr>
          <w:p w14:paraId="75D796DC" w14:textId="77777777" w:rsidR="00761E6C" w:rsidRPr="008B1004" w:rsidRDefault="00761E6C" w:rsidP="00357399">
            <w:r w:rsidRPr="008B1004">
              <w:rPr>
                <w:color w:val="000000"/>
              </w:rPr>
              <w:t>Galactose-6-phosphate isomerase subunit</w:t>
            </w:r>
          </w:p>
        </w:tc>
        <w:tc>
          <w:tcPr>
            <w:tcW w:w="1134" w:type="dxa"/>
          </w:tcPr>
          <w:p w14:paraId="6AC367E3" w14:textId="77777777" w:rsidR="00761E6C" w:rsidRPr="008B1004" w:rsidRDefault="00761E6C" w:rsidP="00357399">
            <w:r w:rsidRPr="008B1004">
              <w:rPr>
                <w:color w:val="000000"/>
              </w:rPr>
              <w:t>-4.8</w:t>
            </w:r>
          </w:p>
        </w:tc>
        <w:tc>
          <w:tcPr>
            <w:tcW w:w="1134" w:type="dxa"/>
          </w:tcPr>
          <w:p w14:paraId="657553F1" w14:textId="77777777" w:rsidR="00761E6C" w:rsidRPr="008B1004" w:rsidRDefault="00761E6C" w:rsidP="00357399">
            <w:r w:rsidRPr="008B1004">
              <w:rPr>
                <w:color w:val="000000"/>
              </w:rPr>
              <w:t>1.0E-26</w:t>
            </w:r>
          </w:p>
        </w:tc>
      </w:tr>
      <w:tr w:rsidR="00761E6C" w:rsidRPr="008B1004" w14:paraId="2C7E8E09" w14:textId="77777777" w:rsidTr="00357399">
        <w:tc>
          <w:tcPr>
            <w:tcW w:w="1470" w:type="dxa"/>
          </w:tcPr>
          <w:p w14:paraId="784A6D96" w14:textId="77777777" w:rsidR="00761E6C" w:rsidRPr="007951BC" w:rsidRDefault="00761E6C" w:rsidP="00357399">
            <w:r w:rsidRPr="007951BC">
              <w:rPr>
                <w:color w:val="000000"/>
              </w:rPr>
              <w:t>RS07805</w:t>
            </w:r>
          </w:p>
        </w:tc>
        <w:tc>
          <w:tcPr>
            <w:tcW w:w="1363" w:type="dxa"/>
          </w:tcPr>
          <w:p w14:paraId="5A5B16EA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lacG</w:t>
            </w:r>
            <w:proofErr w:type="spellEnd"/>
          </w:p>
        </w:tc>
        <w:tc>
          <w:tcPr>
            <w:tcW w:w="3825" w:type="dxa"/>
          </w:tcPr>
          <w:p w14:paraId="738AFFEC" w14:textId="77777777" w:rsidR="00761E6C" w:rsidRPr="008B1004" w:rsidRDefault="00761E6C" w:rsidP="00357399">
            <w:r w:rsidRPr="008B1004">
              <w:rPr>
                <w:color w:val="000000"/>
              </w:rPr>
              <w:t>6-phospho-beta-galactosidase</w:t>
            </w:r>
          </w:p>
        </w:tc>
        <w:tc>
          <w:tcPr>
            <w:tcW w:w="1134" w:type="dxa"/>
          </w:tcPr>
          <w:p w14:paraId="3688F6AC" w14:textId="77777777" w:rsidR="00761E6C" w:rsidRPr="008B1004" w:rsidRDefault="00761E6C" w:rsidP="00357399">
            <w:r w:rsidRPr="008B1004">
              <w:rPr>
                <w:color w:val="000000"/>
              </w:rPr>
              <w:t>-4.9</w:t>
            </w:r>
          </w:p>
        </w:tc>
        <w:tc>
          <w:tcPr>
            <w:tcW w:w="1134" w:type="dxa"/>
          </w:tcPr>
          <w:p w14:paraId="3F6BFABA" w14:textId="77777777" w:rsidR="00761E6C" w:rsidRPr="008B1004" w:rsidRDefault="00761E6C" w:rsidP="00357399">
            <w:r w:rsidRPr="008B1004">
              <w:rPr>
                <w:color w:val="000000"/>
              </w:rPr>
              <w:t>7.2E-12</w:t>
            </w:r>
          </w:p>
        </w:tc>
      </w:tr>
      <w:tr w:rsidR="00761E6C" w:rsidRPr="008B1004" w14:paraId="42D73AE8" w14:textId="77777777" w:rsidTr="00357399">
        <w:tc>
          <w:tcPr>
            <w:tcW w:w="1470" w:type="dxa"/>
          </w:tcPr>
          <w:p w14:paraId="0E1BA84B" w14:textId="77777777" w:rsidR="00761E6C" w:rsidRPr="007951BC" w:rsidRDefault="00761E6C" w:rsidP="00357399">
            <w:r w:rsidRPr="007951BC">
              <w:rPr>
                <w:color w:val="000000"/>
              </w:rPr>
              <w:t>RS07800</w:t>
            </w:r>
          </w:p>
        </w:tc>
        <w:tc>
          <w:tcPr>
            <w:tcW w:w="1363" w:type="dxa"/>
          </w:tcPr>
          <w:p w14:paraId="5614017D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-</w:t>
            </w:r>
          </w:p>
        </w:tc>
        <w:tc>
          <w:tcPr>
            <w:tcW w:w="3825" w:type="dxa"/>
          </w:tcPr>
          <w:p w14:paraId="5889F3BF" w14:textId="77777777" w:rsidR="00761E6C" w:rsidRPr="008B1004" w:rsidRDefault="00761E6C" w:rsidP="00357399">
            <w:r w:rsidRPr="008B1004">
              <w:rPr>
                <w:color w:val="000000"/>
              </w:rPr>
              <w:t xml:space="preserve">Type A2 </w:t>
            </w:r>
            <w:proofErr w:type="spellStart"/>
            <w:r w:rsidRPr="008B1004">
              <w:rPr>
                <w:color w:val="000000"/>
              </w:rPr>
              <w:t>lantipeptide</w:t>
            </w:r>
            <w:proofErr w:type="spellEnd"/>
          </w:p>
        </w:tc>
        <w:tc>
          <w:tcPr>
            <w:tcW w:w="1134" w:type="dxa"/>
          </w:tcPr>
          <w:p w14:paraId="3F58D056" w14:textId="77777777" w:rsidR="00761E6C" w:rsidRPr="008B1004" w:rsidRDefault="00761E6C" w:rsidP="00357399">
            <w:r w:rsidRPr="008B1004">
              <w:rPr>
                <w:color w:val="000000"/>
              </w:rPr>
              <w:t>-5.1</w:t>
            </w:r>
          </w:p>
        </w:tc>
        <w:tc>
          <w:tcPr>
            <w:tcW w:w="1134" w:type="dxa"/>
          </w:tcPr>
          <w:p w14:paraId="4D3D46F0" w14:textId="77777777" w:rsidR="00761E6C" w:rsidRPr="008B1004" w:rsidRDefault="00761E6C" w:rsidP="00357399">
            <w:r w:rsidRPr="008B1004">
              <w:rPr>
                <w:color w:val="000000"/>
              </w:rPr>
              <w:t>9.6E-16</w:t>
            </w:r>
          </w:p>
        </w:tc>
      </w:tr>
      <w:tr w:rsidR="00761E6C" w:rsidRPr="008B1004" w14:paraId="773B9782" w14:textId="77777777" w:rsidTr="00357399">
        <w:tc>
          <w:tcPr>
            <w:tcW w:w="1470" w:type="dxa"/>
          </w:tcPr>
          <w:p w14:paraId="55FBA854" w14:textId="77777777" w:rsidR="00761E6C" w:rsidRPr="007951BC" w:rsidRDefault="00761E6C" w:rsidP="00357399">
            <w:r w:rsidRPr="007951BC">
              <w:rPr>
                <w:color w:val="000000"/>
              </w:rPr>
              <w:t>RS06340</w:t>
            </w:r>
          </w:p>
        </w:tc>
        <w:tc>
          <w:tcPr>
            <w:tcW w:w="1363" w:type="dxa"/>
          </w:tcPr>
          <w:p w14:paraId="32757462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D.1</w:t>
            </w:r>
          </w:p>
        </w:tc>
        <w:tc>
          <w:tcPr>
            <w:tcW w:w="3825" w:type="dxa"/>
          </w:tcPr>
          <w:p w14:paraId="5EFEB395" w14:textId="77777777" w:rsidR="00761E6C" w:rsidRPr="008B1004" w:rsidRDefault="00761E6C" w:rsidP="00357399">
            <w:r w:rsidRPr="008B1004">
              <w:rPr>
                <w:color w:val="000000"/>
              </w:rPr>
              <w:t>Tagatose-bisphosphate aldolase</w:t>
            </w:r>
          </w:p>
        </w:tc>
        <w:tc>
          <w:tcPr>
            <w:tcW w:w="1134" w:type="dxa"/>
          </w:tcPr>
          <w:p w14:paraId="6C3C4F1E" w14:textId="77777777" w:rsidR="00761E6C" w:rsidRPr="008B1004" w:rsidRDefault="00761E6C" w:rsidP="00357399">
            <w:r w:rsidRPr="008B1004">
              <w:rPr>
                <w:color w:val="000000"/>
              </w:rPr>
              <w:t>-5.2</w:t>
            </w:r>
          </w:p>
        </w:tc>
        <w:tc>
          <w:tcPr>
            <w:tcW w:w="1134" w:type="dxa"/>
          </w:tcPr>
          <w:p w14:paraId="60B412A1" w14:textId="77777777" w:rsidR="00761E6C" w:rsidRPr="008B1004" w:rsidRDefault="00761E6C" w:rsidP="00357399">
            <w:r w:rsidRPr="008B1004">
              <w:rPr>
                <w:color w:val="000000"/>
              </w:rPr>
              <w:t>1.5E-30</w:t>
            </w:r>
          </w:p>
        </w:tc>
      </w:tr>
      <w:tr w:rsidR="00761E6C" w:rsidRPr="008B1004" w14:paraId="7DCFEAAB" w14:textId="77777777" w:rsidTr="00357399">
        <w:tc>
          <w:tcPr>
            <w:tcW w:w="1470" w:type="dxa"/>
          </w:tcPr>
          <w:p w14:paraId="44303B15" w14:textId="77777777" w:rsidR="00761E6C" w:rsidRPr="007951BC" w:rsidRDefault="00761E6C" w:rsidP="00357399">
            <w:r w:rsidRPr="007951BC">
              <w:rPr>
                <w:color w:val="000000"/>
              </w:rPr>
              <w:t>RS06360</w:t>
            </w:r>
          </w:p>
        </w:tc>
        <w:tc>
          <w:tcPr>
            <w:tcW w:w="1363" w:type="dxa"/>
          </w:tcPr>
          <w:p w14:paraId="09575AFE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ptsIIC</w:t>
            </w:r>
            <w:proofErr w:type="spellEnd"/>
          </w:p>
        </w:tc>
        <w:tc>
          <w:tcPr>
            <w:tcW w:w="3825" w:type="dxa"/>
          </w:tcPr>
          <w:p w14:paraId="774A64E3" w14:textId="77777777" w:rsidR="00761E6C" w:rsidRPr="008B1004" w:rsidRDefault="00761E6C" w:rsidP="00357399">
            <w:r w:rsidRPr="008B1004">
              <w:rPr>
                <w:color w:val="000000"/>
              </w:rPr>
              <w:t>PTS galactitol transporter subunit IIC</w:t>
            </w:r>
          </w:p>
        </w:tc>
        <w:tc>
          <w:tcPr>
            <w:tcW w:w="1134" w:type="dxa"/>
          </w:tcPr>
          <w:p w14:paraId="7C0D5584" w14:textId="77777777" w:rsidR="00761E6C" w:rsidRPr="008B1004" w:rsidRDefault="00761E6C" w:rsidP="00357399">
            <w:r w:rsidRPr="008B1004">
              <w:rPr>
                <w:color w:val="000000"/>
              </w:rPr>
              <w:t>-5.2</w:t>
            </w:r>
          </w:p>
        </w:tc>
        <w:tc>
          <w:tcPr>
            <w:tcW w:w="1134" w:type="dxa"/>
          </w:tcPr>
          <w:p w14:paraId="2696AF4D" w14:textId="77777777" w:rsidR="00761E6C" w:rsidRPr="008B1004" w:rsidRDefault="00761E6C" w:rsidP="00357399">
            <w:r w:rsidRPr="008B1004">
              <w:rPr>
                <w:color w:val="000000"/>
              </w:rPr>
              <w:t>3.7E-30</w:t>
            </w:r>
          </w:p>
        </w:tc>
      </w:tr>
      <w:tr w:rsidR="00761E6C" w:rsidRPr="008B1004" w14:paraId="0499898A" w14:textId="77777777" w:rsidTr="00357399">
        <w:tc>
          <w:tcPr>
            <w:tcW w:w="1470" w:type="dxa"/>
          </w:tcPr>
          <w:p w14:paraId="2C6AB030" w14:textId="77777777" w:rsidR="00761E6C" w:rsidRPr="007951BC" w:rsidRDefault="00761E6C" w:rsidP="00357399">
            <w:r w:rsidRPr="007951BC">
              <w:rPr>
                <w:color w:val="000000"/>
              </w:rPr>
              <w:t>RS06350</w:t>
            </w:r>
          </w:p>
        </w:tc>
        <w:tc>
          <w:tcPr>
            <w:tcW w:w="1363" w:type="dxa"/>
          </w:tcPr>
          <w:p w14:paraId="13F5E3E7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lacB.1</w:t>
            </w:r>
          </w:p>
        </w:tc>
        <w:tc>
          <w:tcPr>
            <w:tcW w:w="3825" w:type="dxa"/>
          </w:tcPr>
          <w:p w14:paraId="5B34CCD0" w14:textId="77777777" w:rsidR="00761E6C" w:rsidRPr="008B1004" w:rsidRDefault="00761E6C" w:rsidP="00357399">
            <w:r w:rsidRPr="008B1004">
              <w:rPr>
                <w:color w:val="000000"/>
              </w:rPr>
              <w:t>Galactose-6-phosphate isomerase</w:t>
            </w:r>
          </w:p>
        </w:tc>
        <w:tc>
          <w:tcPr>
            <w:tcW w:w="1134" w:type="dxa"/>
          </w:tcPr>
          <w:p w14:paraId="13A234BC" w14:textId="77777777" w:rsidR="00761E6C" w:rsidRPr="008B1004" w:rsidRDefault="00761E6C" w:rsidP="00357399">
            <w:r w:rsidRPr="008B1004">
              <w:rPr>
                <w:color w:val="000000"/>
              </w:rPr>
              <w:t>-5.5</w:t>
            </w:r>
          </w:p>
        </w:tc>
        <w:tc>
          <w:tcPr>
            <w:tcW w:w="1134" w:type="dxa"/>
          </w:tcPr>
          <w:p w14:paraId="50CDDCB9" w14:textId="77777777" w:rsidR="00761E6C" w:rsidRPr="008B1004" w:rsidRDefault="00761E6C" w:rsidP="00357399">
            <w:r w:rsidRPr="008B1004">
              <w:rPr>
                <w:color w:val="000000"/>
              </w:rPr>
              <w:t>1.9E-35</w:t>
            </w:r>
          </w:p>
        </w:tc>
      </w:tr>
      <w:tr w:rsidR="00761E6C" w:rsidRPr="008B1004" w14:paraId="36A225EA" w14:textId="77777777" w:rsidTr="00357399">
        <w:tc>
          <w:tcPr>
            <w:tcW w:w="1470" w:type="dxa"/>
          </w:tcPr>
          <w:p w14:paraId="113E2EEE" w14:textId="77777777" w:rsidR="00761E6C" w:rsidRPr="007951BC" w:rsidRDefault="00761E6C" w:rsidP="00357399">
            <w:r w:rsidRPr="007951BC">
              <w:rPr>
                <w:color w:val="000000"/>
              </w:rPr>
              <w:t>RS01150</w:t>
            </w:r>
          </w:p>
        </w:tc>
        <w:tc>
          <w:tcPr>
            <w:tcW w:w="1363" w:type="dxa"/>
          </w:tcPr>
          <w:p w14:paraId="199B11FE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gshT</w:t>
            </w:r>
            <w:proofErr w:type="spellEnd"/>
          </w:p>
        </w:tc>
        <w:tc>
          <w:tcPr>
            <w:tcW w:w="3825" w:type="dxa"/>
          </w:tcPr>
          <w:p w14:paraId="6D0DF338" w14:textId="77777777" w:rsidR="00761E6C" w:rsidRPr="008B1004" w:rsidRDefault="00761E6C" w:rsidP="00357399">
            <w:r w:rsidRPr="008B1004">
              <w:rPr>
                <w:color w:val="000000"/>
              </w:rPr>
              <w:t>ABC transporter substrate-binding protein</w:t>
            </w:r>
          </w:p>
        </w:tc>
        <w:tc>
          <w:tcPr>
            <w:tcW w:w="1134" w:type="dxa"/>
          </w:tcPr>
          <w:p w14:paraId="4B38A327" w14:textId="77777777" w:rsidR="00761E6C" w:rsidRPr="008B1004" w:rsidRDefault="00761E6C" w:rsidP="00357399">
            <w:r w:rsidRPr="008B1004">
              <w:rPr>
                <w:color w:val="000000"/>
              </w:rPr>
              <w:t>-6.9</w:t>
            </w:r>
          </w:p>
        </w:tc>
        <w:tc>
          <w:tcPr>
            <w:tcW w:w="1134" w:type="dxa"/>
          </w:tcPr>
          <w:p w14:paraId="56D7FA17" w14:textId="77777777" w:rsidR="00761E6C" w:rsidRPr="008B1004" w:rsidRDefault="00761E6C" w:rsidP="00357399">
            <w:r w:rsidRPr="008B1004">
              <w:rPr>
                <w:color w:val="000000"/>
              </w:rPr>
              <w:t>3.8E-269</w:t>
            </w:r>
          </w:p>
        </w:tc>
      </w:tr>
      <w:tr w:rsidR="00761E6C" w:rsidRPr="008B1004" w14:paraId="4783EB0A" w14:textId="77777777" w:rsidTr="00357399">
        <w:tc>
          <w:tcPr>
            <w:tcW w:w="1470" w:type="dxa"/>
          </w:tcPr>
          <w:p w14:paraId="05954885" w14:textId="77777777" w:rsidR="00761E6C" w:rsidRPr="007951BC" w:rsidRDefault="00761E6C" w:rsidP="00357399">
            <w:r w:rsidRPr="007951BC">
              <w:rPr>
                <w:color w:val="000000"/>
              </w:rPr>
              <w:t>RS00610</w:t>
            </w:r>
          </w:p>
        </w:tc>
        <w:tc>
          <w:tcPr>
            <w:tcW w:w="1363" w:type="dxa"/>
          </w:tcPr>
          <w:p w14:paraId="4B0BC6DF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peB</w:t>
            </w:r>
            <w:proofErr w:type="spellEnd"/>
          </w:p>
        </w:tc>
        <w:tc>
          <w:tcPr>
            <w:tcW w:w="3825" w:type="dxa"/>
          </w:tcPr>
          <w:p w14:paraId="1DD92777" w14:textId="77777777" w:rsidR="00761E6C" w:rsidRPr="008B1004" w:rsidRDefault="00761E6C" w:rsidP="00357399">
            <w:r w:rsidRPr="008B1004">
              <w:rPr>
                <w:color w:val="000000"/>
              </w:rPr>
              <w:t>Cysteine protease</w:t>
            </w:r>
          </w:p>
        </w:tc>
        <w:tc>
          <w:tcPr>
            <w:tcW w:w="1134" w:type="dxa"/>
          </w:tcPr>
          <w:p w14:paraId="2ECBBA87" w14:textId="77777777" w:rsidR="00761E6C" w:rsidRPr="008B1004" w:rsidRDefault="00761E6C" w:rsidP="00357399">
            <w:r w:rsidRPr="008B1004">
              <w:rPr>
                <w:color w:val="000000"/>
              </w:rPr>
              <w:t>-10.7</w:t>
            </w:r>
          </w:p>
        </w:tc>
        <w:tc>
          <w:tcPr>
            <w:tcW w:w="1134" w:type="dxa"/>
          </w:tcPr>
          <w:p w14:paraId="58BF8CA8" w14:textId="77777777" w:rsidR="00761E6C" w:rsidRPr="008B1004" w:rsidRDefault="00761E6C" w:rsidP="00357399">
            <w:r w:rsidRPr="008B1004">
              <w:rPr>
                <w:color w:val="000000"/>
              </w:rPr>
              <w:t>1.7E-36</w:t>
            </w:r>
          </w:p>
        </w:tc>
      </w:tr>
      <w:tr w:rsidR="00761E6C" w:rsidRPr="008B1004" w14:paraId="38009AC0" w14:textId="77777777" w:rsidTr="00357399">
        <w:tc>
          <w:tcPr>
            <w:tcW w:w="1470" w:type="dxa"/>
          </w:tcPr>
          <w:p w14:paraId="2ADCA897" w14:textId="77777777" w:rsidR="00761E6C" w:rsidRPr="007951BC" w:rsidRDefault="00761E6C" w:rsidP="00357399">
            <w:r w:rsidRPr="007951BC">
              <w:rPr>
                <w:color w:val="000000"/>
              </w:rPr>
              <w:t>RS00615</w:t>
            </w:r>
          </w:p>
        </w:tc>
        <w:tc>
          <w:tcPr>
            <w:tcW w:w="1363" w:type="dxa"/>
          </w:tcPr>
          <w:p w14:paraId="6E3C670B" w14:textId="77777777" w:rsidR="00761E6C" w:rsidRPr="00E56F4D" w:rsidRDefault="00761E6C" w:rsidP="00357399">
            <w:pPr>
              <w:rPr>
                <w:i/>
                <w:iCs/>
              </w:rPr>
            </w:pPr>
            <w:proofErr w:type="spellStart"/>
            <w:r w:rsidRPr="00E56F4D">
              <w:rPr>
                <w:i/>
                <w:iCs/>
                <w:color w:val="000000"/>
              </w:rPr>
              <w:t>spi</w:t>
            </w:r>
            <w:proofErr w:type="spellEnd"/>
          </w:p>
        </w:tc>
        <w:tc>
          <w:tcPr>
            <w:tcW w:w="3825" w:type="dxa"/>
          </w:tcPr>
          <w:p w14:paraId="1E4A080F" w14:textId="77777777" w:rsidR="00761E6C" w:rsidRPr="008B1004" w:rsidRDefault="00761E6C" w:rsidP="00357399">
            <w:proofErr w:type="spellStart"/>
            <w:r w:rsidRPr="008B1004">
              <w:rPr>
                <w:color w:val="000000"/>
              </w:rPr>
              <w:t>SpeB</w:t>
            </w:r>
            <w:proofErr w:type="spellEnd"/>
            <w:r w:rsidRPr="008B1004">
              <w:rPr>
                <w:color w:val="000000"/>
              </w:rPr>
              <w:t xml:space="preserve"> inhibitor</w:t>
            </w:r>
          </w:p>
        </w:tc>
        <w:tc>
          <w:tcPr>
            <w:tcW w:w="1134" w:type="dxa"/>
          </w:tcPr>
          <w:p w14:paraId="1923F30E" w14:textId="77777777" w:rsidR="00761E6C" w:rsidRPr="008B1004" w:rsidRDefault="00761E6C" w:rsidP="00357399">
            <w:r w:rsidRPr="008B1004">
              <w:rPr>
                <w:color w:val="000000"/>
              </w:rPr>
              <w:t>-10.7</w:t>
            </w:r>
          </w:p>
        </w:tc>
        <w:tc>
          <w:tcPr>
            <w:tcW w:w="1134" w:type="dxa"/>
          </w:tcPr>
          <w:p w14:paraId="13301E21" w14:textId="77777777" w:rsidR="00761E6C" w:rsidRPr="008B1004" w:rsidRDefault="00761E6C" w:rsidP="00357399">
            <w:r w:rsidRPr="008B1004">
              <w:rPr>
                <w:color w:val="000000"/>
              </w:rPr>
              <w:t>1.7E-45</w:t>
            </w:r>
          </w:p>
        </w:tc>
      </w:tr>
      <w:tr w:rsidR="00761E6C" w:rsidRPr="008B1004" w14:paraId="728D8D60" w14:textId="77777777" w:rsidTr="00357399">
        <w:tc>
          <w:tcPr>
            <w:tcW w:w="1470" w:type="dxa"/>
            <w:tcBorders>
              <w:bottom w:val="single" w:sz="8" w:space="0" w:color="auto"/>
            </w:tcBorders>
          </w:tcPr>
          <w:p w14:paraId="0A3D8B86" w14:textId="77777777" w:rsidR="00761E6C" w:rsidRPr="007951BC" w:rsidRDefault="00761E6C" w:rsidP="00357399">
            <w:r w:rsidRPr="007951BC">
              <w:rPr>
                <w:color w:val="000000"/>
              </w:rPr>
              <w:t>RS09795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761E4A00" w14:textId="77777777" w:rsidR="00761E6C" w:rsidRPr="00E56F4D" w:rsidRDefault="00761E6C" w:rsidP="00357399">
            <w:pPr>
              <w:rPr>
                <w:i/>
                <w:iCs/>
              </w:rPr>
            </w:pPr>
            <w:r w:rsidRPr="00E56F4D">
              <w:rPr>
                <w:i/>
                <w:iCs/>
                <w:color w:val="000000"/>
              </w:rPr>
              <w:t>orf-3/</w:t>
            </w:r>
            <w:proofErr w:type="spellStart"/>
            <w:r w:rsidRPr="00E56F4D">
              <w:rPr>
                <w:i/>
                <w:iCs/>
                <w:color w:val="000000"/>
              </w:rPr>
              <w:t>speB</w:t>
            </w:r>
            <w:proofErr w:type="spellEnd"/>
          </w:p>
        </w:tc>
        <w:tc>
          <w:tcPr>
            <w:tcW w:w="3825" w:type="dxa"/>
            <w:tcBorders>
              <w:bottom w:val="single" w:sz="8" w:space="0" w:color="auto"/>
            </w:tcBorders>
          </w:tcPr>
          <w:p w14:paraId="0309D64B" w14:textId="77777777" w:rsidR="00761E6C" w:rsidRPr="008B1004" w:rsidRDefault="00761E6C" w:rsidP="00357399">
            <w:r w:rsidRPr="008B1004">
              <w:rPr>
                <w:color w:val="000000"/>
              </w:rPr>
              <w:t>Hypothetical prote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B6EAB20" w14:textId="77777777" w:rsidR="00761E6C" w:rsidRPr="008B1004" w:rsidRDefault="00761E6C" w:rsidP="00357399">
            <w:r w:rsidRPr="008B1004">
              <w:rPr>
                <w:color w:val="000000"/>
              </w:rPr>
              <w:t>-11.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FA7C717" w14:textId="77777777" w:rsidR="00761E6C" w:rsidRPr="008B1004" w:rsidRDefault="00761E6C" w:rsidP="00357399">
            <w:r w:rsidRPr="008B1004">
              <w:rPr>
                <w:color w:val="000000"/>
              </w:rPr>
              <w:t>8.8E-34</w:t>
            </w:r>
          </w:p>
        </w:tc>
      </w:tr>
    </w:tbl>
    <w:p w14:paraId="48FAA1EA" w14:textId="77777777" w:rsidR="00012300" w:rsidRDefault="00012300"/>
    <w:sectPr w:rsidR="00012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5C4415"/>
    <w:multiLevelType w:val="hybridMultilevel"/>
    <w:tmpl w:val="28F47B62"/>
    <w:lvl w:ilvl="0" w:tplc="A74EFA34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54396"/>
    <w:multiLevelType w:val="hybridMultilevel"/>
    <w:tmpl w:val="25E6367A"/>
    <w:lvl w:ilvl="0" w:tplc="6686C31E">
      <w:start w:val="1"/>
      <w:numFmt w:val="bullet"/>
      <w:lvlText w:val="Ø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C7D85234" w:tentative="1">
      <w:start w:val="1"/>
      <w:numFmt w:val="bullet"/>
      <w:lvlText w:val="Ø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2D928C36" w:tentative="1">
      <w:start w:val="1"/>
      <w:numFmt w:val="bullet"/>
      <w:lvlText w:val="Ø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C98E4F6" w:tentative="1">
      <w:start w:val="1"/>
      <w:numFmt w:val="bullet"/>
      <w:lvlText w:val="Ø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CB41DCC" w:tentative="1">
      <w:start w:val="1"/>
      <w:numFmt w:val="bullet"/>
      <w:lvlText w:val="Ø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30472EE" w:tentative="1">
      <w:start w:val="1"/>
      <w:numFmt w:val="bullet"/>
      <w:lvlText w:val="Ø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FE8E118" w:tentative="1">
      <w:start w:val="1"/>
      <w:numFmt w:val="bullet"/>
      <w:lvlText w:val="Ø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80822E0" w:tentative="1">
      <w:start w:val="1"/>
      <w:numFmt w:val="bullet"/>
      <w:lvlText w:val="Ø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550E8386" w:tentative="1">
      <w:start w:val="1"/>
      <w:numFmt w:val="bullet"/>
      <w:lvlText w:val="Ø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6C"/>
    <w:rsid w:val="00012300"/>
    <w:rsid w:val="00014E10"/>
    <w:rsid w:val="00015CA0"/>
    <w:rsid w:val="0003166C"/>
    <w:rsid w:val="000538C2"/>
    <w:rsid w:val="00064943"/>
    <w:rsid w:val="00073E57"/>
    <w:rsid w:val="000C0F19"/>
    <w:rsid w:val="001064FA"/>
    <w:rsid w:val="00116B57"/>
    <w:rsid w:val="001303F4"/>
    <w:rsid w:val="001316C6"/>
    <w:rsid w:val="001648F9"/>
    <w:rsid w:val="001A79AC"/>
    <w:rsid w:val="001B5BCE"/>
    <w:rsid w:val="001C7FE3"/>
    <w:rsid w:val="001E61C3"/>
    <w:rsid w:val="002063A8"/>
    <w:rsid w:val="002343A6"/>
    <w:rsid w:val="002C345D"/>
    <w:rsid w:val="0030195A"/>
    <w:rsid w:val="00305B81"/>
    <w:rsid w:val="00322144"/>
    <w:rsid w:val="0033234B"/>
    <w:rsid w:val="00363259"/>
    <w:rsid w:val="00396AC0"/>
    <w:rsid w:val="003C0F52"/>
    <w:rsid w:val="00404104"/>
    <w:rsid w:val="00420FAC"/>
    <w:rsid w:val="00460411"/>
    <w:rsid w:val="00462F2B"/>
    <w:rsid w:val="00484CDD"/>
    <w:rsid w:val="00492388"/>
    <w:rsid w:val="005021A7"/>
    <w:rsid w:val="00520ED1"/>
    <w:rsid w:val="0052377E"/>
    <w:rsid w:val="005352DF"/>
    <w:rsid w:val="00555FBE"/>
    <w:rsid w:val="006019D4"/>
    <w:rsid w:val="00624247"/>
    <w:rsid w:val="00647A79"/>
    <w:rsid w:val="00647C58"/>
    <w:rsid w:val="006809B5"/>
    <w:rsid w:val="006816D8"/>
    <w:rsid w:val="00716953"/>
    <w:rsid w:val="00761E6C"/>
    <w:rsid w:val="007A7163"/>
    <w:rsid w:val="007B7C6C"/>
    <w:rsid w:val="007D2C05"/>
    <w:rsid w:val="0080286A"/>
    <w:rsid w:val="00822D0C"/>
    <w:rsid w:val="00880734"/>
    <w:rsid w:val="0089378C"/>
    <w:rsid w:val="008A2377"/>
    <w:rsid w:val="008D3DD0"/>
    <w:rsid w:val="00925F81"/>
    <w:rsid w:val="00926C27"/>
    <w:rsid w:val="00934474"/>
    <w:rsid w:val="00976CC0"/>
    <w:rsid w:val="009F1FE3"/>
    <w:rsid w:val="00A23D38"/>
    <w:rsid w:val="00A4571A"/>
    <w:rsid w:val="00A559CE"/>
    <w:rsid w:val="00A57F5E"/>
    <w:rsid w:val="00A617F4"/>
    <w:rsid w:val="00B23BBD"/>
    <w:rsid w:val="00B315BB"/>
    <w:rsid w:val="00B52FA2"/>
    <w:rsid w:val="00B80DB1"/>
    <w:rsid w:val="00B9786D"/>
    <w:rsid w:val="00BE7D3E"/>
    <w:rsid w:val="00C02FC6"/>
    <w:rsid w:val="00C23AA3"/>
    <w:rsid w:val="00C44EC1"/>
    <w:rsid w:val="00C611C8"/>
    <w:rsid w:val="00C63A53"/>
    <w:rsid w:val="00D16C9E"/>
    <w:rsid w:val="00D700EC"/>
    <w:rsid w:val="00D7413E"/>
    <w:rsid w:val="00D90C6E"/>
    <w:rsid w:val="00D93818"/>
    <w:rsid w:val="00E179AB"/>
    <w:rsid w:val="00E2294B"/>
    <w:rsid w:val="00E42883"/>
    <w:rsid w:val="00E54D68"/>
    <w:rsid w:val="00E63F27"/>
    <w:rsid w:val="00EA75E9"/>
    <w:rsid w:val="00ED1EC5"/>
    <w:rsid w:val="00ED5C20"/>
    <w:rsid w:val="00EE4877"/>
    <w:rsid w:val="00EF1C46"/>
    <w:rsid w:val="00F064DD"/>
    <w:rsid w:val="00F9398C"/>
    <w:rsid w:val="00F965E5"/>
    <w:rsid w:val="00F96E84"/>
    <w:rsid w:val="00FF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9CCE3"/>
  <w15:chartTrackingRefBased/>
  <w15:docId w15:val="{5453B044-044F-DD43-9A80-E3D15EEFF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6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E6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761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E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1E6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E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6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61E6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61E6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6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E6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E6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61E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E6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61E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E6C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61E6C"/>
  </w:style>
  <w:style w:type="paragraph" w:styleId="Revision">
    <w:name w:val="Revision"/>
    <w:hidden/>
    <w:uiPriority w:val="99"/>
    <w:semiHidden/>
    <w:rsid w:val="00761E6C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61E6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E6C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61E6C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61E6C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61E6C"/>
  </w:style>
  <w:style w:type="character" w:styleId="Strong">
    <w:name w:val="Strong"/>
    <w:basedOn w:val="DefaultParagraphFont"/>
    <w:uiPriority w:val="22"/>
    <w:qFormat/>
    <w:rsid w:val="00761E6C"/>
    <w:rPr>
      <w:b/>
      <w:bCs/>
    </w:rPr>
  </w:style>
  <w:style w:type="table" w:styleId="TableGrid">
    <w:name w:val="Table Grid"/>
    <w:basedOn w:val="TableNormal"/>
    <w:uiPriority w:val="39"/>
    <w:rsid w:val="00761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8</Words>
  <Characters>7918</Characters>
  <Application>Microsoft Office Word</Application>
  <DocSecurity>0</DocSecurity>
  <Lines>65</Lines>
  <Paragraphs>18</Paragraphs>
  <ScaleCrop>false</ScaleCrop>
  <Company/>
  <LinksUpToDate>false</LinksUpToDate>
  <CharactersWithSpaces>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Brouwer</dc:creator>
  <cp:keywords/>
  <dc:description/>
  <cp:lastModifiedBy>Stephan Brouwer</cp:lastModifiedBy>
  <cp:revision>1</cp:revision>
  <dcterms:created xsi:type="dcterms:W3CDTF">2022-03-13T22:37:00Z</dcterms:created>
  <dcterms:modified xsi:type="dcterms:W3CDTF">2022-03-1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13T22:37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c021b4-de3d-4e3a-8b44-15c0eb180067</vt:lpwstr>
  </property>
  <property fmtid="{D5CDD505-2E9C-101B-9397-08002B2CF9AE}" pid="8" name="MSIP_Label_0f488380-630a-4f55-a077-a19445e3f360_ContentBits">
    <vt:lpwstr>0</vt:lpwstr>
  </property>
</Properties>
</file>